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373B3" w14:textId="77777777" w:rsidR="007A2C99" w:rsidRPr="00BC5BB4" w:rsidRDefault="007A2C99" w:rsidP="0035690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C5BB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data</w:t>
      </w:r>
    </w:p>
    <w:p w14:paraId="68B8DEF9" w14:textId="77777777" w:rsidR="004E41C1" w:rsidRPr="00BC5BB4" w:rsidRDefault="004E41C1" w:rsidP="004E41C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C5BB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requency and prognostic implications of </w:t>
      </w:r>
      <w:r w:rsidRPr="00BC5BB4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KMT2A</w:t>
      </w:r>
      <w:r w:rsidRPr="00BC5BB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rearrangements in children with precursor B-cell lymphoma</w:t>
      </w:r>
    </w:p>
    <w:p w14:paraId="174ED70B" w14:textId="21A70AF2" w:rsidR="004E41C1" w:rsidRPr="00091AA4" w:rsidRDefault="004E41C1" w:rsidP="004E41C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091AA4">
        <w:rPr>
          <w:rFonts w:ascii="Times New Roman" w:hAnsi="Times New Roman" w:cs="Times New Roman"/>
          <w:sz w:val="24"/>
          <w:szCs w:val="24"/>
          <w:lang w:val="de-DE"/>
        </w:rPr>
        <w:t>Rex K.H. Au-Yeung,</w:t>
      </w:r>
      <w:r w:rsidRPr="00091AA4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,2</w:t>
      </w:r>
      <w:r w:rsidRPr="00091AA4">
        <w:rPr>
          <w:rFonts w:ascii="Times New Roman" w:hAnsi="Times New Roman" w:cs="Times New Roman"/>
          <w:sz w:val="24"/>
          <w:szCs w:val="24"/>
          <w:lang w:val="de-DE"/>
        </w:rPr>
        <w:t xml:space="preserve"> Laura Arias Padilla,</w:t>
      </w:r>
      <w:r w:rsidRPr="00091AA4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3</w:t>
      </w:r>
      <w:r w:rsidRPr="00091AA4">
        <w:rPr>
          <w:rFonts w:ascii="Times New Roman" w:hAnsi="Times New Roman" w:cs="Times New Roman"/>
          <w:sz w:val="24"/>
          <w:szCs w:val="24"/>
          <w:lang w:val="de-DE"/>
        </w:rPr>
        <w:t xml:space="preserve"> Martin Zimmermann,</w:t>
      </w:r>
      <w:r w:rsidRPr="00091AA4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4</w:t>
      </w:r>
      <w:r w:rsidRPr="00091AA4">
        <w:rPr>
          <w:rFonts w:ascii="Times New Roman" w:hAnsi="Times New Roman" w:cs="Times New Roman"/>
          <w:sz w:val="24"/>
          <w:szCs w:val="24"/>
          <w:lang w:val="de-DE"/>
        </w:rPr>
        <w:t xml:space="preserve"> Sarah Reinke,</w:t>
      </w:r>
      <w:r w:rsidRPr="00091AA4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091AA4">
        <w:rPr>
          <w:rFonts w:ascii="Times New Roman" w:hAnsi="Times New Roman" w:cs="Times New Roman"/>
          <w:sz w:val="24"/>
          <w:szCs w:val="24"/>
          <w:lang w:val="de-DE"/>
        </w:rPr>
        <w:t xml:space="preserve"> Ilske Oschlies,</w:t>
      </w:r>
      <w:r w:rsidRPr="00091AA4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091AA4">
        <w:rPr>
          <w:rFonts w:ascii="Times New Roman" w:hAnsi="Times New Roman" w:cs="Times New Roman"/>
          <w:sz w:val="24"/>
          <w:szCs w:val="24"/>
          <w:lang w:val="de-DE"/>
        </w:rPr>
        <w:t xml:space="preserve"> Gabriele Escherich,</w:t>
      </w:r>
      <w:r w:rsidRPr="00091AA4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5</w:t>
      </w:r>
      <w:r w:rsidRPr="00091AA4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1177FE" w:rsidRPr="00091AA4">
        <w:rPr>
          <w:rFonts w:ascii="Times New Roman" w:hAnsi="Times New Roman" w:cs="Times New Roman"/>
          <w:sz w:val="24"/>
          <w:szCs w:val="24"/>
          <w:lang w:val="de-DE"/>
        </w:rPr>
        <w:t>Wilhelm Woessmann,</w:t>
      </w:r>
      <w:r w:rsidR="001177FE" w:rsidRPr="00091AA4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5</w:t>
      </w:r>
      <w:r w:rsidR="001177FE" w:rsidRPr="00091AA4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091AA4">
        <w:rPr>
          <w:rFonts w:ascii="Times New Roman" w:hAnsi="Times New Roman" w:cs="Times New Roman"/>
          <w:sz w:val="24"/>
          <w:szCs w:val="24"/>
          <w:lang w:val="de-DE"/>
        </w:rPr>
        <w:t>Birgit Burkhardt,</w:t>
      </w:r>
      <w:r w:rsidRPr="00091AA4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3</w:t>
      </w:r>
      <w:r w:rsidRPr="00091AA4">
        <w:rPr>
          <w:rFonts w:ascii="Times New Roman" w:hAnsi="Times New Roman" w:cs="Times New Roman"/>
          <w:sz w:val="24"/>
          <w:szCs w:val="24"/>
          <w:lang w:val="de-DE"/>
        </w:rPr>
        <w:t xml:space="preserve"> Wolfram Klapper</w:t>
      </w:r>
      <w:r w:rsidRPr="00091AA4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091AA4">
        <w:rPr>
          <w:rFonts w:ascii="Times New Roman" w:hAnsi="Times New Roman" w:cs="Times New Roman"/>
          <w:sz w:val="24"/>
          <w:szCs w:val="24"/>
          <w:lang w:val="de-DE"/>
        </w:rPr>
        <w:t>,*</w:t>
      </w:r>
    </w:p>
    <w:p w14:paraId="469C79A4" w14:textId="77777777" w:rsidR="004E41C1" w:rsidRPr="00091AA4" w:rsidRDefault="004E41C1" w:rsidP="004E41C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de-DE"/>
        </w:rPr>
      </w:pPr>
    </w:p>
    <w:p w14:paraId="7BF36EB4" w14:textId="77777777" w:rsidR="004E41C1" w:rsidRPr="00BC5BB4" w:rsidRDefault="004E41C1" w:rsidP="004E41C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5B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C5BB4">
        <w:rPr>
          <w:rFonts w:ascii="Times New Roman" w:hAnsi="Times New Roman" w:cs="Times New Roman"/>
          <w:sz w:val="24"/>
          <w:szCs w:val="24"/>
          <w:lang w:val="en-US"/>
        </w:rPr>
        <w:t>Department of Pathology, Haematopathology Section and Lymph Node Registry, University of Kiel/University Hospital Schleswig-Holstein, Kiel, Germany</w:t>
      </w:r>
    </w:p>
    <w:p w14:paraId="44EADF55" w14:textId="77777777" w:rsidR="004E41C1" w:rsidRPr="00BC5BB4" w:rsidRDefault="004E41C1" w:rsidP="004E41C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5B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C5BB4">
        <w:rPr>
          <w:rFonts w:ascii="Times New Roman" w:hAnsi="Times New Roman" w:cs="Times New Roman"/>
          <w:sz w:val="24"/>
          <w:szCs w:val="24"/>
          <w:lang w:val="en-US"/>
        </w:rPr>
        <w:t>Department of Pathology, the University of Hong Kong, Queen Mary Hospital, Hong Kong</w:t>
      </w:r>
    </w:p>
    <w:p w14:paraId="0186A81C" w14:textId="6BAD6035" w:rsidR="004E41C1" w:rsidRPr="00BC5BB4" w:rsidRDefault="004E41C1" w:rsidP="004E41C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5B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BC5BB4">
        <w:rPr>
          <w:rFonts w:ascii="Times New Roman" w:hAnsi="Times New Roman" w:cs="Times New Roman"/>
          <w:sz w:val="24"/>
          <w:szCs w:val="24"/>
          <w:lang w:val="en-US"/>
        </w:rPr>
        <w:t xml:space="preserve">Department of </w:t>
      </w:r>
      <w:r w:rsidR="00C23B47" w:rsidRPr="00BC5BB4">
        <w:rPr>
          <w:rFonts w:ascii="Times New Roman" w:hAnsi="Times New Roman" w:cs="Times New Roman"/>
          <w:sz w:val="24"/>
          <w:szCs w:val="24"/>
          <w:lang w:val="en-US"/>
        </w:rPr>
        <w:t>Pediatric</w:t>
      </w:r>
      <w:r w:rsidRPr="00BC5B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3B47" w:rsidRPr="00BC5BB4">
        <w:rPr>
          <w:rFonts w:ascii="Times New Roman" w:hAnsi="Times New Roman" w:cs="Times New Roman"/>
          <w:sz w:val="24"/>
          <w:szCs w:val="24"/>
          <w:lang w:val="en-US"/>
        </w:rPr>
        <w:t>Hematology</w:t>
      </w:r>
      <w:r w:rsidRPr="00BC5BB4">
        <w:rPr>
          <w:rFonts w:ascii="Times New Roman" w:hAnsi="Times New Roman" w:cs="Times New Roman"/>
          <w:sz w:val="24"/>
          <w:szCs w:val="24"/>
          <w:lang w:val="en-US"/>
        </w:rPr>
        <w:t xml:space="preserve"> and Oncology, University of Münster, Münster, Germany.</w:t>
      </w:r>
    </w:p>
    <w:p w14:paraId="25EBE0B0" w14:textId="3F638554" w:rsidR="004E41C1" w:rsidRPr="00BC5BB4" w:rsidRDefault="004E41C1" w:rsidP="004E41C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5B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BC5BB4">
        <w:rPr>
          <w:rFonts w:ascii="Times New Roman" w:hAnsi="Times New Roman" w:cs="Times New Roman"/>
          <w:sz w:val="24"/>
          <w:szCs w:val="24"/>
          <w:lang w:val="en-US"/>
        </w:rPr>
        <w:t xml:space="preserve">Department of </w:t>
      </w:r>
      <w:r w:rsidR="00C23B47" w:rsidRPr="00BC5BB4">
        <w:rPr>
          <w:rFonts w:ascii="Times New Roman" w:hAnsi="Times New Roman" w:cs="Times New Roman"/>
          <w:sz w:val="24"/>
          <w:szCs w:val="24"/>
          <w:lang w:val="en-US"/>
        </w:rPr>
        <w:t>Pediatric</w:t>
      </w:r>
      <w:r w:rsidRPr="00BC5B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3B47" w:rsidRPr="00BC5BB4">
        <w:rPr>
          <w:rFonts w:ascii="Times New Roman" w:hAnsi="Times New Roman" w:cs="Times New Roman"/>
          <w:sz w:val="24"/>
          <w:szCs w:val="24"/>
          <w:lang w:val="en-US"/>
        </w:rPr>
        <w:t>Hematology</w:t>
      </w:r>
      <w:r w:rsidRPr="00BC5BB4">
        <w:rPr>
          <w:rFonts w:ascii="Times New Roman" w:hAnsi="Times New Roman" w:cs="Times New Roman"/>
          <w:sz w:val="24"/>
          <w:szCs w:val="24"/>
          <w:lang w:val="en-US"/>
        </w:rPr>
        <w:t xml:space="preserve"> and Oncology, Hannover Medical School, Hannover, Germany</w:t>
      </w:r>
    </w:p>
    <w:p w14:paraId="65178159" w14:textId="230E7F39" w:rsidR="004E41C1" w:rsidRPr="00BC5BB4" w:rsidRDefault="004E41C1" w:rsidP="004E41C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5B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BC5BB4">
        <w:rPr>
          <w:rFonts w:ascii="Times New Roman" w:hAnsi="Times New Roman" w:cs="Times New Roman"/>
          <w:sz w:val="24"/>
          <w:szCs w:val="24"/>
          <w:lang w:val="en-US"/>
        </w:rPr>
        <w:t xml:space="preserve">Clinic for </w:t>
      </w:r>
      <w:r w:rsidR="00C23B47" w:rsidRPr="00BC5BB4">
        <w:rPr>
          <w:rFonts w:ascii="Times New Roman" w:hAnsi="Times New Roman" w:cs="Times New Roman"/>
          <w:sz w:val="24"/>
          <w:szCs w:val="24"/>
          <w:lang w:val="en-US"/>
        </w:rPr>
        <w:t>Pediatric</w:t>
      </w:r>
      <w:r w:rsidRPr="00BC5B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3B47" w:rsidRPr="00BC5BB4">
        <w:rPr>
          <w:rFonts w:ascii="Times New Roman" w:hAnsi="Times New Roman" w:cs="Times New Roman"/>
          <w:sz w:val="24"/>
          <w:szCs w:val="24"/>
          <w:lang w:val="en-US"/>
        </w:rPr>
        <w:t>Hematology</w:t>
      </w:r>
      <w:r w:rsidRPr="00BC5BB4">
        <w:rPr>
          <w:rFonts w:ascii="Times New Roman" w:hAnsi="Times New Roman" w:cs="Times New Roman"/>
          <w:sz w:val="24"/>
          <w:szCs w:val="24"/>
          <w:lang w:val="en-US"/>
        </w:rPr>
        <w:t xml:space="preserve"> and Oncology, University Hospital Hamburg-Eppendorf, Hamburg, Germany.</w:t>
      </w:r>
    </w:p>
    <w:p w14:paraId="3AAF2B25" w14:textId="77777777" w:rsidR="004E41C1" w:rsidRPr="00BC5BB4" w:rsidRDefault="004E41C1" w:rsidP="004E41C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E69B1B6" w14:textId="2B9DEDC5" w:rsidR="004E41C1" w:rsidRPr="00BC5BB4" w:rsidRDefault="004E41C1" w:rsidP="00E05BC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C5BB4">
        <w:rPr>
          <w:rFonts w:ascii="Times New Roman" w:hAnsi="Times New Roman" w:cs="Times New Roman"/>
          <w:sz w:val="24"/>
          <w:szCs w:val="24"/>
          <w:lang w:val="en-US"/>
        </w:rPr>
        <w:t>*Corresponding author</w:t>
      </w:r>
      <w:r w:rsidRPr="00BC5BB4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38373B5" w14:textId="0E4028CB" w:rsidR="00E445A7" w:rsidRPr="00BC5BB4" w:rsidRDefault="007A2C99" w:rsidP="0035690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C5BB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Material and methods</w:t>
      </w:r>
    </w:p>
    <w:p w14:paraId="338373B6" w14:textId="3B71FAD3" w:rsidR="00E445A7" w:rsidRPr="00BC5BB4" w:rsidRDefault="00E445A7" w:rsidP="00356907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</w:pPr>
      <w:r w:rsidRPr="00BC5BB4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Patient selection</w:t>
      </w:r>
    </w:p>
    <w:p w14:paraId="338373B7" w14:textId="1AE2CCB5" w:rsidR="00E445A7" w:rsidRPr="00BC5BB4" w:rsidRDefault="00E445A7" w:rsidP="0035690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BC5BB4">
        <w:rPr>
          <w:rFonts w:ascii="Times New Roman" w:hAnsi="Times New Roman" w:cs="Times New Roman"/>
          <w:sz w:val="24"/>
          <w:szCs w:val="24"/>
          <w:lang w:val="en-US"/>
        </w:rPr>
        <w:t xml:space="preserve">To identify potential cases of </w:t>
      </w:r>
      <w:r w:rsidR="00B07EF2" w:rsidRPr="00BC5BB4">
        <w:rPr>
          <w:rFonts w:ascii="Times New Roman" w:hAnsi="Times New Roman" w:cs="Times New Roman"/>
          <w:sz w:val="24"/>
          <w:szCs w:val="24"/>
          <w:lang w:val="en-US"/>
        </w:rPr>
        <w:t>BCP</w:t>
      </w:r>
      <w:r w:rsidRPr="00BC5BB4">
        <w:rPr>
          <w:rFonts w:ascii="Times New Roman" w:hAnsi="Times New Roman" w:cs="Times New Roman"/>
          <w:sz w:val="24"/>
          <w:szCs w:val="24"/>
          <w:lang w:val="en-US"/>
        </w:rPr>
        <w:t xml:space="preserve">-L with </w:t>
      </w:r>
      <w:r w:rsidRPr="00BC5BB4">
        <w:rPr>
          <w:rFonts w:ascii="Times New Roman" w:hAnsi="Times New Roman" w:cs="Times New Roman"/>
          <w:i/>
          <w:iCs/>
          <w:sz w:val="24"/>
          <w:szCs w:val="24"/>
          <w:lang w:val="en-US"/>
        </w:rPr>
        <w:t>KMT2A</w:t>
      </w:r>
      <w:r w:rsidRPr="00BC5BB4">
        <w:rPr>
          <w:rFonts w:ascii="Times New Roman" w:hAnsi="Times New Roman" w:cs="Times New Roman"/>
          <w:sz w:val="24"/>
          <w:szCs w:val="24"/>
          <w:lang w:val="en-US"/>
        </w:rPr>
        <w:t xml:space="preserve"> rearrangements, the pathology records and formalin-fixed and paraffin-embedded (FFPE) lymphoma tissue of all patients </w:t>
      </w:r>
      <w:r w:rsidR="00A731FB" w:rsidRPr="00BC5BB4">
        <w:rPr>
          <w:rFonts w:ascii="Times New Roman" w:hAnsi="Times New Roman" w:cs="Times New Roman"/>
          <w:sz w:val="24"/>
          <w:szCs w:val="24"/>
          <w:lang w:val="en-US"/>
        </w:rPr>
        <w:t>between 1-18</w:t>
      </w:r>
      <w:r w:rsidRPr="00BC5B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2607C">
        <w:rPr>
          <w:rFonts w:ascii="Times New Roman" w:hAnsi="Times New Roman" w:cs="Times New Roman"/>
          <w:sz w:val="24"/>
          <w:szCs w:val="24"/>
          <w:lang w:val="en-US"/>
        </w:rPr>
        <w:t xml:space="preserve">years of age with the diagnosis of </w:t>
      </w:r>
      <w:r w:rsidR="00B07EF2" w:rsidRPr="00F2607C">
        <w:rPr>
          <w:rFonts w:ascii="Times New Roman" w:hAnsi="Times New Roman" w:cs="Times New Roman"/>
          <w:sz w:val="24"/>
          <w:szCs w:val="24"/>
          <w:lang w:val="en-US"/>
        </w:rPr>
        <w:t>BCP</w:t>
      </w:r>
      <w:r w:rsidRPr="00F2607C">
        <w:rPr>
          <w:rFonts w:ascii="Times New Roman" w:hAnsi="Times New Roman" w:cs="Times New Roman"/>
          <w:sz w:val="24"/>
          <w:szCs w:val="24"/>
          <w:lang w:val="en-US"/>
        </w:rPr>
        <w:t xml:space="preserve">-L, bilineage B-/T-lymphoblastic lymphoma and B/myeloid mixed phenotype acute </w:t>
      </w:r>
      <w:r w:rsidR="00DB3E9D" w:rsidRPr="00F2607C">
        <w:rPr>
          <w:rFonts w:ascii="Times New Roman" w:hAnsi="Times New Roman" w:cs="Times New Roman"/>
          <w:sz w:val="24"/>
          <w:szCs w:val="24"/>
          <w:lang w:val="en-US"/>
        </w:rPr>
        <w:t>leukemia</w:t>
      </w:r>
      <w:r w:rsidRPr="00F2607C">
        <w:rPr>
          <w:rFonts w:ascii="Times New Roman" w:hAnsi="Times New Roman" w:cs="Times New Roman"/>
          <w:sz w:val="24"/>
          <w:szCs w:val="24"/>
          <w:lang w:val="en-US"/>
        </w:rPr>
        <w:t xml:space="preserve"> according to the WHO classification and retrieved from the Kiel Lymph Node Registry (years 1996-2017). </w:t>
      </w:r>
      <w:r w:rsidR="008A47FA" w:rsidRPr="00F2607C">
        <w:rPr>
          <w:rFonts w:ascii="Times New Roman" w:hAnsi="Times New Roman" w:cs="Times New Roman"/>
          <w:sz w:val="24"/>
          <w:szCs w:val="24"/>
          <w:lang w:val="en-US"/>
        </w:rPr>
        <w:t xml:space="preserve">Bone marrow blast percentage </w:t>
      </w:r>
      <w:r w:rsidR="00C5789D" w:rsidRPr="00F2607C">
        <w:rPr>
          <w:rFonts w:ascii="Times New Roman" w:hAnsi="Times New Roman" w:cs="Times New Roman"/>
          <w:sz w:val="24"/>
          <w:szCs w:val="24"/>
          <w:lang w:val="en-US"/>
        </w:rPr>
        <w:t xml:space="preserve">was assessed by </w:t>
      </w:r>
      <w:r w:rsidR="000D275A" w:rsidRPr="00F2607C">
        <w:rPr>
          <w:rFonts w:ascii="Times New Roman" w:hAnsi="Times New Roman" w:cs="Times New Roman"/>
          <w:sz w:val="24"/>
          <w:szCs w:val="24"/>
          <w:lang w:val="en-US"/>
        </w:rPr>
        <w:t xml:space="preserve">bone marrow aspiration smears, and </w:t>
      </w:r>
      <w:r w:rsidR="0096615D" w:rsidRPr="00F2607C">
        <w:rPr>
          <w:rFonts w:ascii="Times New Roman" w:hAnsi="Times New Roman" w:cs="Times New Roman"/>
          <w:sz w:val="24"/>
          <w:szCs w:val="24"/>
          <w:lang w:val="en-US"/>
        </w:rPr>
        <w:t xml:space="preserve">aspirates </w:t>
      </w:r>
      <w:r w:rsidRPr="00F2607C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96615D" w:rsidRPr="00F2607C">
        <w:rPr>
          <w:rFonts w:ascii="Times New Roman" w:hAnsi="Times New Roman" w:cs="Times New Roman"/>
          <w:sz w:val="24"/>
          <w:szCs w:val="24"/>
          <w:lang w:val="en-US"/>
        </w:rPr>
        <w:t xml:space="preserve">blast percentage greater than 20% were assessed by flow cytometry. </w:t>
      </w:r>
      <w:r w:rsidR="00A500F1" w:rsidRPr="00F2607C">
        <w:rPr>
          <w:rFonts w:ascii="Times New Roman" w:hAnsi="Times New Roman" w:cs="Times New Roman"/>
          <w:sz w:val="24"/>
          <w:szCs w:val="24"/>
          <w:lang w:val="en-US"/>
        </w:rPr>
        <w:t xml:space="preserve">Patients with </w:t>
      </w:r>
      <w:r w:rsidR="00993E21" w:rsidRPr="00F2607C">
        <w:rPr>
          <w:rFonts w:ascii="Times New Roman" w:hAnsi="Times New Roman" w:cs="Times New Roman"/>
          <w:sz w:val="24"/>
          <w:szCs w:val="24"/>
          <w:lang w:val="en-US"/>
        </w:rPr>
        <w:t>less</w:t>
      </w:r>
      <w:r w:rsidRPr="00F2607C">
        <w:rPr>
          <w:rFonts w:ascii="Times New Roman" w:hAnsi="Times New Roman" w:cs="Times New Roman"/>
          <w:sz w:val="24"/>
          <w:szCs w:val="24"/>
          <w:lang w:val="en-US"/>
        </w:rPr>
        <w:t xml:space="preserve"> than </w:t>
      </w:r>
      <w:r w:rsidR="00F473B0" w:rsidRPr="00F2607C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F2607C">
        <w:rPr>
          <w:rFonts w:ascii="Times New Roman" w:hAnsi="Times New Roman" w:cs="Times New Roman"/>
          <w:sz w:val="24"/>
          <w:szCs w:val="24"/>
          <w:lang w:val="en-US"/>
        </w:rPr>
        <w:t xml:space="preserve">% tumour cells in the bone marrow were considered </w:t>
      </w:r>
      <w:r w:rsidR="00F473B0" w:rsidRPr="00F2607C">
        <w:rPr>
          <w:rFonts w:ascii="Times New Roman" w:hAnsi="Times New Roman" w:cs="Times New Roman"/>
          <w:sz w:val="24"/>
          <w:szCs w:val="24"/>
          <w:lang w:val="en-US"/>
        </w:rPr>
        <w:t xml:space="preserve">as </w:t>
      </w:r>
      <w:r w:rsidR="00B07EF2" w:rsidRPr="00F2607C">
        <w:rPr>
          <w:rFonts w:ascii="Times New Roman" w:hAnsi="Times New Roman" w:cs="Times New Roman"/>
          <w:sz w:val="24"/>
          <w:szCs w:val="24"/>
          <w:lang w:val="en-US"/>
        </w:rPr>
        <w:t>BCP</w:t>
      </w:r>
      <w:r w:rsidRPr="00F2607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993E21" w:rsidRPr="00F2607C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F473B0" w:rsidRPr="00F2607C">
        <w:rPr>
          <w:rFonts w:ascii="Times New Roman" w:hAnsi="Times New Roman" w:cs="Times New Roman"/>
          <w:sz w:val="24"/>
          <w:szCs w:val="24"/>
          <w:lang w:val="en-US"/>
        </w:rPr>
        <w:t xml:space="preserve"> without bone marrow involvement</w:t>
      </w:r>
      <w:r w:rsidR="00AB1135" w:rsidRPr="00F2607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C595B" w:rsidRPr="00F2607C">
        <w:rPr>
          <w:rFonts w:ascii="Times New Roman" w:hAnsi="Times New Roman" w:cs="Times New Roman"/>
          <w:sz w:val="24"/>
          <w:szCs w:val="24"/>
          <w:lang w:val="en-US"/>
        </w:rPr>
        <w:t xml:space="preserve">and patients with </w:t>
      </w:r>
      <w:r w:rsidR="00EA144F" w:rsidRPr="00F2607C">
        <w:rPr>
          <w:rFonts w:ascii="Times New Roman" w:hAnsi="Times New Roman" w:cs="Times New Roman"/>
          <w:sz w:val="24"/>
          <w:szCs w:val="24"/>
          <w:lang w:val="en-US"/>
        </w:rPr>
        <w:t>bone marrow blast percentage between 5% to 24% were considered as BCP-L with bone marrow involvement</w:t>
      </w:r>
      <w:r w:rsidRPr="00F2607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93E21" w:rsidRPr="00F260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51EEB" w:rsidRPr="00F2607C">
        <w:rPr>
          <w:rFonts w:ascii="Times New Roman" w:hAnsi="Times New Roman" w:cs="Times New Roman"/>
          <w:sz w:val="24"/>
          <w:szCs w:val="24"/>
          <w:lang w:val="en-US"/>
        </w:rPr>
        <w:t>To avoid overestimation of BM blast percentage due to accidental puncture of osteolytic bone lesions, which is not uncommon in these patients, p</w:t>
      </w:r>
      <w:r w:rsidR="00993E21" w:rsidRPr="00F2607C">
        <w:rPr>
          <w:rFonts w:ascii="Times New Roman" w:hAnsi="Times New Roman" w:cs="Times New Roman"/>
          <w:sz w:val="24"/>
          <w:szCs w:val="24"/>
          <w:lang w:val="en-US"/>
        </w:rPr>
        <w:t xml:space="preserve">atients with focal bone lesions with </w:t>
      </w:r>
      <w:r w:rsidR="005778D8" w:rsidRPr="00F2607C">
        <w:rPr>
          <w:rFonts w:ascii="Times New Roman" w:hAnsi="Times New Roman" w:cs="Times New Roman"/>
          <w:sz w:val="24"/>
          <w:szCs w:val="24"/>
          <w:lang w:val="en-US"/>
        </w:rPr>
        <w:t xml:space="preserve">more than </w:t>
      </w:r>
      <w:r w:rsidR="00993E21" w:rsidRPr="00F2607C">
        <w:rPr>
          <w:rFonts w:ascii="Times New Roman" w:hAnsi="Times New Roman" w:cs="Times New Roman"/>
          <w:sz w:val="24"/>
          <w:szCs w:val="24"/>
          <w:lang w:val="en-US"/>
        </w:rPr>
        <w:t xml:space="preserve">25% blasts, but </w:t>
      </w:r>
      <w:r w:rsidR="005778D8" w:rsidRPr="00F2607C">
        <w:rPr>
          <w:rFonts w:ascii="Times New Roman" w:hAnsi="Times New Roman" w:cs="Times New Roman"/>
          <w:sz w:val="24"/>
          <w:szCs w:val="24"/>
          <w:lang w:val="en-US"/>
        </w:rPr>
        <w:t xml:space="preserve">less than </w:t>
      </w:r>
      <w:r w:rsidR="00993E21" w:rsidRPr="00F2607C">
        <w:rPr>
          <w:rFonts w:ascii="Times New Roman" w:hAnsi="Times New Roman" w:cs="Times New Roman"/>
          <w:sz w:val="24"/>
          <w:szCs w:val="24"/>
          <w:lang w:val="en-US"/>
        </w:rPr>
        <w:t>25% blast percentage in other BM puncture sites</w:t>
      </w:r>
      <w:r w:rsidR="00A973D0" w:rsidRPr="00F2607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93E21" w:rsidRPr="00F2607C">
        <w:rPr>
          <w:rFonts w:ascii="Times New Roman" w:hAnsi="Times New Roman" w:cs="Times New Roman"/>
          <w:sz w:val="24"/>
          <w:szCs w:val="24"/>
          <w:lang w:val="en-US"/>
        </w:rPr>
        <w:t xml:space="preserve"> were also considered as BCP-L.</w:t>
      </w:r>
      <w:r w:rsidRPr="00F2607C">
        <w:rPr>
          <w:rFonts w:ascii="Times New Roman" w:hAnsi="Times New Roman" w:cs="Times New Roman"/>
          <w:sz w:val="24"/>
          <w:szCs w:val="24"/>
          <w:lang w:val="en-US"/>
        </w:rPr>
        <w:t xml:space="preserve"> All histological diagnoses were independently confirmed by national review pathologists (I</w:t>
      </w:r>
      <w:r w:rsidR="003F3575" w:rsidRPr="00F2607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2607C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3F3575" w:rsidRPr="00F2607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2607C">
        <w:rPr>
          <w:rFonts w:ascii="Times New Roman" w:hAnsi="Times New Roman" w:cs="Times New Roman"/>
          <w:sz w:val="24"/>
          <w:szCs w:val="24"/>
          <w:lang w:val="en-US"/>
        </w:rPr>
        <w:t xml:space="preserve"> and W</w:t>
      </w:r>
      <w:r w:rsidR="003F3575" w:rsidRPr="00F2607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2607C">
        <w:rPr>
          <w:rFonts w:ascii="Times New Roman" w:hAnsi="Times New Roman" w:cs="Times New Roman"/>
          <w:sz w:val="24"/>
          <w:szCs w:val="24"/>
          <w:lang w:val="en-US"/>
        </w:rPr>
        <w:t>K</w:t>
      </w:r>
      <w:r w:rsidR="003F3575" w:rsidRPr="00F2607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2607C">
        <w:rPr>
          <w:rFonts w:ascii="Times New Roman" w:hAnsi="Times New Roman" w:cs="Times New Roman"/>
          <w:sz w:val="24"/>
          <w:szCs w:val="24"/>
          <w:lang w:val="en-US"/>
        </w:rPr>
        <w:t>). A</w:t>
      </w:r>
      <w:r w:rsidRPr="00BC5BB4">
        <w:rPr>
          <w:rFonts w:ascii="Times New Roman" w:hAnsi="Times New Roman" w:cs="Times New Roman"/>
          <w:sz w:val="24"/>
          <w:szCs w:val="24"/>
          <w:lang w:val="en-US"/>
        </w:rPr>
        <w:t xml:space="preserve"> flowchart describing the case selection process can be found in Supplementary figure 1.</w:t>
      </w:r>
    </w:p>
    <w:p w14:paraId="338373B8" w14:textId="77777777" w:rsidR="00E445A7" w:rsidRPr="00BC5BB4" w:rsidRDefault="00E445A7" w:rsidP="0035690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38373B9" w14:textId="77777777" w:rsidR="00E445A7" w:rsidRPr="00BC5BB4" w:rsidRDefault="00E445A7" w:rsidP="00356907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</w:pPr>
      <w:r w:rsidRPr="00BC5BB4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Tissue microarray construction and fluorescence in-situ hybridization (FISH) studies</w:t>
      </w:r>
    </w:p>
    <w:p w14:paraId="338373BA" w14:textId="1994AF56" w:rsidR="00E445A7" w:rsidRPr="00BC5BB4" w:rsidRDefault="00E445A7" w:rsidP="0035690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5BB4">
        <w:rPr>
          <w:rFonts w:ascii="Times New Roman" w:hAnsi="Times New Roman" w:cs="Times New Roman"/>
          <w:sz w:val="24"/>
          <w:szCs w:val="24"/>
          <w:lang w:val="en-US"/>
        </w:rPr>
        <w:t xml:space="preserve">Tissue microarrays (TMAs) were constructed from the FFPE tumour blocks, composed of two cores of 0.6 mm diameter from each case. </w:t>
      </w:r>
      <w:r w:rsidRPr="00BC5BB4">
        <w:rPr>
          <w:rFonts w:ascii="Times New Roman" w:hAnsi="Times New Roman" w:cs="Times New Roman"/>
          <w:i/>
          <w:iCs/>
          <w:sz w:val="24"/>
          <w:szCs w:val="24"/>
          <w:lang w:val="en-US"/>
        </w:rPr>
        <w:t>KMT2A</w:t>
      </w:r>
      <w:r w:rsidRPr="00BC5BB4">
        <w:rPr>
          <w:rFonts w:ascii="Times New Roman" w:hAnsi="Times New Roman" w:cs="Times New Roman"/>
          <w:sz w:val="24"/>
          <w:szCs w:val="24"/>
          <w:lang w:val="en-US"/>
        </w:rPr>
        <w:t xml:space="preserve"> break-apart fluorescence in-situ hybridization (FISH) was performed on the TMAs using commercially available probes </w:t>
      </w:r>
      <w:r w:rsidRPr="004E437B">
        <w:rPr>
          <w:rFonts w:ascii="Times New Roman" w:hAnsi="Times New Roman" w:cs="Times New Roman"/>
          <w:sz w:val="24"/>
          <w:szCs w:val="24"/>
          <w:lang w:val="en-US"/>
        </w:rPr>
        <w:t xml:space="preserve">(ZYTOVISION GmbH, Germany). Cases positive for </w:t>
      </w:r>
      <w:r w:rsidRPr="004E437B">
        <w:rPr>
          <w:rFonts w:ascii="Times New Roman" w:hAnsi="Times New Roman" w:cs="Times New Roman"/>
          <w:i/>
          <w:iCs/>
          <w:sz w:val="24"/>
          <w:szCs w:val="24"/>
          <w:lang w:val="en-US"/>
        </w:rPr>
        <w:t>KMT2A</w:t>
      </w:r>
      <w:r w:rsidRPr="004E437B">
        <w:rPr>
          <w:rFonts w:ascii="Times New Roman" w:hAnsi="Times New Roman" w:cs="Times New Roman"/>
          <w:sz w:val="24"/>
          <w:szCs w:val="24"/>
          <w:lang w:val="en-US"/>
        </w:rPr>
        <w:t xml:space="preserve"> break-apart by FISH were screened for the translocation partners using fusion assays for </w:t>
      </w:r>
      <w:proofErr w:type="gramStart"/>
      <w:r w:rsidRPr="004E437B">
        <w:rPr>
          <w:rFonts w:ascii="Times New Roman" w:hAnsi="Times New Roman" w:cs="Times New Roman"/>
          <w:sz w:val="24"/>
          <w:szCs w:val="24"/>
          <w:lang w:val="en-US"/>
        </w:rPr>
        <w:t>t(</w:t>
      </w:r>
      <w:proofErr w:type="gramEnd"/>
      <w:r w:rsidRPr="004E437B">
        <w:rPr>
          <w:rFonts w:ascii="Times New Roman" w:hAnsi="Times New Roman" w:cs="Times New Roman"/>
          <w:sz w:val="24"/>
          <w:szCs w:val="24"/>
          <w:lang w:val="en-US"/>
        </w:rPr>
        <w:t xml:space="preserve">4;11) </w:t>
      </w:r>
      <w:r w:rsidRPr="004E437B">
        <w:rPr>
          <w:rFonts w:ascii="Times New Roman" w:hAnsi="Times New Roman" w:cs="Times New Roman"/>
          <w:i/>
          <w:iCs/>
          <w:sz w:val="24"/>
          <w:szCs w:val="24"/>
          <w:lang w:val="en-US"/>
        </w:rPr>
        <w:t>KMT2A</w:t>
      </w:r>
      <w:r w:rsidR="00A2330B" w:rsidRPr="004E437B">
        <w:rPr>
          <w:rFonts w:ascii="Times New Roman" w:hAnsi="Times New Roman" w:cs="Times New Roman"/>
          <w:i/>
          <w:iCs/>
          <w:sz w:val="24"/>
          <w:szCs w:val="24"/>
          <w:lang w:val="en-US"/>
        </w:rPr>
        <w:t>::</w:t>
      </w:r>
      <w:r w:rsidRPr="004E437B">
        <w:rPr>
          <w:rFonts w:ascii="Times New Roman" w:hAnsi="Times New Roman" w:cs="Times New Roman"/>
          <w:i/>
          <w:iCs/>
          <w:sz w:val="24"/>
          <w:szCs w:val="24"/>
          <w:lang w:val="en-US"/>
        </w:rPr>
        <w:t>AFF1</w:t>
      </w:r>
      <w:r w:rsidRPr="004E437B">
        <w:rPr>
          <w:rFonts w:ascii="Times New Roman" w:hAnsi="Times New Roman" w:cs="Times New Roman"/>
          <w:sz w:val="24"/>
          <w:szCs w:val="24"/>
          <w:lang w:val="en-US"/>
        </w:rPr>
        <w:t xml:space="preserve">, t(6:11) </w:t>
      </w:r>
      <w:r w:rsidRPr="004E437B">
        <w:rPr>
          <w:rFonts w:ascii="Times New Roman" w:hAnsi="Times New Roman" w:cs="Times New Roman"/>
          <w:i/>
          <w:iCs/>
          <w:sz w:val="24"/>
          <w:szCs w:val="24"/>
          <w:lang w:val="en-US"/>
        </w:rPr>
        <w:t>KMT2A</w:t>
      </w:r>
      <w:r w:rsidR="005D563F" w:rsidRPr="004E437B">
        <w:rPr>
          <w:rFonts w:ascii="Times New Roman" w:hAnsi="Times New Roman" w:cs="Times New Roman"/>
          <w:i/>
          <w:iCs/>
          <w:sz w:val="24"/>
          <w:szCs w:val="24"/>
          <w:lang w:val="en-US"/>
        </w:rPr>
        <w:t>::</w:t>
      </w:r>
      <w:r w:rsidRPr="004E437B">
        <w:rPr>
          <w:rFonts w:ascii="Times New Roman" w:hAnsi="Times New Roman" w:cs="Times New Roman"/>
          <w:i/>
          <w:iCs/>
          <w:sz w:val="24"/>
          <w:szCs w:val="24"/>
          <w:lang w:val="en-US"/>
        </w:rPr>
        <w:t>AFDN</w:t>
      </w:r>
      <w:r w:rsidRPr="004E437B">
        <w:rPr>
          <w:rFonts w:ascii="Times New Roman" w:hAnsi="Times New Roman" w:cs="Times New Roman"/>
          <w:sz w:val="24"/>
          <w:szCs w:val="24"/>
          <w:lang w:val="en-US"/>
        </w:rPr>
        <w:t xml:space="preserve">, t(9;11) </w:t>
      </w:r>
      <w:r w:rsidRPr="004E437B">
        <w:rPr>
          <w:rFonts w:ascii="Times New Roman" w:hAnsi="Times New Roman" w:cs="Times New Roman"/>
          <w:i/>
          <w:iCs/>
          <w:sz w:val="24"/>
          <w:szCs w:val="24"/>
          <w:lang w:val="en-US"/>
        </w:rPr>
        <w:t>KMT2A</w:t>
      </w:r>
      <w:r w:rsidR="005D563F" w:rsidRPr="004E437B">
        <w:rPr>
          <w:rFonts w:ascii="Times New Roman" w:hAnsi="Times New Roman" w:cs="Times New Roman"/>
          <w:i/>
          <w:iCs/>
          <w:sz w:val="24"/>
          <w:szCs w:val="24"/>
          <w:lang w:val="en-US"/>
        </w:rPr>
        <w:t>::</w:t>
      </w:r>
      <w:r w:rsidRPr="004E437B">
        <w:rPr>
          <w:rFonts w:ascii="Times New Roman" w:hAnsi="Times New Roman" w:cs="Times New Roman"/>
          <w:i/>
          <w:iCs/>
          <w:sz w:val="24"/>
          <w:szCs w:val="24"/>
          <w:lang w:val="en-US"/>
        </w:rPr>
        <w:t>MLLT3</w:t>
      </w:r>
      <w:r w:rsidRPr="004E437B">
        <w:rPr>
          <w:rFonts w:ascii="Times New Roman" w:hAnsi="Times New Roman" w:cs="Times New Roman"/>
          <w:sz w:val="24"/>
          <w:szCs w:val="24"/>
          <w:lang w:val="en-US"/>
        </w:rPr>
        <w:t xml:space="preserve"> and t(11;19) </w:t>
      </w:r>
      <w:r w:rsidRPr="004E437B">
        <w:rPr>
          <w:rFonts w:ascii="Times New Roman" w:hAnsi="Times New Roman" w:cs="Times New Roman"/>
          <w:i/>
          <w:iCs/>
          <w:sz w:val="24"/>
          <w:szCs w:val="24"/>
          <w:lang w:val="en-US"/>
        </w:rPr>
        <w:t>KMT2A</w:t>
      </w:r>
      <w:r w:rsidR="005D563F" w:rsidRPr="004E437B">
        <w:rPr>
          <w:rFonts w:ascii="Times New Roman" w:hAnsi="Times New Roman" w:cs="Times New Roman"/>
          <w:i/>
          <w:iCs/>
          <w:sz w:val="24"/>
          <w:szCs w:val="24"/>
          <w:lang w:val="en-US"/>
        </w:rPr>
        <w:t>::</w:t>
      </w:r>
      <w:r w:rsidRPr="004E437B">
        <w:rPr>
          <w:rFonts w:ascii="Times New Roman" w:hAnsi="Times New Roman" w:cs="Times New Roman"/>
          <w:i/>
          <w:iCs/>
          <w:sz w:val="24"/>
          <w:szCs w:val="24"/>
          <w:lang w:val="en-US"/>
        </w:rPr>
        <w:t>MLLT1</w:t>
      </w:r>
      <w:r w:rsidRPr="004E437B">
        <w:rPr>
          <w:rFonts w:ascii="Times New Roman" w:hAnsi="Times New Roman" w:cs="Times New Roman"/>
          <w:sz w:val="24"/>
          <w:szCs w:val="24"/>
          <w:lang w:val="en-US"/>
        </w:rPr>
        <w:t xml:space="preserve"> rearrangements </w:t>
      </w:r>
      <w:r w:rsidRPr="004E437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(ZYTOVISION GmbH, Germany). The translocation </w:t>
      </w:r>
      <w:proofErr w:type="gramStart"/>
      <w:r w:rsidRPr="004E437B">
        <w:rPr>
          <w:rFonts w:ascii="Times New Roman" w:hAnsi="Times New Roman" w:cs="Times New Roman"/>
          <w:sz w:val="24"/>
          <w:szCs w:val="24"/>
          <w:lang w:val="en-US"/>
        </w:rPr>
        <w:t>t(</w:t>
      </w:r>
      <w:proofErr w:type="gramEnd"/>
      <w:r w:rsidRPr="004E437B">
        <w:rPr>
          <w:rFonts w:ascii="Times New Roman" w:hAnsi="Times New Roman" w:cs="Times New Roman"/>
          <w:sz w:val="24"/>
          <w:szCs w:val="24"/>
          <w:lang w:val="en-US"/>
        </w:rPr>
        <w:t xml:space="preserve">9;22) </w:t>
      </w:r>
      <w:r w:rsidRPr="004E437B">
        <w:rPr>
          <w:rFonts w:ascii="Times New Roman" w:hAnsi="Times New Roman" w:cs="Times New Roman"/>
          <w:i/>
          <w:iCs/>
          <w:sz w:val="24"/>
          <w:szCs w:val="24"/>
          <w:lang w:val="en-US"/>
        </w:rPr>
        <w:t>BCR</w:t>
      </w:r>
      <w:r w:rsidR="005D563F" w:rsidRPr="004E437B">
        <w:rPr>
          <w:rFonts w:ascii="Times New Roman" w:hAnsi="Times New Roman" w:cs="Times New Roman"/>
          <w:i/>
          <w:iCs/>
          <w:sz w:val="24"/>
          <w:szCs w:val="24"/>
          <w:lang w:val="en-US"/>
        </w:rPr>
        <w:t>::</w:t>
      </w:r>
      <w:r w:rsidRPr="004E437B">
        <w:rPr>
          <w:rFonts w:ascii="Times New Roman" w:hAnsi="Times New Roman" w:cs="Times New Roman"/>
          <w:i/>
          <w:iCs/>
          <w:sz w:val="24"/>
          <w:szCs w:val="24"/>
          <w:lang w:val="en-US"/>
        </w:rPr>
        <w:t>ABL1</w:t>
      </w:r>
      <w:r w:rsidRPr="004E437B">
        <w:rPr>
          <w:rFonts w:ascii="Times New Roman" w:hAnsi="Times New Roman" w:cs="Times New Roman"/>
          <w:sz w:val="24"/>
          <w:szCs w:val="24"/>
          <w:lang w:val="en-US"/>
        </w:rPr>
        <w:t xml:space="preserve"> was detected by a</w:t>
      </w:r>
      <w:r w:rsidRPr="00BC5BB4">
        <w:rPr>
          <w:rFonts w:ascii="Times New Roman" w:hAnsi="Times New Roman" w:cs="Times New Roman"/>
          <w:sz w:val="24"/>
          <w:szCs w:val="24"/>
          <w:lang w:val="en-US"/>
        </w:rPr>
        <w:t xml:space="preserve"> fusion assay (ZYTOVISION GmbH, Germany). The hybridization results were visualized on Zeiss Axioscope fluorescence microscope (Zeiss, Jena, Germany) and confirmed by two independent observers.</w:t>
      </w:r>
    </w:p>
    <w:p w14:paraId="338373BB" w14:textId="77777777" w:rsidR="00E445A7" w:rsidRPr="00BC5BB4" w:rsidRDefault="00E445A7" w:rsidP="0035690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38373BC" w14:textId="77777777" w:rsidR="00E445A7" w:rsidRPr="004E437B" w:rsidRDefault="00E445A7" w:rsidP="00356907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</w:pPr>
      <w:r w:rsidRPr="004E437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Immunohistochemical studies</w:t>
      </w:r>
    </w:p>
    <w:p w14:paraId="338373BD" w14:textId="188EC2D2" w:rsidR="00E445A7" w:rsidRPr="004E437B" w:rsidRDefault="00E445A7" w:rsidP="0035690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437B">
        <w:rPr>
          <w:rFonts w:ascii="Times New Roman" w:hAnsi="Times New Roman" w:cs="Times New Roman"/>
          <w:sz w:val="24"/>
          <w:szCs w:val="24"/>
          <w:lang w:val="en-US"/>
        </w:rPr>
        <w:t xml:space="preserve">Immunohistochemistry (IHC) </w:t>
      </w:r>
      <w:r w:rsidR="005778D8" w:rsidRPr="004E437B">
        <w:rPr>
          <w:rFonts w:ascii="Times New Roman" w:hAnsi="Times New Roman" w:cs="Times New Roman"/>
          <w:sz w:val="24"/>
          <w:szCs w:val="24"/>
          <w:lang w:val="en-US"/>
        </w:rPr>
        <w:t>for CD10</w:t>
      </w:r>
      <w:r w:rsidR="00F15219" w:rsidRPr="004E437B">
        <w:rPr>
          <w:rFonts w:ascii="Times New Roman" w:hAnsi="Times New Roman" w:cs="Times New Roman"/>
          <w:sz w:val="24"/>
          <w:szCs w:val="24"/>
          <w:lang w:val="en-US"/>
        </w:rPr>
        <w:t xml:space="preserve"> (clone </w:t>
      </w:r>
      <w:r w:rsidR="00EA7CAF" w:rsidRPr="004E437B">
        <w:rPr>
          <w:rFonts w:ascii="Times New Roman" w:hAnsi="Times New Roman" w:cs="Times New Roman"/>
          <w:sz w:val="24"/>
          <w:szCs w:val="24"/>
          <w:lang w:val="en-US"/>
        </w:rPr>
        <w:t xml:space="preserve">56C6, </w:t>
      </w:r>
      <w:r w:rsidR="00B268AF" w:rsidRPr="004E437B">
        <w:rPr>
          <w:rFonts w:ascii="Times New Roman" w:hAnsi="Times New Roman" w:cs="Times New Roman"/>
          <w:sz w:val="24"/>
          <w:szCs w:val="24"/>
          <w:lang w:val="en-US"/>
        </w:rPr>
        <w:t>Becton Dickinson</w:t>
      </w:r>
      <w:r w:rsidR="00EA7CAF" w:rsidRPr="004E437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15219" w:rsidRPr="004E437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778D8" w:rsidRPr="004E437B">
        <w:rPr>
          <w:rFonts w:ascii="Times New Roman" w:hAnsi="Times New Roman" w:cs="Times New Roman"/>
          <w:sz w:val="24"/>
          <w:szCs w:val="24"/>
          <w:lang w:val="en-US"/>
        </w:rPr>
        <w:t>CD15</w:t>
      </w:r>
      <w:r w:rsidR="00F15219" w:rsidRPr="004E437B">
        <w:rPr>
          <w:rFonts w:ascii="Times New Roman" w:hAnsi="Times New Roman" w:cs="Times New Roman"/>
          <w:sz w:val="24"/>
          <w:szCs w:val="24"/>
          <w:lang w:val="en-US"/>
        </w:rPr>
        <w:t xml:space="preserve"> (clone </w:t>
      </w:r>
      <w:r w:rsidR="00B1130A" w:rsidRPr="004E437B">
        <w:rPr>
          <w:rFonts w:ascii="Times New Roman" w:hAnsi="Times New Roman" w:cs="Times New Roman"/>
          <w:sz w:val="24"/>
          <w:szCs w:val="24"/>
          <w:lang w:val="en-US"/>
        </w:rPr>
        <w:t>MMA, Leica</w:t>
      </w:r>
      <w:r w:rsidR="00927D40" w:rsidRPr="004E437B">
        <w:rPr>
          <w:rFonts w:ascii="Times New Roman" w:hAnsi="Times New Roman" w:cs="Times New Roman"/>
          <w:sz w:val="24"/>
          <w:szCs w:val="24"/>
          <w:lang w:val="en-US"/>
        </w:rPr>
        <w:t xml:space="preserve"> Biosystems</w:t>
      </w:r>
      <w:r w:rsidR="00F15219" w:rsidRPr="004E437B">
        <w:rPr>
          <w:rFonts w:ascii="Times New Roman" w:hAnsi="Times New Roman" w:cs="Times New Roman"/>
          <w:sz w:val="24"/>
          <w:szCs w:val="24"/>
          <w:lang w:val="en-US"/>
        </w:rPr>
        <w:t>) and NG2 (</w:t>
      </w:r>
      <w:r w:rsidR="00647562" w:rsidRPr="004E437B">
        <w:rPr>
          <w:rFonts w:ascii="Times New Roman" w:hAnsi="Times New Roman" w:cs="Times New Roman"/>
          <w:sz w:val="24"/>
          <w:szCs w:val="24"/>
          <w:lang w:val="en-US"/>
        </w:rPr>
        <w:t>rabbit polyclonal,</w:t>
      </w:r>
      <w:r w:rsidR="00F15219" w:rsidRPr="004E43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26A5C" w:rsidRPr="004E437B">
        <w:rPr>
          <w:rFonts w:ascii="Times New Roman" w:hAnsi="Times New Roman" w:cs="Times New Roman"/>
          <w:sz w:val="24"/>
          <w:szCs w:val="24"/>
          <w:lang w:val="en-US"/>
        </w:rPr>
        <w:t>Abcam</w:t>
      </w:r>
      <w:r w:rsidR="00F15219" w:rsidRPr="004E437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778D8" w:rsidRPr="004E43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E437B">
        <w:rPr>
          <w:rFonts w:ascii="Times New Roman" w:hAnsi="Times New Roman" w:cs="Times New Roman"/>
          <w:sz w:val="24"/>
          <w:szCs w:val="24"/>
          <w:lang w:val="en-US"/>
        </w:rPr>
        <w:t xml:space="preserve">was performed retrospectively on the TMAs by automated IHC stainer (Leica BOND, Leica Biosystems, Germany) according to the manufacturer’s instructions as previously </w:t>
      </w:r>
      <w:proofErr w:type="gramStart"/>
      <w:r w:rsidRPr="004E437B">
        <w:rPr>
          <w:rFonts w:ascii="Times New Roman" w:hAnsi="Times New Roman" w:cs="Times New Roman"/>
          <w:sz w:val="24"/>
          <w:szCs w:val="24"/>
          <w:lang w:val="en-US"/>
        </w:rPr>
        <w:t>published.</w:t>
      </w:r>
      <w:r w:rsidR="00022BF1" w:rsidRPr="004E437B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proofErr w:type="gramEnd"/>
      <w:r w:rsidR="00022BF1" w:rsidRPr="004E437B">
        <w:rPr>
          <w:rFonts w:ascii="Times New Roman" w:hAnsi="Times New Roman" w:cs="Times New Roman"/>
          <w:noProof/>
          <w:sz w:val="24"/>
          <w:szCs w:val="24"/>
          <w:lang w:val="en-US"/>
        </w:rPr>
        <w:t>1)</w:t>
      </w:r>
      <w:r w:rsidR="00F73EC3" w:rsidRPr="004E43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38373BE" w14:textId="77777777" w:rsidR="00E445A7" w:rsidRPr="004E437B" w:rsidRDefault="00E445A7" w:rsidP="0035690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38373BF" w14:textId="77777777" w:rsidR="00E445A7" w:rsidRPr="004E437B" w:rsidRDefault="00E445A7" w:rsidP="00356907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</w:pPr>
      <w:r w:rsidRPr="004E437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Clinical data and statistical analysis</w:t>
      </w:r>
    </w:p>
    <w:p w14:paraId="338373C0" w14:textId="246987CA" w:rsidR="00E445A7" w:rsidRPr="004E437B" w:rsidRDefault="00E445A7" w:rsidP="0035690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437B">
        <w:rPr>
          <w:rFonts w:ascii="Times New Roman" w:hAnsi="Times New Roman" w:cs="Times New Roman"/>
          <w:sz w:val="24"/>
          <w:szCs w:val="24"/>
          <w:lang w:val="en-US"/>
        </w:rPr>
        <w:t xml:space="preserve">Clinical data of each patient was retrieved from the German </w:t>
      </w:r>
      <w:r w:rsidR="00C23B47" w:rsidRPr="004E437B">
        <w:rPr>
          <w:rFonts w:ascii="Times New Roman" w:hAnsi="Times New Roman" w:cs="Times New Roman"/>
          <w:sz w:val="24"/>
          <w:szCs w:val="24"/>
          <w:lang w:val="en-US"/>
        </w:rPr>
        <w:t>Pediatric</w:t>
      </w:r>
      <w:r w:rsidRPr="004E437B">
        <w:rPr>
          <w:rFonts w:ascii="Times New Roman" w:hAnsi="Times New Roman" w:cs="Times New Roman"/>
          <w:sz w:val="24"/>
          <w:szCs w:val="24"/>
          <w:lang w:val="en-US"/>
        </w:rPr>
        <w:t xml:space="preserve"> Non-Hodgkin-Lymphoma Study Group (NHL-BFM) database, including sex, age, Murphy/St. Jude staging, serum lactate dehydrogenase (LDH) level at diagnosis, regional lymph node involvement, extranodal disease, central nervous system (CNS) or bone marrow involvement, </w:t>
      </w:r>
      <w:r w:rsidR="00091AA4" w:rsidRPr="004E437B">
        <w:rPr>
          <w:rFonts w:ascii="Times New Roman" w:hAnsi="Times New Roman" w:cs="Times New Roman"/>
          <w:sz w:val="24"/>
          <w:szCs w:val="24"/>
          <w:lang w:val="en-US"/>
        </w:rPr>
        <w:t xml:space="preserve">bone marrow blast percentage, </w:t>
      </w:r>
      <w:r w:rsidRPr="004E437B">
        <w:rPr>
          <w:rFonts w:ascii="Times New Roman" w:hAnsi="Times New Roman" w:cs="Times New Roman"/>
          <w:sz w:val="24"/>
          <w:szCs w:val="24"/>
          <w:lang w:val="en-US"/>
        </w:rPr>
        <w:t xml:space="preserve">event-free </w:t>
      </w:r>
      <w:proofErr w:type="gramStart"/>
      <w:r w:rsidRPr="004E437B">
        <w:rPr>
          <w:rFonts w:ascii="Times New Roman" w:hAnsi="Times New Roman" w:cs="Times New Roman"/>
          <w:sz w:val="24"/>
          <w:szCs w:val="24"/>
          <w:lang w:val="en-US"/>
        </w:rPr>
        <w:t>survival</w:t>
      </w:r>
      <w:proofErr w:type="gramEnd"/>
      <w:r w:rsidRPr="004E437B">
        <w:rPr>
          <w:rFonts w:ascii="Times New Roman" w:hAnsi="Times New Roman" w:cs="Times New Roman"/>
          <w:sz w:val="24"/>
          <w:szCs w:val="24"/>
          <w:lang w:val="en-US"/>
        </w:rPr>
        <w:t xml:space="preserve"> and cumulative incidence of disease relapse. Statistical analysis was performed using IBM SPSS (IBM Corporation, Armonk, NY</w:t>
      </w:r>
      <w:r w:rsidR="00280032" w:rsidRPr="004E437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80032" w:rsidRPr="004E437B">
        <w:t xml:space="preserve"> </w:t>
      </w:r>
      <w:r w:rsidR="00280032" w:rsidRPr="004E437B">
        <w:rPr>
          <w:rFonts w:ascii="Times New Roman" w:hAnsi="Times New Roman" w:cs="Times New Roman"/>
          <w:sz w:val="24"/>
          <w:szCs w:val="24"/>
          <w:lang w:val="en-US"/>
        </w:rPr>
        <w:t>and SAS-PC 9.4 software (SAS Institute, Cary, NC</w:t>
      </w:r>
      <w:r w:rsidRPr="004E437B">
        <w:rPr>
          <w:rFonts w:ascii="Times New Roman" w:hAnsi="Times New Roman" w:cs="Times New Roman"/>
          <w:sz w:val="24"/>
          <w:szCs w:val="24"/>
          <w:lang w:val="en-US"/>
        </w:rPr>
        <w:t>). Kaplan-Meier survival analysis was performed on the overall and event free survival data and compared using the log rank test. For each statistical test,</w:t>
      </w:r>
      <w:r w:rsidR="004C1FEF" w:rsidRPr="004E437B">
        <w:rPr>
          <w:rFonts w:ascii="Times New Roman" w:hAnsi="Times New Roman" w:cs="Times New Roman"/>
          <w:sz w:val="24"/>
          <w:szCs w:val="24"/>
          <w:lang w:val="en-US"/>
        </w:rPr>
        <w:t xml:space="preserve"> two-tailed</w:t>
      </w:r>
      <w:r w:rsidRPr="004E43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E437B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4E437B">
        <w:rPr>
          <w:rFonts w:ascii="Times New Roman" w:hAnsi="Times New Roman" w:cs="Times New Roman"/>
          <w:sz w:val="24"/>
          <w:szCs w:val="24"/>
          <w:lang w:val="en-US"/>
        </w:rPr>
        <w:t xml:space="preserve">-value of less than 0.05 was reported as statistically significant. </w:t>
      </w:r>
      <w:r w:rsidR="006345E4" w:rsidRPr="004E437B">
        <w:rPr>
          <w:rFonts w:ascii="Times New Roman" w:hAnsi="Times New Roman" w:cs="Times New Roman"/>
          <w:sz w:val="24"/>
          <w:szCs w:val="24"/>
          <w:lang w:val="en-US"/>
        </w:rPr>
        <w:t xml:space="preserve">Kaplan-Meyer </w:t>
      </w:r>
      <w:r w:rsidR="00DD3250" w:rsidRPr="004E437B">
        <w:rPr>
          <w:rFonts w:ascii="Times New Roman" w:hAnsi="Times New Roman" w:cs="Times New Roman"/>
          <w:sz w:val="24"/>
          <w:szCs w:val="24"/>
          <w:lang w:val="en-US"/>
        </w:rPr>
        <w:t>Survival analysis</w:t>
      </w:r>
      <w:r w:rsidR="006345E4" w:rsidRPr="004E437B">
        <w:rPr>
          <w:rFonts w:ascii="Times New Roman" w:hAnsi="Times New Roman" w:cs="Times New Roman"/>
          <w:sz w:val="24"/>
          <w:szCs w:val="24"/>
          <w:lang w:val="en-US"/>
        </w:rPr>
        <w:t xml:space="preserve"> by log-rank test</w:t>
      </w:r>
      <w:r w:rsidR="00DD3250" w:rsidRPr="004E437B">
        <w:rPr>
          <w:rFonts w:ascii="Times New Roman" w:hAnsi="Times New Roman" w:cs="Times New Roman"/>
          <w:sz w:val="24"/>
          <w:szCs w:val="24"/>
          <w:lang w:val="en-US"/>
        </w:rPr>
        <w:t xml:space="preserve"> was performed on patients who received comparable treatment regimens according to NHL-BFM protocols without dose reduction. </w:t>
      </w:r>
      <w:r w:rsidR="00B07C23" w:rsidRPr="004E437B">
        <w:rPr>
          <w:rFonts w:ascii="Times New Roman" w:hAnsi="Times New Roman" w:cs="Times New Roman"/>
          <w:sz w:val="24"/>
          <w:szCs w:val="24"/>
          <w:lang w:val="en-US"/>
        </w:rPr>
        <w:t>Patients who were excluded from survival analysis included o</w:t>
      </w:r>
      <w:r w:rsidR="00D119B9" w:rsidRPr="004E437B">
        <w:rPr>
          <w:rFonts w:ascii="Times New Roman" w:hAnsi="Times New Roman" w:cs="Times New Roman"/>
          <w:sz w:val="24"/>
          <w:szCs w:val="24"/>
          <w:lang w:val="en-US"/>
        </w:rPr>
        <w:t xml:space="preserve">ne patient who had </w:t>
      </w:r>
      <w:r w:rsidR="00A923AD" w:rsidRPr="004E437B">
        <w:rPr>
          <w:rFonts w:ascii="Times New Roman" w:hAnsi="Times New Roman" w:cs="Times New Roman"/>
          <w:sz w:val="24"/>
          <w:szCs w:val="24"/>
          <w:lang w:val="en-US"/>
        </w:rPr>
        <w:t xml:space="preserve">dose-reduced therapy due to myotonic dystrophy, </w:t>
      </w:r>
      <w:r w:rsidR="00CE2AC8" w:rsidRPr="004E437B">
        <w:rPr>
          <w:rFonts w:ascii="Times New Roman" w:hAnsi="Times New Roman" w:cs="Times New Roman"/>
          <w:sz w:val="24"/>
          <w:szCs w:val="24"/>
          <w:lang w:val="en-US"/>
        </w:rPr>
        <w:t>one patient who had ALL</w:t>
      </w:r>
      <w:r w:rsidR="00BF7110" w:rsidRPr="004E437B">
        <w:rPr>
          <w:rFonts w:ascii="Times New Roman" w:hAnsi="Times New Roman" w:cs="Times New Roman"/>
          <w:sz w:val="24"/>
          <w:szCs w:val="24"/>
          <w:lang w:val="en-US"/>
        </w:rPr>
        <w:t xml:space="preserve"> 11 years</w:t>
      </w:r>
      <w:r w:rsidR="00CE2AC8" w:rsidRPr="004E437B">
        <w:rPr>
          <w:rFonts w:ascii="Times New Roman" w:hAnsi="Times New Roman" w:cs="Times New Roman"/>
          <w:sz w:val="24"/>
          <w:szCs w:val="24"/>
          <w:lang w:val="en-US"/>
        </w:rPr>
        <w:t xml:space="preserve"> before the development of BCP-L, </w:t>
      </w:r>
      <w:r w:rsidR="00937F3F" w:rsidRPr="004E437B">
        <w:rPr>
          <w:rFonts w:ascii="Times New Roman" w:hAnsi="Times New Roman" w:cs="Times New Roman"/>
          <w:sz w:val="24"/>
          <w:szCs w:val="24"/>
          <w:lang w:val="en-US"/>
        </w:rPr>
        <w:lastRenderedPageBreak/>
        <w:t>one</w:t>
      </w:r>
      <w:r w:rsidR="00FE00D5" w:rsidRPr="004E437B">
        <w:rPr>
          <w:rFonts w:ascii="Times New Roman" w:hAnsi="Times New Roman" w:cs="Times New Roman"/>
          <w:sz w:val="24"/>
          <w:szCs w:val="24"/>
          <w:lang w:val="en-US"/>
        </w:rPr>
        <w:t xml:space="preserve"> patient who received other therapies before </w:t>
      </w:r>
      <w:r w:rsidR="00BF7110" w:rsidRPr="004E437B">
        <w:rPr>
          <w:rFonts w:ascii="Times New Roman" w:hAnsi="Times New Roman" w:cs="Times New Roman"/>
          <w:sz w:val="24"/>
          <w:szCs w:val="24"/>
          <w:lang w:val="en-US"/>
        </w:rPr>
        <w:t>NHL-BFM protocols</w:t>
      </w:r>
      <w:r w:rsidR="005961EB" w:rsidRPr="004E437B">
        <w:rPr>
          <w:rFonts w:ascii="Times New Roman" w:hAnsi="Times New Roman" w:cs="Times New Roman"/>
          <w:sz w:val="24"/>
          <w:szCs w:val="24"/>
          <w:lang w:val="en-US"/>
        </w:rPr>
        <w:t>, one patient who changed to another therapy</w:t>
      </w:r>
      <w:r w:rsidR="00AA7ACA" w:rsidRPr="004E437B">
        <w:rPr>
          <w:rFonts w:ascii="Times New Roman" w:hAnsi="Times New Roman" w:cs="Times New Roman"/>
          <w:sz w:val="24"/>
          <w:szCs w:val="24"/>
          <w:lang w:val="en-US"/>
        </w:rPr>
        <w:t xml:space="preserve"> protocol</w:t>
      </w:r>
      <w:r w:rsidR="00453F7A" w:rsidRPr="004E437B">
        <w:rPr>
          <w:rFonts w:ascii="Times New Roman" w:hAnsi="Times New Roman" w:cs="Times New Roman"/>
          <w:sz w:val="24"/>
          <w:szCs w:val="24"/>
          <w:lang w:val="en-US"/>
        </w:rPr>
        <w:t xml:space="preserve"> after commencement of </w:t>
      </w:r>
      <w:r w:rsidR="00BF7110" w:rsidRPr="004E437B">
        <w:rPr>
          <w:rFonts w:ascii="Times New Roman" w:hAnsi="Times New Roman" w:cs="Times New Roman"/>
          <w:sz w:val="24"/>
          <w:szCs w:val="24"/>
          <w:lang w:val="en-US"/>
        </w:rPr>
        <w:t>NHL-BFM protocols</w:t>
      </w:r>
      <w:r w:rsidR="005961EB" w:rsidRPr="004E437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A7ACA" w:rsidRPr="004E43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E437B">
        <w:rPr>
          <w:rFonts w:ascii="Times New Roman" w:hAnsi="Times New Roman" w:cs="Times New Roman"/>
          <w:sz w:val="24"/>
          <w:szCs w:val="24"/>
          <w:lang w:val="en-US"/>
        </w:rPr>
        <w:t>three patients who received ALL-like therapy</w:t>
      </w:r>
      <w:r w:rsidR="00B07C23" w:rsidRPr="004E437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E437B">
        <w:rPr>
          <w:rFonts w:ascii="Times New Roman" w:hAnsi="Times New Roman" w:cs="Times New Roman"/>
          <w:sz w:val="24"/>
          <w:szCs w:val="24"/>
          <w:lang w:val="en-US"/>
        </w:rPr>
        <w:t xml:space="preserve"> and four patients with missing survival data</w:t>
      </w:r>
      <w:r w:rsidR="00BF7110" w:rsidRPr="004E437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38373C1" w14:textId="77777777" w:rsidR="00E445A7" w:rsidRPr="004E437B" w:rsidRDefault="00E445A7" w:rsidP="0035690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38373C2" w14:textId="77777777" w:rsidR="00E445A7" w:rsidRPr="00BC5BB4" w:rsidRDefault="00E445A7" w:rsidP="00356907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</w:pPr>
      <w:r w:rsidRPr="004E437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Ethical approval</w:t>
      </w:r>
    </w:p>
    <w:p w14:paraId="4F180D31" w14:textId="533E5D2E" w:rsidR="000A1932" w:rsidRPr="000A1932" w:rsidRDefault="00E445A7" w:rsidP="000A193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5BB4">
        <w:rPr>
          <w:rFonts w:ascii="Times New Roman" w:hAnsi="Times New Roman" w:cs="Times New Roman"/>
          <w:sz w:val="24"/>
          <w:szCs w:val="24"/>
          <w:lang w:val="en-US"/>
        </w:rPr>
        <w:t>This research was approved by the Institutional Review Board / Ethics Committee of the medical faculty of the University of Kiel (review number D447/10) and conducted in accordance with the Declaration of Helsinki. All patients were registered in the clinical trials and/or registry of the BFM-NHL group and informed consent by the parents was obtained.</w:t>
      </w:r>
      <w:r w:rsidR="000A1932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7226BF5" w14:textId="0C3B0413" w:rsidR="000A1932" w:rsidRPr="003726EB" w:rsidRDefault="000A1932" w:rsidP="000A193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726E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References</w:t>
      </w:r>
    </w:p>
    <w:p w14:paraId="338373C5" w14:textId="22D8A897" w:rsidR="007A2C99" w:rsidRPr="000A1932" w:rsidRDefault="000A1932" w:rsidP="000A1932">
      <w:pPr>
        <w:pStyle w:val="EndNoteBibliography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2BF1">
        <w:rPr>
          <w:rFonts w:ascii="Times New Roman" w:hAnsi="Times New Roman" w:cs="Times New Roman"/>
          <w:sz w:val="24"/>
          <w:szCs w:val="24"/>
        </w:rPr>
        <w:t>1.</w:t>
      </w:r>
      <w:r w:rsidRPr="00022BF1">
        <w:rPr>
          <w:rFonts w:ascii="Times New Roman" w:hAnsi="Times New Roman" w:cs="Times New Roman"/>
          <w:sz w:val="24"/>
          <w:szCs w:val="24"/>
        </w:rPr>
        <w:tab/>
        <w:t xml:space="preserve">Oschlies I, Burkhardt B, Chassagne-Clement C, d'Amore ES, Hansson U, Hebeda K, et al. Diagnosis and immunophenotype of 188 pediatric lymphoblastic lymphomas treated within a randomized prospective trial: experiences and preliminary recommendations from the European childhood lymphoma pathology panel. </w:t>
      </w:r>
      <w:r w:rsidRPr="00260149">
        <w:rPr>
          <w:rFonts w:ascii="Times New Roman" w:hAnsi="Times New Roman" w:cs="Times New Roman"/>
          <w:i/>
          <w:iCs/>
          <w:sz w:val="24"/>
          <w:szCs w:val="24"/>
        </w:rPr>
        <w:t>Am J Surg Pathol</w:t>
      </w:r>
      <w:r w:rsidRPr="00022BF1">
        <w:rPr>
          <w:rFonts w:ascii="Times New Roman" w:hAnsi="Times New Roman" w:cs="Times New Roman"/>
          <w:sz w:val="24"/>
          <w:szCs w:val="24"/>
        </w:rPr>
        <w:t>. 2011;35(6):836-44.</w:t>
      </w:r>
      <w:r w:rsidR="007A2C99" w:rsidRPr="00BC5BB4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4660AD19" w14:textId="6BE117EC" w:rsidR="009F72E4" w:rsidRPr="00BC5BB4" w:rsidRDefault="00FE289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C5BB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1. Bias analysis</w:t>
      </w:r>
      <w:r w:rsidR="00801351" w:rsidRPr="00BC5BB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the experimental cohort</w:t>
      </w:r>
      <w:r w:rsidR="009F72E4" w:rsidRPr="00BC5BB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vs. control cohort.</w:t>
      </w:r>
    </w:p>
    <w:p w14:paraId="355F9F16" w14:textId="77777777" w:rsidR="008E47D6" w:rsidRPr="00BC5BB4" w:rsidRDefault="008E47D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779"/>
        <w:gridCol w:w="2007"/>
        <w:gridCol w:w="1701"/>
        <w:gridCol w:w="2529"/>
      </w:tblGrid>
      <w:tr w:rsidR="008E47D6" w:rsidRPr="00BC5BB4" w14:paraId="20BCFB5A" w14:textId="77777777" w:rsidTr="00923ADA">
        <w:tc>
          <w:tcPr>
            <w:tcW w:w="2779" w:type="dxa"/>
            <w:vAlign w:val="center"/>
          </w:tcPr>
          <w:p w14:paraId="4EC16ADA" w14:textId="3C185D29" w:rsidR="008E47D6" w:rsidRPr="00BC5BB4" w:rsidRDefault="008E47D6" w:rsidP="008E47D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inical features</w:t>
            </w:r>
          </w:p>
        </w:tc>
        <w:tc>
          <w:tcPr>
            <w:tcW w:w="2007" w:type="dxa"/>
            <w:vAlign w:val="center"/>
          </w:tcPr>
          <w:p w14:paraId="6D2CFCEB" w14:textId="7176D114" w:rsidR="008E47D6" w:rsidRPr="00BC5BB4" w:rsidRDefault="001441C9" w:rsidP="008E47D6">
            <w:pPr>
              <w:spacing w:line="48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  <w:t>Experimental cohort</w:t>
            </w:r>
          </w:p>
        </w:tc>
        <w:tc>
          <w:tcPr>
            <w:tcW w:w="1701" w:type="dxa"/>
            <w:vAlign w:val="center"/>
          </w:tcPr>
          <w:p w14:paraId="71EFA766" w14:textId="2F4744D6" w:rsidR="008E47D6" w:rsidRPr="00BC5BB4" w:rsidRDefault="001441C9" w:rsidP="008E47D6">
            <w:pPr>
              <w:spacing w:line="48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  <w:t>Control cohort</w:t>
            </w:r>
          </w:p>
        </w:tc>
        <w:tc>
          <w:tcPr>
            <w:tcW w:w="2529" w:type="dxa"/>
            <w:vAlign w:val="center"/>
          </w:tcPr>
          <w:p w14:paraId="11F5E0C7" w14:textId="77777777" w:rsidR="008E47D6" w:rsidRPr="00BC5BB4" w:rsidRDefault="008E47D6" w:rsidP="008E47D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8E47D6" w:rsidRPr="00BC5BB4" w14:paraId="08EA9D71" w14:textId="77777777" w:rsidTr="00923ADA">
        <w:tc>
          <w:tcPr>
            <w:tcW w:w="2779" w:type="dxa"/>
            <w:vAlign w:val="center"/>
          </w:tcPr>
          <w:p w14:paraId="0D0362FF" w14:textId="77777777" w:rsidR="008E47D6" w:rsidRPr="00BC5BB4" w:rsidRDefault="008E47D6" w:rsidP="008E47D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le sex</w:t>
            </w:r>
          </w:p>
        </w:tc>
        <w:tc>
          <w:tcPr>
            <w:tcW w:w="2007" w:type="dxa"/>
            <w:vAlign w:val="center"/>
          </w:tcPr>
          <w:p w14:paraId="55F9860F" w14:textId="02EB3E4C" w:rsidR="008E47D6" w:rsidRPr="00BC5BB4" w:rsidRDefault="00922B4E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9/58 (50%)</w:t>
            </w:r>
          </w:p>
        </w:tc>
        <w:tc>
          <w:tcPr>
            <w:tcW w:w="1701" w:type="dxa"/>
            <w:vAlign w:val="center"/>
          </w:tcPr>
          <w:p w14:paraId="6098DAD8" w14:textId="26387D7B" w:rsidR="008E47D6" w:rsidRPr="00BC5BB4" w:rsidRDefault="00922B4E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1/193 (52%)</w:t>
            </w:r>
          </w:p>
        </w:tc>
        <w:tc>
          <w:tcPr>
            <w:tcW w:w="2529" w:type="dxa"/>
            <w:vAlign w:val="center"/>
          </w:tcPr>
          <w:p w14:paraId="66320CA1" w14:textId="77777777" w:rsidR="00923ADA" w:rsidRPr="00BC5BB4" w:rsidRDefault="00922B4E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=0.767</w:t>
            </w:r>
          </w:p>
          <w:p w14:paraId="631071CC" w14:textId="5B6C5627" w:rsidR="008E47D6" w:rsidRPr="00BC5BB4" w:rsidRDefault="00922B4E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Fisher exact test)</w:t>
            </w:r>
          </w:p>
        </w:tc>
      </w:tr>
      <w:tr w:rsidR="007C1F33" w:rsidRPr="00BC5BB4" w14:paraId="2ACC5CF2" w14:textId="77777777" w:rsidTr="00923ADA">
        <w:tc>
          <w:tcPr>
            <w:tcW w:w="2779" w:type="dxa"/>
            <w:vAlign w:val="center"/>
          </w:tcPr>
          <w:p w14:paraId="13E06188" w14:textId="619CDC1F" w:rsidR="007C1F33" w:rsidRPr="00BC5BB4" w:rsidRDefault="007C1F33" w:rsidP="008E47D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 &lt;10 years</w:t>
            </w:r>
          </w:p>
        </w:tc>
        <w:tc>
          <w:tcPr>
            <w:tcW w:w="2007" w:type="dxa"/>
            <w:vAlign w:val="center"/>
          </w:tcPr>
          <w:p w14:paraId="220A5ABA" w14:textId="4D0F28FE" w:rsidR="007C1F33" w:rsidRPr="00BC5BB4" w:rsidRDefault="00E2548B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4/58 (76%)</w:t>
            </w:r>
          </w:p>
        </w:tc>
        <w:tc>
          <w:tcPr>
            <w:tcW w:w="1701" w:type="dxa"/>
            <w:vAlign w:val="center"/>
          </w:tcPr>
          <w:p w14:paraId="02474D84" w14:textId="3BAE0AB3" w:rsidR="007C1F33" w:rsidRPr="00BC5BB4" w:rsidRDefault="00E2548B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8/193 (61%)</w:t>
            </w:r>
          </w:p>
        </w:tc>
        <w:tc>
          <w:tcPr>
            <w:tcW w:w="2529" w:type="dxa"/>
            <w:vAlign w:val="center"/>
          </w:tcPr>
          <w:p w14:paraId="797D8431" w14:textId="77777777" w:rsidR="00923ADA" w:rsidRPr="00BC5BB4" w:rsidRDefault="00E2548B" w:rsidP="008E47D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 w:rsidRPr="00BC5BB4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P=0.</w:t>
            </w:r>
            <w:r w:rsidR="006144DA" w:rsidRPr="00BC5BB4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0</w:t>
            </w:r>
            <w:r w:rsidRPr="00BC5BB4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4</w:t>
            </w:r>
            <w:r w:rsidR="006144DA" w:rsidRPr="00BC5BB4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3</w:t>
            </w:r>
          </w:p>
          <w:p w14:paraId="0475806C" w14:textId="2BB5D372" w:rsidR="007C1F33" w:rsidRPr="00BC5BB4" w:rsidRDefault="00E2548B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Fisher exact test)</w:t>
            </w:r>
          </w:p>
        </w:tc>
      </w:tr>
      <w:tr w:rsidR="008E47D6" w:rsidRPr="00BC5BB4" w14:paraId="7B3EA6DA" w14:textId="77777777" w:rsidTr="00923ADA">
        <w:tc>
          <w:tcPr>
            <w:tcW w:w="2779" w:type="dxa"/>
            <w:vAlign w:val="center"/>
          </w:tcPr>
          <w:p w14:paraId="2BA6B4F8" w14:textId="77777777" w:rsidR="008E47D6" w:rsidRPr="00BC5BB4" w:rsidRDefault="008E47D6" w:rsidP="008E47D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dian age</w:t>
            </w:r>
          </w:p>
          <w:p w14:paraId="35795B6C" w14:textId="77777777" w:rsidR="008E47D6" w:rsidRPr="00BC5BB4" w:rsidRDefault="008E47D6" w:rsidP="008E47D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range)</w:t>
            </w:r>
          </w:p>
        </w:tc>
        <w:tc>
          <w:tcPr>
            <w:tcW w:w="2007" w:type="dxa"/>
            <w:vAlign w:val="center"/>
          </w:tcPr>
          <w:p w14:paraId="5F287DCB" w14:textId="77777777" w:rsidR="008E47D6" w:rsidRPr="00BC5BB4" w:rsidRDefault="00A65612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39</w:t>
            </w:r>
          </w:p>
          <w:p w14:paraId="3A4486C9" w14:textId="14EF931B" w:rsidR="00A65612" w:rsidRPr="00BC5BB4" w:rsidRDefault="00A65612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</w:t>
            </w:r>
            <w:r w:rsidR="007C1F33"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2-17.8)</w:t>
            </w:r>
          </w:p>
        </w:tc>
        <w:tc>
          <w:tcPr>
            <w:tcW w:w="1701" w:type="dxa"/>
            <w:vAlign w:val="center"/>
          </w:tcPr>
          <w:p w14:paraId="6BB7F2B4" w14:textId="77777777" w:rsidR="008E47D6" w:rsidRPr="00BC5BB4" w:rsidRDefault="00A65612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.45</w:t>
            </w:r>
          </w:p>
          <w:p w14:paraId="2BB6D333" w14:textId="51684861" w:rsidR="007C1F33" w:rsidRPr="00BC5BB4" w:rsidRDefault="007C1F33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0.2-19.5)</w:t>
            </w:r>
          </w:p>
        </w:tc>
        <w:tc>
          <w:tcPr>
            <w:tcW w:w="2529" w:type="dxa"/>
            <w:vAlign w:val="center"/>
          </w:tcPr>
          <w:p w14:paraId="4DBE286B" w14:textId="1B923ECA" w:rsidR="00A65612" w:rsidRPr="00BC5BB4" w:rsidRDefault="004237CB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=</w:t>
            </w:r>
            <w:r w:rsidR="00A65612"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234</w:t>
            </w:r>
          </w:p>
          <w:p w14:paraId="31C204CB" w14:textId="79224842" w:rsidR="008E47D6" w:rsidRPr="00BC5BB4" w:rsidRDefault="00A65612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Mann-Whitney U</w:t>
            </w:r>
            <w:r w:rsidR="00EA43D1"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test</w:t>
            </w:r>
            <w:r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8E47D6" w:rsidRPr="00BC5BB4" w14:paraId="0CCE9644" w14:textId="77777777" w:rsidTr="00923ADA">
        <w:tc>
          <w:tcPr>
            <w:tcW w:w="2779" w:type="dxa"/>
            <w:vAlign w:val="center"/>
          </w:tcPr>
          <w:p w14:paraId="2D93E17F" w14:textId="77777777" w:rsidR="008E47D6" w:rsidRPr="00BC5BB4" w:rsidRDefault="008E47D6" w:rsidP="008E47D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age (St. Jude/Murphy)</w:t>
            </w:r>
          </w:p>
        </w:tc>
        <w:tc>
          <w:tcPr>
            <w:tcW w:w="2007" w:type="dxa"/>
            <w:vAlign w:val="center"/>
          </w:tcPr>
          <w:p w14:paraId="1D3E98FC" w14:textId="77777777" w:rsidR="008E47D6" w:rsidRPr="00BC5BB4" w:rsidRDefault="008E47D6" w:rsidP="008E47D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57FB8D8" w14:textId="77777777" w:rsidR="008E47D6" w:rsidRPr="00BC5BB4" w:rsidRDefault="008E47D6" w:rsidP="008E47D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29" w:type="dxa"/>
            <w:vAlign w:val="center"/>
          </w:tcPr>
          <w:p w14:paraId="0FE2D9EA" w14:textId="77777777" w:rsidR="008E47D6" w:rsidRPr="00BC5BB4" w:rsidRDefault="008E47D6" w:rsidP="008E47D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8E47D6" w:rsidRPr="00BC5BB4" w14:paraId="72FEB39A" w14:textId="77777777" w:rsidTr="00923ADA">
        <w:tc>
          <w:tcPr>
            <w:tcW w:w="2779" w:type="dxa"/>
            <w:vAlign w:val="center"/>
          </w:tcPr>
          <w:p w14:paraId="6C676147" w14:textId="77777777" w:rsidR="008E47D6" w:rsidRPr="00BC5BB4" w:rsidRDefault="008E47D6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tage I</w:t>
            </w:r>
          </w:p>
        </w:tc>
        <w:tc>
          <w:tcPr>
            <w:tcW w:w="2007" w:type="dxa"/>
            <w:vAlign w:val="center"/>
          </w:tcPr>
          <w:p w14:paraId="550BD1EF" w14:textId="4F17FC34" w:rsidR="000E0CFA" w:rsidRPr="00BC5BB4" w:rsidRDefault="000E0CFA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  <w:r w:rsidR="00BB190F"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58</w:t>
            </w:r>
            <w:r w:rsidR="00791659"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10%)</w:t>
            </w:r>
          </w:p>
        </w:tc>
        <w:tc>
          <w:tcPr>
            <w:tcW w:w="1701" w:type="dxa"/>
            <w:vAlign w:val="center"/>
          </w:tcPr>
          <w:p w14:paraId="4181A274" w14:textId="618301C2" w:rsidR="007A5E1C" w:rsidRPr="00BC5BB4" w:rsidRDefault="007A5E1C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/187</w:t>
            </w:r>
            <w:r w:rsidR="008C3C3C"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11%)</w:t>
            </w:r>
          </w:p>
        </w:tc>
        <w:tc>
          <w:tcPr>
            <w:tcW w:w="2529" w:type="dxa"/>
            <w:vMerge w:val="restart"/>
            <w:vAlign w:val="center"/>
          </w:tcPr>
          <w:p w14:paraId="0C690959" w14:textId="77777777" w:rsidR="008E47D6" w:rsidRPr="00BC5BB4" w:rsidRDefault="008C3C3C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=0.380</w:t>
            </w:r>
          </w:p>
          <w:p w14:paraId="254213CF" w14:textId="04D1A9BE" w:rsidR="008C3C3C" w:rsidRPr="00BC5BB4" w:rsidRDefault="008C3C3C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</w:t>
            </w:r>
            <w:r w:rsidR="00FD1029"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χ</w:t>
            </w:r>
            <w:r w:rsidR="00FD1029" w:rsidRPr="00BC5BB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2</w:t>
            </w:r>
            <w:r w:rsidR="00FD1029"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test)</w:t>
            </w:r>
          </w:p>
        </w:tc>
      </w:tr>
      <w:tr w:rsidR="008E47D6" w:rsidRPr="00BC5BB4" w14:paraId="7F305946" w14:textId="77777777" w:rsidTr="00923ADA">
        <w:tc>
          <w:tcPr>
            <w:tcW w:w="2779" w:type="dxa"/>
            <w:vAlign w:val="center"/>
          </w:tcPr>
          <w:p w14:paraId="303D1F1F" w14:textId="77777777" w:rsidR="008E47D6" w:rsidRPr="00BC5BB4" w:rsidRDefault="008E47D6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tage II</w:t>
            </w:r>
          </w:p>
        </w:tc>
        <w:tc>
          <w:tcPr>
            <w:tcW w:w="2007" w:type="dxa"/>
            <w:vAlign w:val="center"/>
          </w:tcPr>
          <w:p w14:paraId="33DFABA0" w14:textId="6DBD3A00" w:rsidR="008E47D6" w:rsidRPr="00BC5BB4" w:rsidRDefault="000E0CFA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  <w:r w:rsidR="00BB190F"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58</w:t>
            </w:r>
            <w:r w:rsidR="00791659"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16%)</w:t>
            </w:r>
          </w:p>
        </w:tc>
        <w:tc>
          <w:tcPr>
            <w:tcW w:w="1701" w:type="dxa"/>
            <w:vAlign w:val="center"/>
          </w:tcPr>
          <w:p w14:paraId="26C7D7EB" w14:textId="1D1D58DE" w:rsidR="008E47D6" w:rsidRPr="00BC5BB4" w:rsidRDefault="007A5E1C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3</w:t>
            </w:r>
            <w:r w:rsidR="008C3C3C"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187 (23%)</w:t>
            </w:r>
          </w:p>
        </w:tc>
        <w:tc>
          <w:tcPr>
            <w:tcW w:w="2529" w:type="dxa"/>
            <w:vMerge/>
            <w:vAlign w:val="center"/>
          </w:tcPr>
          <w:p w14:paraId="5BB30E16" w14:textId="77777777" w:rsidR="008E47D6" w:rsidRPr="00BC5BB4" w:rsidRDefault="008E47D6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8E47D6" w:rsidRPr="00BC5BB4" w14:paraId="5F493585" w14:textId="77777777" w:rsidTr="00923ADA">
        <w:tc>
          <w:tcPr>
            <w:tcW w:w="2779" w:type="dxa"/>
            <w:vAlign w:val="center"/>
          </w:tcPr>
          <w:p w14:paraId="7CDDD939" w14:textId="77777777" w:rsidR="008E47D6" w:rsidRPr="00BC5BB4" w:rsidRDefault="008E47D6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tage III</w:t>
            </w:r>
          </w:p>
        </w:tc>
        <w:tc>
          <w:tcPr>
            <w:tcW w:w="2007" w:type="dxa"/>
            <w:vAlign w:val="center"/>
          </w:tcPr>
          <w:p w14:paraId="65E35737" w14:textId="2693BCA7" w:rsidR="008E47D6" w:rsidRPr="00BC5BB4" w:rsidRDefault="000E0CFA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</w:t>
            </w:r>
            <w:r w:rsidR="00BB190F"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58</w:t>
            </w:r>
            <w:r w:rsidR="00791659"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35%)</w:t>
            </w:r>
          </w:p>
        </w:tc>
        <w:tc>
          <w:tcPr>
            <w:tcW w:w="1701" w:type="dxa"/>
            <w:vAlign w:val="center"/>
          </w:tcPr>
          <w:p w14:paraId="5D95CE64" w14:textId="760E94EA" w:rsidR="008E47D6" w:rsidRPr="00BC5BB4" w:rsidRDefault="007A5E1C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7</w:t>
            </w:r>
            <w:r w:rsidR="008C3C3C"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187 (31%)</w:t>
            </w:r>
          </w:p>
        </w:tc>
        <w:tc>
          <w:tcPr>
            <w:tcW w:w="2529" w:type="dxa"/>
            <w:vMerge/>
            <w:vAlign w:val="center"/>
          </w:tcPr>
          <w:p w14:paraId="571BC45E" w14:textId="77777777" w:rsidR="008E47D6" w:rsidRPr="00BC5BB4" w:rsidRDefault="008E47D6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8E47D6" w:rsidRPr="00BC5BB4" w14:paraId="2AEF3A56" w14:textId="77777777" w:rsidTr="00923ADA">
        <w:tc>
          <w:tcPr>
            <w:tcW w:w="2779" w:type="dxa"/>
            <w:vAlign w:val="center"/>
          </w:tcPr>
          <w:p w14:paraId="16971453" w14:textId="77777777" w:rsidR="008E47D6" w:rsidRPr="00BC5BB4" w:rsidRDefault="008E47D6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tage IV</w:t>
            </w:r>
          </w:p>
        </w:tc>
        <w:tc>
          <w:tcPr>
            <w:tcW w:w="2007" w:type="dxa"/>
            <w:vAlign w:val="center"/>
          </w:tcPr>
          <w:p w14:paraId="3CF361EF" w14:textId="455B9D88" w:rsidR="008E47D6" w:rsidRPr="00BC5BB4" w:rsidRDefault="000E0CFA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2</w:t>
            </w:r>
            <w:r w:rsidR="00BB190F"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58</w:t>
            </w:r>
            <w:r w:rsidR="00791659"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38%)</w:t>
            </w:r>
          </w:p>
        </w:tc>
        <w:tc>
          <w:tcPr>
            <w:tcW w:w="1701" w:type="dxa"/>
            <w:vAlign w:val="center"/>
          </w:tcPr>
          <w:p w14:paraId="6000E6FD" w14:textId="7C07A6E4" w:rsidR="008E47D6" w:rsidRPr="00BC5BB4" w:rsidRDefault="007A5E1C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7</w:t>
            </w:r>
            <w:r w:rsidR="008C3C3C"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187 (36%)</w:t>
            </w:r>
          </w:p>
        </w:tc>
        <w:tc>
          <w:tcPr>
            <w:tcW w:w="2529" w:type="dxa"/>
            <w:vMerge/>
            <w:vAlign w:val="center"/>
          </w:tcPr>
          <w:p w14:paraId="1DAA5799" w14:textId="77777777" w:rsidR="008E47D6" w:rsidRPr="00BC5BB4" w:rsidRDefault="008E47D6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8E47D6" w:rsidRPr="00BC5BB4" w14:paraId="6CF3900A" w14:textId="77777777" w:rsidTr="00923ADA">
        <w:tc>
          <w:tcPr>
            <w:tcW w:w="2779" w:type="dxa"/>
            <w:vAlign w:val="center"/>
          </w:tcPr>
          <w:p w14:paraId="369DC019" w14:textId="77777777" w:rsidR="008E47D6" w:rsidRPr="00BC5BB4" w:rsidRDefault="008E47D6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tage B-ALL</w:t>
            </w:r>
          </w:p>
        </w:tc>
        <w:tc>
          <w:tcPr>
            <w:tcW w:w="2007" w:type="dxa"/>
            <w:vAlign w:val="center"/>
          </w:tcPr>
          <w:p w14:paraId="5CDF442A" w14:textId="42C6C05A" w:rsidR="008E47D6" w:rsidRPr="00BC5BB4" w:rsidRDefault="000E0CFA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="00BB190F"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58</w:t>
            </w:r>
            <w:r w:rsidR="00791659"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2%)</w:t>
            </w:r>
          </w:p>
        </w:tc>
        <w:tc>
          <w:tcPr>
            <w:tcW w:w="1701" w:type="dxa"/>
            <w:vAlign w:val="center"/>
          </w:tcPr>
          <w:p w14:paraId="7C46EB3A" w14:textId="3CF885B9" w:rsidR="008E47D6" w:rsidRPr="00BC5BB4" w:rsidDel="004366A8" w:rsidRDefault="007A5E1C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/</w:t>
            </w:r>
            <w:r w:rsidR="008C3C3C"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7 (0%)</w:t>
            </w:r>
          </w:p>
        </w:tc>
        <w:tc>
          <w:tcPr>
            <w:tcW w:w="2529" w:type="dxa"/>
            <w:vMerge/>
            <w:vAlign w:val="center"/>
          </w:tcPr>
          <w:p w14:paraId="47BB0675" w14:textId="77777777" w:rsidR="008E47D6" w:rsidRPr="00BC5BB4" w:rsidRDefault="008E47D6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8E47D6" w:rsidRPr="00BC5BB4" w14:paraId="0181815B" w14:textId="77777777" w:rsidTr="00923ADA">
        <w:tc>
          <w:tcPr>
            <w:tcW w:w="2779" w:type="dxa"/>
            <w:vAlign w:val="center"/>
          </w:tcPr>
          <w:p w14:paraId="56E9D228" w14:textId="23F6C07F" w:rsidR="008E47D6" w:rsidRPr="00BC5BB4" w:rsidRDefault="008E47D6" w:rsidP="008E47D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serum LDH</w:t>
            </w:r>
            <w:r w:rsidR="00923ADA" w:rsidRPr="00BC5BB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U/L)</w:t>
            </w:r>
          </w:p>
          <w:p w14:paraId="6330328E" w14:textId="77777777" w:rsidR="008E47D6" w:rsidRPr="00BC5BB4" w:rsidRDefault="008E47D6" w:rsidP="008E47D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Range)</w:t>
            </w:r>
          </w:p>
        </w:tc>
        <w:tc>
          <w:tcPr>
            <w:tcW w:w="2007" w:type="dxa"/>
            <w:vAlign w:val="center"/>
          </w:tcPr>
          <w:p w14:paraId="42BE54B1" w14:textId="77777777" w:rsidR="008E47D6" w:rsidRPr="00BC5BB4" w:rsidRDefault="004237CB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19</w:t>
            </w:r>
          </w:p>
          <w:p w14:paraId="4B4A04D9" w14:textId="2D346D47" w:rsidR="004237CB" w:rsidRPr="00BC5BB4" w:rsidRDefault="004237CB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95-1118)</w:t>
            </w:r>
          </w:p>
        </w:tc>
        <w:tc>
          <w:tcPr>
            <w:tcW w:w="1701" w:type="dxa"/>
            <w:vAlign w:val="center"/>
          </w:tcPr>
          <w:p w14:paraId="224FE747" w14:textId="77777777" w:rsidR="008E47D6" w:rsidRPr="00BC5BB4" w:rsidRDefault="004237CB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41</w:t>
            </w:r>
          </w:p>
          <w:p w14:paraId="738A4EF5" w14:textId="319A322B" w:rsidR="004237CB" w:rsidRPr="00BC5BB4" w:rsidRDefault="004237CB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99-1789)</w:t>
            </w:r>
          </w:p>
        </w:tc>
        <w:tc>
          <w:tcPr>
            <w:tcW w:w="2529" w:type="dxa"/>
            <w:vAlign w:val="center"/>
          </w:tcPr>
          <w:p w14:paraId="5BDA6930" w14:textId="77777777" w:rsidR="004237CB" w:rsidRPr="00BC5BB4" w:rsidRDefault="004237CB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=0.757</w:t>
            </w:r>
          </w:p>
          <w:p w14:paraId="605394D4" w14:textId="6C177B19" w:rsidR="008E47D6" w:rsidRPr="00BC5BB4" w:rsidRDefault="004237CB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Student t test)</w:t>
            </w:r>
          </w:p>
        </w:tc>
      </w:tr>
      <w:tr w:rsidR="008E47D6" w:rsidRPr="00BC5BB4" w14:paraId="70403F31" w14:textId="77777777" w:rsidTr="00923ADA">
        <w:tc>
          <w:tcPr>
            <w:tcW w:w="2779" w:type="dxa"/>
            <w:vAlign w:val="center"/>
          </w:tcPr>
          <w:p w14:paraId="782AED63" w14:textId="77777777" w:rsidR="008E47D6" w:rsidRPr="00BC5BB4" w:rsidRDefault="008E47D6" w:rsidP="008E47D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NS involvement</w:t>
            </w:r>
          </w:p>
        </w:tc>
        <w:tc>
          <w:tcPr>
            <w:tcW w:w="2007" w:type="dxa"/>
            <w:vAlign w:val="center"/>
          </w:tcPr>
          <w:p w14:paraId="21E1EB6C" w14:textId="2C425E9E" w:rsidR="008E47D6" w:rsidRPr="00BC5BB4" w:rsidRDefault="00FE4C18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/58 (10%)</w:t>
            </w:r>
          </w:p>
        </w:tc>
        <w:tc>
          <w:tcPr>
            <w:tcW w:w="1701" w:type="dxa"/>
            <w:vAlign w:val="center"/>
          </w:tcPr>
          <w:p w14:paraId="73115CD5" w14:textId="061E3BE6" w:rsidR="008E47D6" w:rsidRPr="00BC5BB4" w:rsidRDefault="00FE4C18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/193 (8%)</w:t>
            </w:r>
          </w:p>
        </w:tc>
        <w:tc>
          <w:tcPr>
            <w:tcW w:w="2529" w:type="dxa"/>
            <w:vAlign w:val="center"/>
          </w:tcPr>
          <w:p w14:paraId="7C86D5B7" w14:textId="70702254" w:rsidR="00923ADA" w:rsidRPr="00BC5BB4" w:rsidRDefault="00C21B0F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=</w:t>
            </w:r>
            <w:r w:rsidR="00FE4C18"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</w:t>
            </w:r>
            <w:r w:rsidR="00E22599"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89</w:t>
            </w:r>
          </w:p>
          <w:p w14:paraId="7C2345F8" w14:textId="1D1CFF9C" w:rsidR="008E47D6" w:rsidRPr="00BC5BB4" w:rsidRDefault="00E22599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Fisher exact test)</w:t>
            </w:r>
          </w:p>
        </w:tc>
      </w:tr>
      <w:tr w:rsidR="008E47D6" w:rsidRPr="004E437B" w14:paraId="3AFFD2F6" w14:textId="77777777" w:rsidTr="00923ADA">
        <w:tc>
          <w:tcPr>
            <w:tcW w:w="2779" w:type="dxa"/>
            <w:vAlign w:val="center"/>
          </w:tcPr>
          <w:p w14:paraId="6BC51DA1" w14:textId="65E54683" w:rsidR="008E47D6" w:rsidRPr="004E437B" w:rsidRDefault="008E47D6" w:rsidP="008E47D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Bone marrow involvement </w:t>
            </w:r>
          </w:p>
        </w:tc>
        <w:tc>
          <w:tcPr>
            <w:tcW w:w="2007" w:type="dxa"/>
            <w:vAlign w:val="center"/>
          </w:tcPr>
          <w:p w14:paraId="040E99CF" w14:textId="5C28890F" w:rsidR="008E47D6" w:rsidRPr="004E437B" w:rsidRDefault="00E30DDE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/58 (33%)</w:t>
            </w:r>
          </w:p>
        </w:tc>
        <w:tc>
          <w:tcPr>
            <w:tcW w:w="1701" w:type="dxa"/>
            <w:vAlign w:val="center"/>
          </w:tcPr>
          <w:p w14:paraId="3F2F5877" w14:textId="6DDD09CC" w:rsidR="008E47D6" w:rsidRPr="004E437B" w:rsidRDefault="00E30DDE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2/193 (27%)</w:t>
            </w:r>
          </w:p>
        </w:tc>
        <w:tc>
          <w:tcPr>
            <w:tcW w:w="2529" w:type="dxa"/>
            <w:vAlign w:val="center"/>
          </w:tcPr>
          <w:p w14:paraId="2671279F" w14:textId="65614760" w:rsidR="00923ADA" w:rsidRPr="004E437B" w:rsidRDefault="00C21B0F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=</w:t>
            </w:r>
            <w:r w:rsidR="00E30DDE" w:rsidRPr="004E437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408</w:t>
            </w:r>
          </w:p>
          <w:p w14:paraId="1661A4E6" w14:textId="01BF6422" w:rsidR="00E30DDE" w:rsidRPr="004E437B" w:rsidRDefault="00E30DDE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Fisher exact test)</w:t>
            </w:r>
          </w:p>
        </w:tc>
      </w:tr>
      <w:tr w:rsidR="00BB6AB2" w:rsidRPr="00BC5BB4" w14:paraId="310CC577" w14:textId="77777777" w:rsidTr="00923ADA">
        <w:tc>
          <w:tcPr>
            <w:tcW w:w="2779" w:type="dxa"/>
            <w:vAlign w:val="center"/>
          </w:tcPr>
          <w:p w14:paraId="437C9B51" w14:textId="0A3D0601" w:rsidR="00BB6AB2" w:rsidRPr="004E437B" w:rsidRDefault="00BB6AB2" w:rsidP="008E47D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dian bone marrow blast percentage (range)</w:t>
            </w:r>
          </w:p>
        </w:tc>
        <w:tc>
          <w:tcPr>
            <w:tcW w:w="2007" w:type="dxa"/>
            <w:vAlign w:val="center"/>
          </w:tcPr>
          <w:p w14:paraId="03D729D2" w14:textId="77777777" w:rsidR="00BB6AB2" w:rsidRPr="004E437B" w:rsidRDefault="001F30C3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%</w:t>
            </w:r>
          </w:p>
          <w:p w14:paraId="1E5F4513" w14:textId="4E59978A" w:rsidR="001F30C3" w:rsidRPr="004E437B" w:rsidRDefault="001F30C3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0% - 24%)</w:t>
            </w:r>
          </w:p>
        </w:tc>
        <w:tc>
          <w:tcPr>
            <w:tcW w:w="1701" w:type="dxa"/>
            <w:vAlign w:val="center"/>
          </w:tcPr>
          <w:p w14:paraId="7573FB62" w14:textId="77777777" w:rsidR="00BB6AB2" w:rsidRPr="004E437B" w:rsidRDefault="001F30C3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%</w:t>
            </w:r>
          </w:p>
          <w:p w14:paraId="47E9AACA" w14:textId="5ECED30F" w:rsidR="001F30C3" w:rsidRPr="004E437B" w:rsidRDefault="001F30C3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0% - 23%)</w:t>
            </w:r>
          </w:p>
        </w:tc>
        <w:tc>
          <w:tcPr>
            <w:tcW w:w="2529" w:type="dxa"/>
            <w:vAlign w:val="center"/>
          </w:tcPr>
          <w:p w14:paraId="48F9FEB9" w14:textId="77777777" w:rsidR="00BB6AB2" w:rsidRPr="004E437B" w:rsidRDefault="001F30C3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=0.205</w:t>
            </w:r>
          </w:p>
          <w:p w14:paraId="6A49ECC2" w14:textId="6CD5C87C" w:rsidR="001F30C3" w:rsidRPr="00BC5BB4" w:rsidRDefault="001F30C3" w:rsidP="008E47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Mann-Whitney U test)</w:t>
            </w:r>
          </w:p>
        </w:tc>
      </w:tr>
    </w:tbl>
    <w:p w14:paraId="3C4C83B5" w14:textId="12480929" w:rsidR="00FE2898" w:rsidRPr="00BC5BB4" w:rsidRDefault="00FE289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C5BB4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38373C6" w14:textId="688AB7EC" w:rsidR="0064270C" w:rsidRPr="00BC5BB4" w:rsidRDefault="00A16ED5" w:rsidP="0035690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C5BB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64270C" w:rsidRPr="00BC5BB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FE2898" w:rsidRPr="00BC5BB4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64270C" w:rsidRPr="00BC5BB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Prevalence of </w:t>
      </w:r>
      <w:r w:rsidR="0064270C" w:rsidRPr="00BC5BB4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KMT2A</w:t>
      </w:r>
      <w:r w:rsidR="0064270C" w:rsidRPr="00BC5BB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reakpoint in pediatric patients with </w:t>
      </w:r>
      <w:r w:rsidR="00B07EF2" w:rsidRPr="00BC5BB4">
        <w:rPr>
          <w:rFonts w:ascii="Times New Roman" w:hAnsi="Times New Roman" w:cs="Times New Roman"/>
          <w:b/>
          <w:bCs/>
          <w:sz w:val="24"/>
          <w:szCs w:val="24"/>
          <w:lang w:val="en-US"/>
        </w:rPr>
        <w:t>BCP</w:t>
      </w:r>
      <w:r w:rsidR="00E55FE9" w:rsidRPr="00BC5BB4">
        <w:rPr>
          <w:rFonts w:ascii="Times New Roman" w:hAnsi="Times New Roman" w:cs="Times New Roman"/>
          <w:b/>
          <w:bCs/>
          <w:sz w:val="24"/>
          <w:szCs w:val="24"/>
          <w:lang w:val="en-US"/>
        </w:rPr>
        <w:t>-L</w:t>
      </w:r>
      <w:r w:rsidR="0064270C" w:rsidRPr="00BC5BB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843"/>
        <w:gridCol w:w="1843"/>
        <w:gridCol w:w="1366"/>
      </w:tblGrid>
      <w:tr w:rsidR="0048078F" w:rsidRPr="00BC5BB4" w14:paraId="338373CB" w14:textId="77777777" w:rsidTr="002047D7">
        <w:tc>
          <w:tcPr>
            <w:tcW w:w="3964" w:type="dxa"/>
            <w:vAlign w:val="center"/>
          </w:tcPr>
          <w:p w14:paraId="338373C7" w14:textId="77777777" w:rsidR="0048078F" w:rsidRPr="00BC5BB4" w:rsidRDefault="0048078F" w:rsidP="003569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umor phenotype</w:t>
            </w:r>
          </w:p>
        </w:tc>
        <w:tc>
          <w:tcPr>
            <w:tcW w:w="1843" w:type="dxa"/>
            <w:vAlign w:val="center"/>
          </w:tcPr>
          <w:p w14:paraId="338373C8" w14:textId="77777777" w:rsidR="0048078F" w:rsidRPr="00BC5BB4" w:rsidRDefault="0048078F" w:rsidP="003569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KMT2A</w:t>
            </w:r>
            <w:r w:rsidRPr="00BC5B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break</w:t>
            </w:r>
            <w:r w:rsidR="002047D7" w:rsidRPr="00BC5B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 w:rsidRPr="00BC5B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int positive</w:t>
            </w:r>
          </w:p>
        </w:tc>
        <w:tc>
          <w:tcPr>
            <w:tcW w:w="1843" w:type="dxa"/>
            <w:vAlign w:val="center"/>
          </w:tcPr>
          <w:p w14:paraId="338373C9" w14:textId="77777777" w:rsidR="0048078F" w:rsidRPr="00BC5BB4" w:rsidRDefault="0048078F" w:rsidP="00356907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KMT2A</w:t>
            </w:r>
            <w:r w:rsidRPr="00BC5B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break</w:t>
            </w:r>
            <w:r w:rsidR="002047D7" w:rsidRPr="00BC5B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 w:rsidRPr="00BC5B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int negative</w:t>
            </w:r>
          </w:p>
        </w:tc>
        <w:tc>
          <w:tcPr>
            <w:tcW w:w="1366" w:type="dxa"/>
            <w:vAlign w:val="center"/>
          </w:tcPr>
          <w:p w14:paraId="338373CA" w14:textId="77777777" w:rsidR="0048078F" w:rsidRPr="00BC5BB4" w:rsidRDefault="0048078F" w:rsidP="003569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E51A8F" w:rsidRPr="00BC5BB4" w14:paraId="338373D1" w14:textId="77777777" w:rsidTr="002047D7">
        <w:tc>
          <w:tcPr>
            <w:tcW w:w="3964" w:type="dxa"/>
            <w:vAlign w:val="center"/>
          </w:tcPr>
          <w:p w14:paraId="338373CC" w14:textId="31F3DD41" w:rsidR="00E51A8F" w:rsidRPr="00BC5BB4" w:rsidRDefault="00AE1519" w:rsidP="003569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ursor B-cell lymphoma</w:t>
            </w:r>
          </w:p>
        </w:tc>
        <w:tc>
          <w:tcPr>
            <w:tcW w:w="1843" w:type="dxa"/>
            <w:vAlign w:val="center"/>
          </w:tcPr>
          <w:p w14:paraId="338373CD" w14:textId="1FD1EF8D" w:rsidR="00E51A8F" w:rsidRPr="00BC5BB4" w:rsidRDefault="00B8712B" w:rsidP="003569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E51A8F" w:rsidRPr="00BC5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BC5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 w:rsidR="00E51A8F" w:rsidRPr="00BC5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0C1A15" w:rsidRPr="00BC5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="00E51A8F" w:rsidRPr="00BC5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843" w:type="dxa"/>
            <w:vAlign w:val="center"/>
          </w:tcPr>
          <w:p w14:paraId="338373CE" w14:textId="7FE4F4D7" w:rsidR="00E51A8F" w:rsidRPr="00BC5BB4" w:rsidRDefault="000C1A15" w:rsidP="003569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/48</w:t>
            </w:r>
            <w:r w:rsidR="00E51A8F" w:rsidRPr="00BC5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</w:t>
            </w:r>
            <w:r w:rsidRPr="00BC5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E51A8F" w:rsidRPr="00BC5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366" w:type="dxa"/>
            <w:vMerge w:val="restart"/>
            <w:vAlign w:val="center"/>
          </w:tcPr>
          <w:p w14:paraId="338373CF" w14:textId="46C9A8D8" w:rsidR="00E51A8F" w:rsidRPr="00BC5BB4" w:rsidRDefault="00E51A8F" w:rsidP="003569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</w:pPr>
            <w:r w:rsidRPr="00BC5BB4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>p=0.03</w:t>
            </w:r>
            <w:r w:rsidR="000C1A15" w:rsidRPr="00BC5BB4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>0</w:t>
            </w:r>
          </w:p>
          <w:p w14:paraId="338373D0" w14:textId="77777777" w:rsidR="00E51A8F" w:rsidRPr="00BC5BB4" w:rsidRDefault="00E51A8F" w:rsidP="003569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χ2 test)</w:t>
            </w:r>
          </w:p>
        </w:tc>
      </w:tr>
      <w:tr w:rsidR="00E51A8F" w:rsidRPr="00BC5BB4" w14:paraId="338373D6" w14:textId="77777777" w:rsidTr="002047D7">
        <w:tc>
          <w:tcPr>
            <w:tcW w:w="3964" w:type="dxa"/>
            <w:vAlign w:val="center"/>
          </w:tcPr>
          <w:p w14:paraId="338373D2" w14:textId="77777777" w:rsidR="00E51A8F" w:rsidRPr="00BC5BB4" w:rsidRDefault="00E51A8F" w:rsidP="003569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lineage B/T-precursor cell lymphoma</w:t>
            </w:r>
          </w:p>
        </w:tc>
        <w:tc>
          <w:tcPr>
            <w:tcW w:w="1843" w:type="dxa"/>
            <w:vAlign w:val="center"/>
          </w:tcPr>
          <w:p w14:paraId="338373D3" w14:textId="77777777" w:rsidR="00E51A8F" w:rsidRPr="00BC5BB4" w:rsidRDefault="00E51A8F" w:rsidP="003569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/3 (67%)</w:t>
            </w:r>
          </w:p>
        </w:tc>
        <w:tc>
          <w:tcPr>
            <w:tcW w:w="1843" w:type="dxa"/>
            <w:vAlign w:val="center"/>
          </w:tcPr>
          <w:p w14:paraId="338373D4" w14:textId="77777777" w:rsidR="00E51A8F" w:rsidRPr="00BC5BB4" w:rsidRDefault="00E51A8F" w:rsidP="003569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3 (33%)</w:t>
            </w:r>
          </w:p>
        </w:tc>
        <w:tc>
          <w:tcPr>
            <w:tcW w:w="1366" w:type="dxa"/>
            <w:vMerge/>
            <w:vAlign w:val="center"/>
          </w:tcPr>
          <w:p w14:paraId="338373D5" w14:textId="77777777" w:rsidR="00E51A8F" w:rsidRPr="00BC5BB4" w:rsidRDefault="00E51A8F" w:rsidP="003569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51A8F" w:rsidRPr="00BC5BB4" w14:paraId="338373DB" w14:textId="77777777" w:rsidTr="002047D7">
        <w:tc>
          <w:tcPr>
            <w:tcW w:w="3964" w:type="dxa"/>
            <w:vAlign w:val="center"/>
          </w:tcPr>
          <w:p w14:paraId="338373D7" w14:textId="69DF84A6" w:rsidR="00E51A8F" w:rsidRPr="00BC5BB4" w:rsidRDefault="00E51A8F" w:rsidP="003569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/myeloid mixed phenotype </w:t>
            </w:r>
            <w:r w:rsidR="00B8234D" w:rsidRPr="00BC5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mphoma</w:t>
            </w:r>
          </w:p>
        </w:tc>
        <w:tc>
          <w:tcPr>
            <w:tcW w:w="1843" w:type="dxa"/>
            <w:vAlign w:val="center"/>
          </w:tcPr>
          <w:p w14:paraId="338373D8" w14:textId="77777777" w:rsidR="00E51A8F" w:rsidRPr="00BC5BB4" w:rsidRDefault="00E51A8F" w:rsidP="003569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10 (0%)</w:t>
            </w:r>
          </w:p>
        </w:tc>
        <w:tc>
          <w:tcPr>
            <w:tcW w:w="1843" w:type="dxa"/>
            <w:vAlign w:val="center"/>
          </w:tcPr>
          <w:p w14:paraId="338373D9" w14:textId="77777777" w:rsidR="00E51A8F" w:rsidRPr="00BC5BB4" w:rsidRDefault="00E51A8F" w:rsidP="003569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/10 (20%)</w:t>
            </w:r>
          </w:p>
        </w:tc>
        <w:tc>
          <w:tcPr>
            <w:tcW w:w="1366" w:type="dxa"/>
            <w:vMerge/>
            <w:vAlign w:val="center"/>
          </w:tcPr>
          <w:p w14:paraId="338373DA" w14:textId="77777777" w:rsidR="00E51A8F" w:rsidRPr="00BC5BB4" w:rsidRDefault="00E51A8F" w:rsidP="003569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51A8F" w:rsidRPr="00BC5BB4" w14:paraId="338373E0" w14:textId="77777777" w:rsidTr="002047D7">
        <w:tc>
          <w:tcPr>
            <w:tcW w:w="3964" w:type="dxa"/>
            <w:vAlign w:val="center"/>
          </w:tcPr>
          <w:p w14:paraId="338373DC" w14:textId="77777777" w:rsidR="00E51A8F" w:rsidRPr="00BC5BB4" w:rsidRDefault="00E51A8F" w:rsidP="003569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843" w:type="dxa"/>
            <w:vAlign w:val="center"/>
          </w:tcPr>
          <w:p w14:paraId="338373DD" w14:textId="558946FC" w:rsidR="00E51A8F" w:rsidRPr="00BC5BB4" w:rsidRDefault="00E51A8F" w:rsidP="003569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C1A15" w:rsidRPr="00BC5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BC5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6</w:t>
            </w:r>
            <w:r w:rsidR="000C1A15" w:rsidRPr="00BC5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BC5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7C38EB" w:rsidRPr="00BC5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32DEC" w:rsidRPr="00BC5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7C38EB" w:rsidRPr="00BC5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BC5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14:paraId="338373DE" w14:textId="77A5C2CC" w:rsidR="00E51A8F" w:rsidRPr="00BC5BB4" w:rsidRDefault="00E51A8F" w:rsidP="003569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5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0C1A15" w:rsidRPr="00BC5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BC5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6</w:t>
            </w:r>
            <w:r w:rsidR="000C1A15" w:rsidRPr="00BC5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BC5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7C38EB" w:rsidRPr="00BC5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F32DEC" w:rsidRPr="00BC5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7C38EB" w:rsidRPr="00BC5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BC5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66" w:type="dxa"/>
            <w:vMerge/>
            <w:vAlign w:val="center"/>
          </w:tcPr>
          <w:p w14:paraId="338373DF" w14:textId="77777777" w:rsidR="00E51A8F" w:rsidRPr="00BC5BB4" w:rsidRDefault="00E51A8F" w:rsidP="003569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3837441" w14:textId="77777777" w:rsidR="0064270C" w:rsidRPr="00BC5BB4" w:rsidRDefault="0064270C" w:rsidP="0035690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3837442" w14:textId="77777777" w:rsidR="0064270C" w:rsidRPr="00BC5BB4" w:rsidRDefault="0064270C" w:rsidP="0035690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64270C" w:rsidRPr="00BC5BB4" w:rsidSect="00D94BD6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123C83ED" w14:textId="182F6F17" w:rsidR="009E4C52" w:rsidRPr="00BC5BB4" w:rsidRDefault="009E4C52" w:rsidP="0035690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C5BB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2. Clinical characteristics of the 12 patients with </w:t>
      </w:r>
      <w:r w:rsidRPr="00BC5BB4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KMT2A</w:t>
      </w:r>
      <w:r w:rsidRPr="00BC5BB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reakpoint positive </w:t>
      </w:r>
      <w:r w:rsidR="00B07EF2" w:rsidRPr="00BC5BB4">
        <w:rPr>
          <w:rFonts w:ascii="Times New Roman" w:hAnsi="Times New Roman" w:cs="Times New Roman"/>
          <w:b/>
          <w:bCs/>
          <w:sz w:val="24"/>
          <w:szCs w:val="24"/>
          <w:lang w:val="en-US"/>
        </w:rPr>
        <w:t>BCP</w:t>
      </w:r>
      <w:r w:rsidRPr="00BC5BB4">
        <w:rPr>
          <w:rFonts w:ascii="Times New Roman" w:hAnsi="Times New Roman" w:cs="Times New Roman"/>
          <w:b/>
          <w:bCs/>
          <w:sz w:val="24"/>
          <w:szCs w:val="24"/>
          <w:lang w:val="en-US"/>
        </w:rPr>
        <w:t>-L.</w:t>
      </w:r>
    </w:p>
    <w:p w14:paraId="11BC8846" w14:textId="3B359907" w:rsidR="009E4C52" w:rsidRPr="00BC5BB4" w:rsidRDefault="009E4C52" w:rsidP="0035690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C5BB4">
        <w:rPr>
          <w:rFonts w:ascii="Times New Roman" w:hAnsi="Times New Roman" w:cs="Times New Roman"/>
          <w:sz w:val="24"/>
          <w:szCs w:val="24"/>
          <w:lang w:val="en-US"/>
        </w:rPr>
        <w:t xml:space="preserve">M=male; F=female; </w:t>
      </w:r>
      <w:proofErr w:type="spellStart"/>
      <w:r w:rsidRPr="00BC5BB4">
        <w:rPr>
          <w:rFonts w:ascii="Times New Roman" w:hAnsi="Times New Roman" w:cs="Times New Roman"/>
          <w:sz w:val="24"/>
          <w:szCs w:val="24"/>
          <w:lang w:val="en-US"/>
        </w:rPr>
        <w:t>na</w:t>
      </w:r>
      <w:proofErr w:type="spellEnd"/>
      <w:r w:rsidRPr="00BC5BB4">
        <w:rPr>
          <w:rFonts w:ascii="Times New Roman" w:hAnsi="Times New Roman" w:cs="Times New Roman"/>
          <w:sz w:val="24"/>
          <w:szCs w:val="24"/>
          <w:lang w:val="en-US"/>
        </w:rPr>
        <w:t>=not available</w:t>
      </w:r>
      <w:r w:rsidRPr="00BC5BB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TableGrid"/>
        <w:tblW w:w="14894" w:type="dxa"/>
        <w:tblLook w:val="04A0" w:firstRow="1" w:lastRow="0" w:firstColumn="1" w:lastColumn="0" w:noHBand="0" w:noVBand="1"/>
      </w:tblPr>
      <w:tblGrid>
        <w:gridCol w:w="2122"/>
        <w:gridCol w:w="708"/>
        <w:gridCol w:w="990"/>
        <w:gridCol w:w="4085"/>
        <w:gridCol w:w="1893"/>
        <w:gridCol w:w="1309"/>
        <w:gridCol w:w="1443"/>
        <w:gridCol w:w="2344"/>
      </w:tblGrid>
      <w:tr w:rsidR="00D45653" w:rsidRPr="004E437B" w14:paraId="595E1551" w14:textId="33A32EAF" w:rsidTr="00CC12E9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7B6731BF" w14:textId="77777777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ase No.</w:t>
            </w:r>
          </w:p>
        </w:tc>
        <w:tc>
          <w:tcPr>
            <w:tcW w:w="708" w:type="dxa"/>
            <w:noWrap/>
            <w:vAlign w:val="center"/>
            <w:hideMark/>
          </w:tcPr>
          <w:p w14:paraId="40EC689E" w14:textId="77777777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ex</w:t>
            </w:r>
          </w:p>
        </w:tc>
        <w:tc>
          <w:tcPr>
            <w:tcW w:w="990" w:type="dxa"/>
            <w:noWrap/>
            <w:vAlign w:val="center"/>
            <w:hideMark/>
          </w:tcPr>
          <w:p w14:paraId="48765588" w14:textId="77777777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ge in years</w:t>
            </w:r>
          </w:p>
        </w:tc>
        <w:tc>
          <w:tcPr>
            <w:tcW w:w="4085" w:type="dxa"/>
            <w:noWrap/>
            <w:vAlign w:val="center"/>
            <w:hideMark/>
          </w:tcPr>
          <w:p w14:paraId="7EBC1DF7" w14:textId="77777777" w:rsidR="00D45653" w:rsidRPr="004E437B" w:rsidRDefault="00D45653" w:rsidP="00CC12E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umour localization</w:t>
            </w:r>
          </w:p>
        </w:tc>
        <w:tc>
          <w:tcPr>
            <w:tcW w:w="1893" w:type="dxa"/>
            <w:vAlign w:val="center"/>
          </w:tcPr>
          <w:p w14:paraId="00CF23BE" w14:textId="77777777" w:rsidR="00D45653" w:rsidRPr="004E437B" w:rsidRDefault="00D45653" w:rsidP="00D4565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Bone marrow</w:t>
            </w:r>
          </w:p>
          <w:p w14:paraId="3C94E997" w14:textId="44DCE815" w:rsidR="00D45653" w:rsidRPr="004E437B" w:rsidRDefault="00D45653" w:rsidP="00D4565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blast percentage</w:t>
            </w:r>
          </w:p>
        </w:tc>
        <w:tc>
          <w:tcPr>
            <w:tcW w:w="1309" w:type="dxa"/>
            <w:vAlign w:val="center"/>
          </w:tcPr>
          <w:p w14:paraId="289A627C" w14:textId="434B58A7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tage</w:t>
            </w:r>
          </w:p>
          <w:p w14:paraId="1EF08528" w14:textId="77777777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St. Jude/</w:t>
            </w:r>
          </w:p>
          <w:p w14:paraId="4DB6155D" w14:textId="67CC2D3E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urphy)</w:t>
            </w:r>
          </w:p>
        </w:tc>
        <w:tc>
          <w:tcPr>
            <w:tcW w:w="1443" w:type="dxa"/>
            <w:vAlign w:val="center"/>
          </w:tcPr>
          <w:p w14:paraId="62B7B12F" w14:textId="77777777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HL-BFM</w:t>
            </w:r>
          </w:p>
          <w:p w14:paraId="0C8EB262" w14:textId="0B94B385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isk group</w:t>
            </w:r>
          </w:p>
        </w:tc>
        <w:tc>
          <w:tcPr>
            <w:tcW w:w="2344" w:type="dxa"/>
            <w:vAlign w:val="center"/>
          </w:tcPr>
          <w:p w14:paraId="1642B855" w14:textId="4F079F28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emarks</w:t>
            </w:r>
          </w:p>
        </w:tc>
      </w:tr>
      <w:tr w:rsidR="00D45653" w:rsidRPr="004E437B" w14:paraId="3A0559FE" w14:textId="7D3C8C70" w:rsidTr="00CC12E9">
        <w:trPr>
          <w:trHeight w:val="320"/>
        </w:trPr>
        <w:tc>
          <w:tcPr>
            <w:tcW w:w="2122" w:type="dxa"/>
            <w:noWrap/>
            <w:vAlign w:val="center"/>
          </w:tcPr>
          <w:p w14:paraId="0964BBB7" w14:textId="28C4D489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MT2A-BCPL-01</w:t>
            </w:r>
          </w:p>
        </w:tc>
        <w:tc>
          <w:tcPr>
            <w:tcW w:w="708" w:type="dxa"/>
            <w:vAlign w:val="center"/>
          </w:tcPr>
          <w:p w14:paraId="7882158C" w14:textId="77777777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990" w:type="dxa"/>
            <w:vAlign w:val="center"/>
          </w:tcPr>
          <w:p w14:paraId="3181934C" w14:textId="77777777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2</w:t>
            </w:r>
          </w:p>
        </w:tc>
        <w:tc>
          <w:tcPr>
            <w:tcW w:w="4085" w:type="dxa"/>
            <w:vAlign w:val="center"/>
          </w:tcPr>
          <w:p w14:paraId="52FC92C4" w14:textId="77777777" w:rsidR="00D45653" w:rsidRPr="004E437B" w:rsidRDefault="00D45653" w:rsidP="00CC12E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vical lymph nodes, skin</w:t>
            </w:r>
          </w:p>
        </w:tc>
        <w:tc>
          <w:tcPr>
            <w:tcW w:w="1893" w:type="dxa"/>
            <w:vAlign w:val="center"/>
          </w:tcPr>
          <w:p w14:paraId="61752EF6" w14:textId="0EDAFFDD" w:rsidR="00D45653" w:rsidRPr="004E437B" w:rsidRDefault="00C31E23" w:rsidP="00D4565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%</w:t>
            </w:r>
          </w:p>
        </w:tc>
        <w:tc>
          <w:tcPr>
            <w:tcW w:w="1309" w:type="dxa"/>
            <w:vAlign w:val="center"/>
          </w:tcPr>
          <w:p w14:paraId="3E973FF8" w14:textId="4958745F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II</w:t>
            </w:r>
          </w:p>
        </w:tc>
        <w:tc>
          <w:tcPr>
            <w:tcW w:w="1443" w:type="dxa"/>
            <w:vAlign w:val="center"/>
          </w:tcPr>
          <w:p w14:paraId="4B7DF3F8" w14:textId="77777777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dium risk</w:t>
            </w:r>
          </w:p>
        </w:tc>
        <w:tc>
          <w:tcPr>
            <w:tcW w:w="2344" w:type="dxa"/>
            <w:vAlign w:val="center"/>
          </w:tcPr>
          <w:p w14:paraId="16E4941C" w14:textId="047A9B68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il</w:t>
            </w:r>
          </w:p>
        </w:tc>
      </w:tr>
      <w:tr w:rsidR="00D45653" w:rsidRPr="004E437B" w14:paraId="7CDBD87E" w14:textId="0CE2D087" w:rsidTr="00CC12E9">
        <w:trPr>
          <w:trHeight w:val="320"/>
        </w:trPr>
        <w:tc>
          <w:tcPr>
            <w:tcW w:w="2122" w:type="dxa"/>
            <w:noWrap/>
            <w:vAlign w:val="center"/>
          </w:tcPr>
          <w:p w14:paraId="7A5A4A80" w14:textId="67350050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MT2A-BCPL-02</w:t>
            </w:r>
          </w:p>
        </w:tc>
        <w:tc>
          <w:tcPr>
            <w:tcW w:w="708" w:type="dxa"/>
            <w:vAlign w:val="center"/>
          </w:tcPr>
          <w:p w14:paraId="74E8F98C" w14:textId="77777777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990" w:type="dxa"/>
            <w:vAlign w:val="center"/>
          </w:tcPr>
          <w:p w14:paraId="28BA632D" w14:textId="77777777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.6</w:t>
            </w:r>
          </w:p>
        </w:tc>
        <w:tc>
          <w:tcPr>
            <w:tcW w:w="4085" w:type="dxa"/>
            <w:vAlign w:val="center"/>
          </w:tcPr>
          <w:p w14:paraId="117B7DCE" w14:textId="77777777" w:rsidR="00D45653" w:rsidRPr="004E437B" w:rsidRDefault="00D45653" w:rsidP="00CC12E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in</w:t>
            </w:r>
          </w:p>
        </w:tc>
        <w:tc>
          <w:tcPr>
            <w:tcW w:w="1893" w:type="dxa"/>
            <w:vAlign w:val="center"/>
          </w:tcPr>
          <w:p w14:paraId="54434816" w14:textId="5650F215" w:rsidR="00D45653" w:rsidRPr="004E437B" w:rsidRDefault="00C31E23" w:rsidP="00D4565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%</w:t>
            </w:r>
          </w:p>
        </w:tc>
        <w:tc>
          <w:tcPr>
            <w:tcW w:w="1309" w:type="dxa"/>
            <w:vAlign w:val="center"/>
          </w:tcPr>
          <w:p w14:paraId="4996141D" w14:textId="2DEC108A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</w:t>
            </w:r>
          </w:p>
        </w:tc>
        <w:tc>
          <w:tcPr>
            <w:tcW w:w="1443" w:type="dxa"/>
            <w:vAlign w:val="center"/>
          </w:tcPr>
          <w:p w14:paraId="1D8E72EE" w14:textId="77777777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andard risk</w:t>
            </w:r>
          </w:p>
        </w:tc>
        <w:tc>
          <w:tcPr>
            <w:tcW w:w="2344" w:type="dxa"/>
            <w:vAlign w:val="center"/>
          </w:tcPr>
          <w:p w14:paraId="74668662" w14:textId="79C377A6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il</w:t>
            </w:r>
          </w:p>
        </w:tc>
      </w:tr>
      <w:tr w:rsidR="00D45653" w:rsidRPr="004E437B" w14:paraId="67992F01" w14:textId="0CF4615D" w:rsidTr="00CC12E9">
        <w:trPr>
          <w:trHeight w:val="320"/>
        </w:trPr>
        <w:tc>
          <w:tcPr>
            <w:tcW w:w="2122" w:type="dxa"/>
            <w:noWrap/>
            <w:vAlign w:val="center"/>
          </w:tcPr>
          <w:p w14:paraId="190D5748" w14:textId="4CE0EA3A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MT2A-BCPL-03</w:t>
            </w:r>
          </w:p>
        </w:tc>
        <w:tc>
          <w:tcPr>
            <w:tcW w:w="708" w:type="dxa"/>
            <w:vAlign w:val="center"/>
          </w:tcPr>
          <w:p w14:paraId="2FDA2239" w14:textId="77777777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990" w:type="dxa"/>
            <w:vAlign w:val="center"/>
          </w:tcPr>
          <w:p w14:paraId="5E5FBFF8" w14:textId="77777777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.9</w:t>
            </w:r>
          </w:p>
        </w:tc>
        <w:tc>
          <w:tcPr>
            <w:tcW w:w="4085" w:type="dxa"/>
            <w:vAlign w:val="center"/>
          </w:tcPr>
          <w:p w14:paraId="1A547014" w14:textId="77777777" w:rsidR="00D45653" w:rsidRPr="004E437B" w:rsidRDefault="00D45653" w:rsidP="00CC12E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vical and axillary lymph nodes, mediastinum, pericardial effusion, pleural effusion, bone marrow</w:t>
            </w:r>
          </w:p>
        </w:tc>
        <w:tc>
          <w:tcPr>
            <w:tcW w:w="1893" w:type="dxa"/>
            <w:vAlign w:val="center"/>
          </w:tcPr>
          <w:p w14:paraId="5A21F5C1" w14:textId="71E6896B" w:rsidR="00D45653" w:rsidRPr="004E437B" w:rsidRDefault="00C31E23" w:rsidP="00D4565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%</w:t>
            </w:r>
          </w:p>
        </w:tc>
        <w:tc>
          <w:tcPr>
            <w:tcW w:w="1309" w:type="dxa"/>
            <w:vAlign w:val="center"/>
          </w:tcPr>
          <w:p w14:paraId="345C60B8" w14:textId="0B41107B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V</w:t>
            </w:r>
          </w:p>
        </w:tc>
        <w:tc>
          <w:tcPr>
            <w:tcW w:w="1443" w:type="dxa"/>
            <w:vAlign w:val="center"/>
          </w:tcPr>
          <w:p w14:paraId="56F74830" w14:textId="77777777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dium risk</w:t>
            </w:r>
          </w:p>
        </w:tc>
        <w:tc>
          <w:tcPr>
            <w:tcW w:w="2344" w:type="dxa"/>
            <w:vAlign w:val="center"/>
          </w:tcPr>
          <w:p w14:paraId="1647DBEB" w14:textId="72719D9E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il</w:t>
            </w:r>
          </w:p>
        </w:tc>
      </w:tr>
      <w:tr w:rsidR="00D45653" w:rsidRPr="004E437B" w14:paraId="6C56CA9C" w14:textId="3D5D478F" w:rsidTr="00CC12E9">
        <w:trPr>
          <w:trHeight w:val="320"/>
        </w:trPr>
        <w:tc>
          <w:tcPr>
            <w:tcW w:w="2122" w:type="dxa"/>
            <w:noWrap/>
            <w:vAlign w:val="center"/>
          </w:tcPr>
          <w:p w14:paraId="7AAD23D5" w14:textId="24F80B63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MT2A-BCPL-04</w:t>
            </w:r>
          </w:p>
        </w:tc>
        <w:tc>
          <w:tcPr>
            <w:tcW w:w="708" w:type="dxa"/>
            <w:vAlign w:val="center"/>
          </w:tcPr>
          <w:p w14:paraId="5F44A6DA" w14:textId="77777777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990" w:type="dxa"/>
            <w:vAlign w:val="center"/>
          </w:tcPr>
          <w:p w14:paraId="67C1D86D" w14:textId="77777777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1</w:t>
            </w:r>
          </w:p>
        </w:tc>
        <w:tc>
          <w:tcPr>
            <w:tcW w:w="4085" w:type="dxa"/>
            <w:vAlign w:val="center"/>
          </w:tcPr>
          <w:p w14:paraId="1298C8A2" w14:textId="77777777" w:rsidR="00D45653" w:rsidRPr="004E437B" w:rsidRDefault="00D45653" w:rsidP="00CC12E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dominal and inguinal lymph nodes, intra-abdomen</w:t>
            </w:r>
          </w:p>
        </w:tc>
        <w:tc>
          <w:tcPr>
            <w:tcW w:w="1893" w:type="dxa"/>
            <w:vAlign w:val="center"/>
          </w:tcPr>
          <w:p w14:paraId="4E41E2E2" w14:textId="3432BFEA" w:rsidR="00D45653" w:rsidRPr="004E437B" w:rsidRDefault="00C31E23" w:rsidP="00D4565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%</w:t>
            </w:r>
          </w:p>
        </w:tc>
        <w:tc>
          <w:tcPr>
            <w:tcW w:w="1309" w:type="dxa"/>
            <w:vAlign w:val="center"/>
          </w:tcPr>
          <w:p w14:paraId="0A55AC12" w14:textId="40210822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II</w:t>
            </w:r>
          </w:p>
        </w:tc>
        <w:tc>
          <w:tcPr>
            <w:tcW w:w="1443" w:type="dxa"/>
            <w:vAlign w:val="center"/>
          </w:tcPr>
          <w:p w14:paraId="13B6F161" w14:textId="77777777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andard risk</w:t>
            </w:r>
          </w:p>
        </w:tc>
        <w:tc>
          <w:tcPr>
            <w:tcW w:w="2344" w:type="dxa"/>
            <w:vAlign w:val="center"/>
          </w:tcPr>
          <w:p w14:paraId="3E8F04A1" w14:textId="2F10C83B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emotherapy reduced due to myotonic dystrophy</w:t>
            </w:r>
          </w:p>
        </w:tc>
      </w:tr>
      <w:tr w:rsidR="00D45653" w:rsidRPr="004E437B" w14:paraId="4556D34F" w14:textId="5ACD3339" w:rsidTr="00CC12E9">
        <w:trPr>
          <w:trHeight w:val="320"/>
        </w:trPr>
        <w:tc>
          <w:tcPr>
            <w:tcW w:w="2122" w:type="dxa"/>
            <w:noWrap/>
            <w:vAlign w:val="center"/>
          </w:tcPr>
          <w:p w14:paraId="58A7C199" w14:textId="67C4182B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MT2A-BCPL-05</w:t>
            </w:r>
          </w:p>
        </w:tc>
        <w:tc>
          <w:tcPr>
            <w:tcW w:w="708" w:type="dxa"/>
            <w:vAlign w:val="center"/>
          </w:tcPr>
          <w:p w14:paraId="36BAFF65" w14:textId="77777777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990" w:type="dxa"/>
            <w:vAlign w:val="center"/>
          </w:tcPr>
          <w:p w14:paraId="3EE4A659" w14:textId="77777777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3</w:t>
            </w:r>
          </w:p>
        </w:tc>
        <w:tc>
          <w:tcPr>
            <w:tcW w:w="4085" w:type="dxa"/>
            <w:vAlign w:val="center"/>
          </w:tcPr>
          <w:p w14:paraId="64CE8A4F" w14:textId="77777777" w:rsidR="00D45653" w:rsidRPr="004E437B" w:rsidRDefault="00D45653" w:rsidP="00CC12E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vical lymph nodes</w:t>
            </w:r>
          </w:p>
        </w:tc>
        <w:tc>
          <w:tcPr>
            <w:tcW w:w="1893" w:type="dxa"/>
            <w:vAlign w:val="center"/>
          </w:tcPr>
          <w:p w14:paraId="7A62BE81" w14:textId="0912F334" w:rsidR="00D45653" w:rsidRPr="004E437B" w:rsidRDefault="00C31E23" w:rsidP="00D4565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%</w:t>
            </w:r>
          </w:p>
        </w:tc>
        <w:tc>
          <w:tcPr>
            <w:tcW w:w="1309" w:type="dxa"/>
            <w:vAlign w:val="center"/>
          </w:tcPr>
          <w:p w14:paraId="629CDAB4" w14:textId="70E41E13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</w:t>
            </w:r>
          </w:p>
        </w:tc>
        <w:tc>
          <w:tcPr>
            <w:tcW w:w="1443" w:type="dxa"/>
            <w:vAlign w:val="center"/>
          </w:tcPr>
          <w:p w14:paraId="367F1BB6" w14:textId="77777777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tandard </w:t>
            </w: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risk</w:t>
            </w:r>
          </w:p>
        </w:tc>
        <w:tc>
          <w:tcPr>
            <w:tcW w:w="2344" w:type="dxa"/>
            <w:vAlign w:val="center"/>
          </w:tcPr>
          <w:p w14:paraId="0D32EAE0" w14:textId="0BB8B04F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Nil</w:t>
            </w:r>
          </w:p>
        </w:tc>
      </w:tr>
      <w:tr w:rsidR="00D45653" w:rsidRPr="004E437B" w14:paraId="63BA01BF" w14:textId="76E66382" w:rsidTr="00CC12E9">
        <w:trPr>
          <w:trHeight w:val="320"/>
        </w:trPr>
        <w:tc>
          <w:tcPr>
            <w:tcW w:w="2122" w:type="dxa"/>
            <w:noWrap/>
            <w:vAlign w:val="center"/>
          </w:tcPr>
          <w:p w14:paraId="2EF54E66" w14:textId="765047C2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MT2A-BCPL-06</w:t>
            </w:r>
          </w:p>
        </w:tc>
        <w:tc>
          <w:tcPr>
            <w:tcW w:w="708" w:type="dxa"/>
            <w:vAlign w:val="center"/>
          </w:tcPr>
          <w:p w14:paraId="13CD6A96" w14:textId="77777777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990" w:type="dxa"/>
            <w:vAlign w:val="center"/>
          </w:tcPr>
          <w:p w14:paraId="4A7EB390" w14:textId="77777777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.8</w:t>
            </w:r>
          </w:p>
        </w:tc>
        <w:tc>
          <w:tcPr>
            <w:tcW w:w="4085" w:type="dxa"/>
            <w:vAlign w:val="center"/>
          </w:tcPr>
          <w:p w14:paraId="79BB888E" w14:textId="77777777" w:rsidR="00D45653" w:rsidRPr="004E437B" w:rsidRDefault="00D45653" w:rsidP="00CC12E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ervical and axillary lymph nodes, upper aerodigestive tract, </w:t>
            </w:r>
            <w:proofErr w:type="gramStart"/>
            <w:r w:rsidRPr="004E43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stinum</w:t>
            </w:r>
            <w:proofErr w:type="gramEnd"/>
            <w:r w:rsidRPr="004E43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bone marrow</w:t>
            </w:r>
          </w:p>
        </w:tc>
        <w:tc>
          <w:tcPr>
            <w:tcW w:w="1893" w:type="dxa"/>
            <w:vAlign w:val="center"/>
          </w:tcPr>
          <w:p w14:paraId="7B423007" w14:textId="6471D0DF" w:rsidR="00D45653" w:rsidRPr="004E437B" w:rsidRDefault="00C31E23" w:rsidP="00D4565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%</w:t>
            </w:r>
          </w:p>
        </w:tc>
        <w:tc>
          <w:tcPr>
            <w:tcW w:w="1309" w:type="dxa"/>
            <w:vAlign w:val="center"/>
          </w:tcPr>
          <w:p w14:paraId="2A72A959" w14:textId="7A8FD743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V</w:t>
            </w:r>
          </w:p>
        </w:tc>
        <w:tc>
          <w:tcPr>
            <w:tcW w:w="1443" w:type="dxa"/>
            <w:vAlign w:val="center"/>
          </w:tcPr>
          <w:p w14:paraId="0BD77541" w14:textId="77777777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dium risk</w:t>
            </w:r>
          </w:p>
        </w:tc>
        <w:tc>
          <w:tcPr>
            <w:tcW w:w="2344" w:type="dxa"/>
            <w:vAlign w:val="center"/>
          </w:tcPr>
          <w:p w14:paraId="7F845DAC" w14:textId="47508E8E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il</w:t>
            </w:r>
          </w:p>
        </w:tc>
      </w:tr>
      <w:tr w:rsidR="00D45653" w:rsidRPr="004E437B" w14:paraId="09E315DF" w14:textId="114FCA5B" w:rsidTr="00CC12E9">
        <w:trPr>
          <w:trHeight w:val="320"/>
        </w:trPr>
        <w:tc>
          <w:tcPr>
            <w:tcW w:w="2122" w:type="dxa"/>
            <w:noWrap/>
            <w:vAlign w:val="center"/>
          </w:tcPr>
          <w:p w14:paraId="71E28E72" w14:textId="59E1B5B7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MT2A-BCPL-08</w:t>
            </w:r>
          </w:p>
        </w:tc>
        <w:tc>
          <w:tcPr>
            <w:tcW w:w="708" w:type="dxa"/>
            <w:vAlign w:val="center"/>
          </w:tcPr>
          <w:p w14:paraId="1B7FA1BA" w14:textId="77777777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990" w:type="dxa"/>
            <w:vAlign w:val="center"/>
          </w:tcPr>
          <w:p w14:paraId="0A6C2F38" w14:textId="77777777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8</w:t>
            </w:r>
          </w:p>
        </w:tc>
        <w:tc>
          <w:tcPr>
            <w:tcW w:w="4085" w:type="dxa"/>
            <w:vAlign w:val="center"/>
          </w:tcPr>
          <w:p w14:paraId="735C383B" w14:textId="77777777" w:rsidR="00D45653" w:rsidRPr="004E437B" w:rsidRDefault="00D45653" w:rsidP="00CC12E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dominal and inguinal lymph nodes, skin</w:t>
            </w:r>
          </w:p>
        </w:tc>
        <w:tc>
          <w:tcPr>
            <w:tcW w:w="1893" w:type="dxa"/>
            <w:vAlign w:val="center"/>
          </w:tcPr>
          <w:p w14:paraId="6ED86414" w14:textId="6FC9C7F4" w:rsidR="00D45653" w:rsidRPr="004E437B" w:rsidRDefault="00C31E23" w:rsidP="00D4565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%</w:t>
            </w:r>
          </w:p>
        </w:tc>
        <w:tc>
          <w:tcPr>
            <w:tcW w:w="1309" w:type="dxa"/>
            <w:vAlign w:val="center"/>
          </w:tcPr>
          <w:p w14:paraId="33E614D0" w14:textId="1D62B577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V</w:t>
            </w:r>
          </w:p>
        </w:tc>
        <w:tc>
          <w:tcPr>
            <w:tcW w:w="1443" w:type="dxa"/>
            <w:vAlign w:val="center"/>
          </w:tcPr>
          <w:p w14:paraId="1CB94043" w14:textId="77777777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dium risk</w:t>
            </w:r>
          </w:p>
        </w:tc>
        <w:tc>
          <w:tcPr>
            <w:tcW w:w="2344" w:type="dxa"/>
            <w:vAlign w:val="center"/>
          </w:tcPr>
          <w:p w14:paraId="3D12AE58" w14:textId="719B3577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il</w:t>
            </w:r>
          </w:p>
        </w:tc>
      </w:tr>
      <w:tr w:rsidR="00D45653" w:rsidRPr="004E437B" w14:paraId="360A52DE" w14:textId="6C1642B3" w:rsidTr="00CC12E9">
        <w:trPr>
          <w:trHeight w:val="320"/>
        </w:trPr>
        <w:tc>
          <w:tcPr>
            <w:tcW w:w="2122" w:type="dxa"/>
            <w:noWrap/>
            <w:vAlign w:val="center"/>
          </w:tcPr>
          <w:p w14:paraId="67CAC315" w14:textId="36802930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MT2A-BCPL-09</w:t>
            </w:r>
          </w:p>
        </w:tc>
        <w:tc>
          <w:tcPr>
            <w:tcW w:w="708" w:type="dxa"/>
            <w:vAlign w:val="center"/>
          </w:tcPr>
          <w:p w14:paraId="68AAE9DF" w14:textId="77777777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990" w:type="dxa"/>
            <w:vAlign w:val="center"/>
          </w:tcPr>
          <w:p w14:paraId="7FDB09C4" w14:textId="77777777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7</w:t>
            </w:r>
          </w:p>
        </w:tc>
        <w:tc>
          <w:tcPr>
            <w:tcW w:w="4085" w:type="dxa"/>
            <w:vAlign w:val="center"/>
          </w:tcPr>
          <w:p w14:paraId="1112AAC7" w14:textId="77777777" w:rsidR="00D45653" w:rsidRPr="004E437B" w:rsidRDefault="00D45653" w:rsidP="00CC12E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</w:t>
            </w:r>
          </w:p>
        </w:tc>
        <w:tc>
          <w:tcPr>
            <w:tcW w:w="1893" w:type="dxa"/>
            <w:vAlign w:val="center"/>
          </w:tcPr>
          <w:p w14:paraId="27682402" w14:textId="60A33D04" w:rsidR="00D45653" w:rsidRPr="004E437B" w:rsidRDefault="000E3C19" w:rsidP="00D4565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a</w:t>
            </w:r>
            <w:proofErr w:type="spellEnd"/>
          </w:p>
        </w:tc>
        <w:tc>
          <w:tcPr>
            <w:tcW w:w="1309" w:type="dxa"/>
            <w:vAlign w:val="center"/>
          </w:tcPr>
          <w:p w14:paraId="142E5077" w14:textId="3F1F1B53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I</w:t>
            </w:r>
          </w:p>
        </w:tc>
        <w:tc>
          <w:tcPr>
            <w:tcW w:w="1443" w:type="dxa"/>
            <w:vAlign w:val="center"/>
          </w:tcPr>
          <w:p w14:paraId="4FD1933C" w14:textId="77777777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andard risk</w:t>
            </w:r>
          </w:p>
        </w:tc>
        <w:tc>
          <w:tcPr>
            <w:tcW w:w="2344" w:type="dxa"/>
            <w:vAlign w:val="center"/>
          </w:tcPr>
          <w:p w14:paraId="2D09AB5D" w14:textId="6A5EFDB4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il</w:t>
            </w:r>
          </w:p>
        </w:tc>
      </w:tr>
      <w:tr w:rsidR="00D45653" w:rsidRPr="004E437B" w14:paraId="0923FF05" w14:textId="66DE23FE" w:rsidTr="00CC12E9">
        <w:trPr>
          <w:trHeight w:val="320"/>
        </w:trPr>
        <w:tc>
          <w:tcPr>
            <w:tcW w:w="2122" w:type="dxa"/>
            <w:noWrap/>
            <w:vAlign w:val="center"/>
          </w:tcPr>
          <w:p w14:paraId="4519E1F8" w14:textId="6A906958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MT2A-BCPL-10</w:t>
            </w:r>
          </w:p>
        </w:tc>
        <w:tc>
          <w:tcPr>
            <w:tcW w:w="708" w:type="dxa"/>
            <w:vAlign w:val="center"/>
          </w:tcPr>
          <w:p w14:paraId="0CFEC056" w14:textId="77777777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990" w:type="dxa"/>
            <w:vAlign w:val="center"/>
          </w:tcPr>
          <w:p w14:paraId="24256388" w14:textId="77777777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8</w:t>
            </w:r>
          </w:p>
        </w:tc>
        <w:tc>
          <w:tcPr>
            <w:tcW w:w="4085" w:type="dxa"/>
            <w:vAlign w:val="center"/>
          </w:tcPr>
          <w:p w14:paraId="49682C67" w14:textId="77777777" w:rsidR="00D45653" w:rsidRPr="004E437B" w:rsidRDefault="00D45653" w:rsidP="00CC12E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in and bone</w:t>
            </w:r>
          </w:p>
        </w:tc>
        <w:tc>
          <w:tcPr>
            <w:tcW w:w="1893" w:type="dxa"/>
            <w:vAlign w:val="center"/>
          </w:tcPr>
          <w:p w14:paraId="6B7A934E" w14:textId="61DAD275" w:rsidR="00D45653" w:rsidRPr="004E437B" w:rsidRDefault="000E3C19" w:rsidP="00D4565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%</w:t>
            </w:r>
          </w:p>
        </w:tc>
        <w:tc>
          <w:tcPr>
            <w:tcW w:w="1309" w:type="dxa"/>
            <w:vAlign w:val="center"/>
          </w:tcPr>
          <w:p w14:paraId="3C7C36A6" w14:textId="54E8365E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II</w:t>
            </w:r>
          </w:p>
        </w:tc>
        <w:tc>
          <w:tcPr>
            <w:tcW w:w="1443" w:type="dxa"/>
            <w:vAlign w:val="center"/>
          </w:tcPr>
          <w:p w14:paraId="04493FDF" w14:textId="77777777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dium risk</w:t>
            </w:r>
          </w:p>
        </w:tc>
        <w:tc>
          <w:tcPr>
            <w:tcW w:w="2344" w:type="dxa"/>
            <w:vAlign w:val="center"/>
          </w:tcPr>
          <w:p w14:paraId="7317A648" w14:textId="5937DCBF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il</w:t>
            </w:r>
          </w:p>
        </w:tc>
      </w:tr>
      <w:tr w:rsidR="00D45653" w:rsidRPr="004E437B" w14:paraId="5020E566" w14:textId="7E0FF080" w:rsidTr="00CC12E9">
        <w:trPr>
          <w:trHeight w:val="320"/>
        </w:trPr>
        <w:tc>
          <w:tcPr>
            <w:tcW w:w="2122" w:type="dxa"/>
            <w:noWrap/>
            <w:vAlign w:val="center"/>
          </w:tcPr>
          <w:p w14:paraId="44FB0E5A" w14:textId="7214FEE7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MT2A-BCPL-11</w:t>
            </w:r>
          </w:p>
        </w:tc>
        <w:tc>
          <w:tcPr>
            <w:tcW w:w="708" w:type="dxa"/>
            <w:vAlign w:val="center"/>
          </w:tcPr>
          <w:p w14:paraId="6E625AA0" w14:textId="77777777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990" w:type="dxa"/>
            <w:vAlign w:val="center"/>
          </w:tcPr>
          <w:p w14:paraId="4E3B945A" w14:textId="77777777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5</w:t>
            </w:r>
          </w:p>
        </w:tc>
        <w:tc>
          <w:tcPr>
            <w:tcW w:w="4085" w:type="dxa"/>
            <w:vAlign w:val="center"/>
          </w:tcPr>
          <w:p w14:paraId="5EB70DA5" w14:textId="77777777" w:rsidR="00D45653" w:rsidRPr="004E437B" w:rsidRDefault="00D45653" w:rsidP="00CC12E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kin</w:t>
            </w:r>
          </w:p>
        </w:tc>
        <w:tc>
          <w:tcPr>
            <w:tcW w:w="1893" w:type="dxa"/>
            <w:vAlign w:val="center"/>
          </w:tcPr>
          <w:p w14:paraId="69852A56" w14:textId="094BC957" w:rsidR="00D45653" w:rsidRPr="004E437B" w:rsidRDefault="000E3C19" w:rsidP="00D4565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%</w:t>
            </w:r>
          </w:p>
        </w:tc>
        <w:tc>
          <w:tcPr>
            <w:tcW w:w="1309" w:type="dxa"/>
            <w:vAlign w:val="center"/>
          </w:tcPr>
          <w:p w14:paraId="2F9361B0" w14:textId="7C33C7CE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II</w:t>
            </w:r>
          </w:p>
        </w:tc>
        <w:tc>
          <w:tcPr>
            <w:tcW w:w="1443" w:type="dxa"/>
            <w:vAlign w:val="center"/>
          </w:tcPr>
          <w:p w14:paraId="4417623F" w14:textId="77777777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dium risk</w:t>
            </w:r>
          </w:p>
        </w:tc>
        <w:tc>
          <w:tcPr>
            <w:tcW w:w="2344" w:type="dxa"/>
            <w:vAlign w:val="center"/>
          </w:tcPr>
          <w:p w14:paraId="448A5DBA" w14:textId="4F1C7CFA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il</w:t>
            </w:r>
          </w:p>
        </w:tc>
      </w:tr>
      <w:tr w:rsidR="00D45653" w:rsidRPr="00BC5BB4" w14:paraId="5DC56B1F" w14:textId="76E67642" w:rsidTr="00CC12E9">
        <w:trPr>
          <w:trHeight w:val="640"/>
        </w:trPr>
        <w:tc>
          <w:tcPr>
            <w:tcW w:w="2122" w:type="dxa"/>
            <w:noWrap/>
            <w:vAlign w:val="center"/>
          </w:tcPr>
          <w:p w14:paraId="190D6415" w14:textId="1D4CB39F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MT2A-BCPL-12</w:t>
            </w:r>
          </w:p>
        </w:tc>
        <w:tc>
          <w:tcPr>
            <w:tcW w:w="708" w:type="dxa"/>
            <w:vAlign w:val="center"/>
          </w:tcPr>
          <w:p w14:paraId="31C52DEE" w14:textId="77777777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990" w:type="dxa"/>
            <w:vAlign w:val="center"/>
          </w:tcPr>
          <w:p w14:paraId="747FD50E" w14:textId="77777777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4</w:t>
            </w:r>
          </w:p>
        </w:tc>
        <w:tc>
          <w:tcPr>
            <w:tcW w:w="4085" w:type="dxa"/>
            <w:vAlign w:val="center"/>
          </w:tcPr>
          <w:p w14:paraId="671D72DE" w14:textId="77777777" w:rsidR="00D45653" w:rsidRPr="004E437B" w:rsidRDefault="00D45653" w:rsidP="00CC12E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pheral lymph nodes and soft tissue</w:t>
            </w:r>
          </w:p>
        </w:tc>
        <w:tc>
          <w:tcPr>
            <w:tcW w:w="1893" w:type="dxa"/>
            <w:vAlign w:val="center"/>
          </w:tcPr>
          <w:p w14:paraId="2E05548B" w14:textId="39072CA2" w:rsidR="00D45653" w:rsidRPr="004E437B" w:rsidRDefault="000E3C19" w:rsidP="00D4565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%</w:t>
            </w:r>
            <w:r w:rsidR="00122694"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1309" w:type="dxa"/>
            <w:vAlign w:val="center"/>
          </w:tcPr>
          <w:p w14:paraId="6FCCA75B" w14:textId="08548880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V</w:t>
            </w:r>
          </w:p>
        </w:tc>
        <w:tc>
          <w:tcPr>
            <w:tcW w:w="1443" w:type="dxa"/>
            <w:vAlign w:val="center"/>
          </w:tcPr>
          <w:p w14:paraId="193D3FCD" w14:textId="77777777" w:rsidR="00D45653" w:rsidRPr="004E437B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dium risk</w:t>
            </w:r>
          </w:p>
        </w:tc>
        <w:tc>
          <w:tcPr>
            <w:tcW w:w="2344" w:type="dxa"/>
            <w:vAlign w:val="center"/>
          </w:tcPr>
          <w:p w14:paraId="0253BC43" w14:textId="12F36AC0" w:rsidR="00D45653" w:rsidRPr="00BC5BB4" w:rsidRDefault="00D45653" w:rsidP="003569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il</w:t>
            </w:r>
          </w:p>
        </w:tc>
      </w:tr>
    </w:tbl>
    <w:p w14:paraId="640E182A" w14:textId="2F6916C4" w:rsidR="00122694" w:rsidRPr="006B0B31" w:rsidRDefault="00122694" w:rsidP="0035690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E437B">
        <w:rPr>
          <w:rFonts w:ascii="Times New Roman" w:hAnsi="Times New Roman" w:cs="Times New Roman"/>
          <w:sz w:val="24"/>
          <w:szCs w:val="24"/>
          <w:lang w:val="en-US"/>
        </w:rPr>
        <w:lastRenderedPageBreak/>
        <w:t>*</w:t>
      </w:r>
      <w:r w:rsidR="006B0B31" w:rsidRPr="004E437B">
        <w:rPr>
          <w:rFonts w:ascii="Times New Roman" w:hAnsi="Times New Roman" w:cs="Times New Roman"/>
          <w:sz w:val="24"/>
          <w:szCs w:val="24"/>
          <w:lang w:val="en-US"/>
        </w:rPr>
        <w:t xml:space="preserve">Patient KMT2A-BCPL-12 </w:t>
      </w:r>
      <w:r w:rsidR="00F2502B" w:rsidRPr="004E437B">
        <w:rPr>
          <w:rFonts w:ascii="Times New Roman" w:hAnsi="Times New Roman" w:cs="Times New Roman"/>
          <w:sz w:val="24"/>
          <w:szCs w:val="24"/>
          <w:lang w:val="en-US"/>
        </w:rPr>
        <w:t xml:space="preserve">had </w:t>
      </w:r>
      <w:r w:rsidR="0078636C" w:rsidRPr="004E437B">
        <w:rPr>
          <w:rFonts w:ascii="Times New Roman" w:hAnsi="Times New Roman" w:cs="Times New Roman"/>
          <w:sz w:val="24"/>
          <w:szCs w:val="24"/>
          <w:lang w:val="en-US"/>
        </w:rPr>
        <w:t>undifferentiated cells</w:t>
      </w:r>
      <w:r w:rsidR="009D612D" w:rsidRPr="004E437B">
        <w:rPr>
          <w:rFonts w:ascii="Times New Roman" w:hAnsi="Times New Roman" w:cs="Times New Roman"/>
          <w:sz w:val="24"/>
          <w:szCs w:val="24"/>
          <w:lang w:val="en-US"/>
        </w:rPr>
        <w:t xml:space="preserve"> with FAB L1 morphology</w:t>
      </w:r>
      <w:r w:rsidR="0078636C" w:rsidRPr="004E437B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A05116" w:rsidRPr="004E437B">
        <w:rPr>
          <w:rFonts w:ascii="Times New Roman" w:hAnsi="Times New Roman" w:cs="Times New Roman"/>
          <w:sz w:val="24"/>
          <w:szCs w:val="24"/>
          <w:lang w:val="en-US"/>
        </w:rPr>
        <w:t xml:space="preserve">two of the </w:t>
      </w:r>
      <w:r w:rsidR="0078636C" w:rsidRPr="004E437B">
        <w:rPr>
          <w:rFonts w:ascii="Times New Roman" w:hAnsi="Times New Roman" w:cs="Times New Roman"/>
          <w:sz w:val="24"/>
          <w:szCs w:val="24"/>
          <w:lang w:val="en-US"/>
        </w:rPr>
        <w:t xml:space="preserve">bone marrow smears, </w:t>
      </w:r>
      <w:r w:rsidR="009D612D" w:rsidRPr="004E437B">
        <w:rPr>
          <w:rFonts w:ascii="Times New Roman" w:hAnsi="Times New Roman" w:cs="Times New Roman"/>
          <w:sz w:val="24"/>
          <w:szCs w:val="24"/>
          <w:lang w:val="en-US"/>
        </w:rPr>
        <w:t>in addition to</w:t>
      </w:r>
      <w:r w:rsidR="0078636C" w:rsidRPr="004E437B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F2502B" w:rsidRPr="004E437B">
        <w:rPr>
          <w:rFonts w:ascii="Times New Roman" w:hAnsi="Times New Roman" w:cs="Times New Roman"/>
          <w:sz w:val="24"/>
          <w:szCs w:val="24"/>
          <w:lang w:val="en-US"/>
        </w:rPr>
        <w:t>4% blast</w:t>
      </w:r>
      <w:r w:rsidR="009D612D" w:rsidRPr="004E43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2502B" w:rsidRPr="004E437B">
        <w:rPr>
          <w:rFonts w:ascii="Times New Roman" w:hAnsi="Times New Roman" w:cs="Times New Roman"/>
          <w:sz w:val="24"/>
          <w:szCs w:val="24"/>
          <w:lang w:val="en-US"/>
        </w:rPr>
        <w:t>in the bone marrow</w:t>
      </w:r>
      <w:r w:rsidR="0078636C" w:rsidRPr="004E437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D612D" w:rsidRPr="004E437B">
        <w:rPr>
          <w:rFonts w:ascii="Times New Roman" w:hAnsi="Times New Roman" w:cs="Times New Roman"/>
          <w:sz w:val="24"/>
          <w:szCs w:val="24"/>
          <w:lang w:val="en-US"/>
        </w:rPr>
        <w:t xml:space="preserve"> The undifferentiated cells and the blasts constitute </w:t>
      </w:r>
      <w:r w:rsidR="00A05116" w:rsidRPr="004E437B">
        <w:rPr>
          <w:rFonts w:ascii="Times New Roman" w:hAnsi="Times New Roman" w:cs="Times New Roman"/>
          <w:sz w:val="24"/>
          <w:szCs w:val="24"/>
          <w:lang w:val="en-US"/>
        </w:rPr>
        <w:t>6-12% of the cells. Therefore, this patient was la</w:t>
      </w:r>
      <w:r w:rsidR="00CF5A7F" w:rsidRPr="004E437B">
        <w:rPr>
          <w:rFonts w:ascii="Times New Roman" w:hAnsi="Times New Roman" w:cs="Times New Roman"/>
          <w:sz w:val="24"/>
          <w:szCs w:val="24"/>
          <w:lang w:val="en-US"/>
        </w:rPr>
        <w:t>belled as “positive for bone marrow involvement” for treatment purposes.</w:t>
      </w:r>
    </w:p>
    <w:p w14:paraId="3F48EFFD" w14:textId="5E50FD31" w:rsidR="00D9514F" w:rsidRPr="00BC5BB4" w:rsidRDefault="00D9514F" w:rsidP="0035690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C5BB4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3837443" w14:textId="06967D05" w:rsidR="000C3ABA" w:rsidRPr="00BC5BB4" w:rsidRDefault="005F604B" w:rsidP="0035690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5BB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0C3ABA" w:rsidRPr="00BC5BB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Pr="00BC5BB4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0C3ABA" w:rsidRPr="00BC5BB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Tumor typing, immunophenotype and molecular findings of the 12 patients with </w:t>
      </w:r>
      <w:r w:rsidR="000C3ABA" w:rsidRPr="00BC5BB4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KMT2A</w:t>
      </w:r>
      <w:r w:rsidR="000C3ABA" w:rsidRPr="00BC5BB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reakpoint positive </w:t>
      </w:r>
      <w:r w:rsidR="003726EB" w:rsidRPr="00BC5BB4">
        <w:rPr>
          <w:rFonts w:ascii="Times New Roman" w:hAnsi="Times New Roman" w:cs="Times New Roman"/>
          <w:b/>
          <w:bCs/>
          <w:sz w:val="24"/>
          <w:szCs w:val="24"/>
          <w:lang w:val="en-US"/>
        </w:rPr>
        <w:t>pediatric</w:t>
      </w:r>
      <w:r w:rsidR="000C3ABA" w:rsidRPr="00BC5BB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07EF2" w:rsidRPr="00BC5BB4">
        <w:rPr>
          <w:rFonts w:ascii="Times New Roman" w:hAnsi="Times New Roman" w:cs="Times New Roman"/>
          <w:b/>
          <w:bCs/>
          <w:sz w:val="24"/>
          <w:szCs w:val="24"/>
          <w:lang w:val="en-US"/>
        </w:rPr>
        <w:t>BCP</w:t>
      </w:r>
      <w:r w:rsidR="00E55FE9" w:rsidRPr="00BC5BB4">
        <w:rPr>
          <w:rFonts w:ascii="Times New Roman" w:hAnsi="Times New Roman" w:cs="Times New Roman"/>
          <w:b/>
          <w:bCs/>
          <w:sz w:val="24"/>
          <w:szCs w:val="24"/>
          <w:lang w:val="en-US"/>
        </w:rPr>
        <w:t>-L</w:t>
      </w:r>
      <w:r w:rsidR="000C3ABA" w:rsidRPr="00BC5BB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07EF2" w:rsidRPr="00BC5BB4">
        <w:rPr>
          <w:rFonts w:ascii="Times New Roman" w:hAnsi="Times New Roman" w:cs="Times New Roman"/>
          <w:sz w:val="24"/>
          <w:szCs w:val="24"/>
          <w:lang w:val="en-US"/>
        </w:rPr>
        <w:t>BCP</w:t>
      </w:r>
      <w:r w:rsidR="00E55FE9" w:rsidRPr="00BC5BB4">
        <w:rPr>
          <w:rFonts w:ascii="Times New Roman" w:hAnsi="Times New Roman" w:cs="Times New Roman"/>
          <w:sz w:val="24"/>
          <w:szCs w:val="24"/>
          <w:lang w:val="en-US"/>
        </w:rPr>
        <w:t>-L</w:t>
      </w:r>
      <w:r w:rsidR="000C3ABA" w:rsidRPr="00BC5BB4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E55FE9" w:rsidRPr="00BC5BB4">
        <w:rPr>
          <w:rFonts w:ascii="Times New Roman" w:hAnsi="Times New Roman" w:cs="Times New Roman"/>
          <w:sz w:val="24"/>
          <w:szCs w:val="24"/>
          <w:lang w:val="en-US"/>
        </w:rPr>
        <w:t xml:space="preserve">precursor B-cell </w:t>
      </w:r>
      <w:r w:rsidR="000C3ABA" w:rsidRPr="00BC5BB4">
        <w:rPr>
          <w:rFonts w:ascii="Times New Roman" w:hAnsi="Times New Roman" w:cs="Times New Roman"/>
          <w:sz w:val="24"/>
          <w:szCs w:val="24"/>
          <w:lang w:val="en-US"/>
        </w:rPr>
        <w:t xml:space="preserve">lymphoma, ++= strongly positive, += weakly positive, –= negative, </w:t>
      </w:r>
      <w:proofErr w:type="spellStart"/>
      <w:r w:rsidR="000C3ABA" w:rsidRPr="00BC5BB4">
        <w:rPr>
          <w:rFonts w:ascii="Times New Roman" w:hAnsi="Times New Roman" w:cs="Times New Roman"/>
          <w:sz w:val="24"/>
          <w:szCs w:val="24"/>
          <w:lang w:val="en-US"/>
        </w:rPr>
        <w:t>na</w:t>
      </w:r>
      <w:proofErr w:type="spellEnd"/>
      <w:r w:rsidR="000C3ABA" w:rsidRPr="00BC5BB4">
        <w:rPr>
          <w:rFonts w:ascii="Times New Roman" w:hAnsi="Times New Roman" w:cs="Times New Roman"/>
          <w:sz w:val="24"/>
          <w:szCs w:val="24"/>
          <w:lang w:val="en-US"/>
        </w:rPr>
        <w:t>= not available.</w:t>
      </w:r>
    </w:p>
    <w:tbl>
      <w:tblPr>
        <w:tblStyle w:val="TableGrid"/>
        <w:tblpPr w:leftFromText="180" w:rightFromText="180" w:horzAnchor="margin" w:tblpY="1500"/>
        <w:tblW w:w="15729" w:type="dxa"/>
        <w:tblLayout w:type="fixed"/>
        <w:tblLook w:val="04A0" w:firstRow="1" w:lastRow="0" w:firstColumn="1" w:lastColumn="0" w:noHBand="0" w:noVBand="1"/>
      </w:tblPr>
      <w:tblGrid>
        <w:gridCol w:w="988"/>
        <w:gridCol w:w="1417"/>
        <w:gridCol w:w="737"/>
        <w:gridCol w:w="737"/>
        <w:gridCol w:w="737"/>
        <w:gridCol w:w="879"/>
        <w:gridCol w:w="709"/>
        <w:gridCol w:w="708"/>
        <w:gridCol w:w="709"/>
        <w:gridCol w:w="709"/>
        <w:gridCol w:w="709"/>
        <w:gridCol w:w="708"/>
        <w:gridCol w:w="708"/>
        <w:gridCol w:w="851"/>
        <w:gridCol w:w="1276"/>
        <w:gridCol w:w="1559"/>
        <w:gridCol w:w="1588"/>
      </w:tblGrid>
      <w:tr w:rsidR="004D7DDA" w:rsidRPr="004E437B" w14:paraId="33837454" w14:textId="77777777" w:rsidTr="00CE1246">
        <w:tc>
          <w:tcPr>
            <w:tcW w:w="988" w:type="dxa"/>
            <w:vAlign w:val="center"/>
          </w:tcPr>
          <w:p w14:paraId="33837444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ase No.</w:t>
            </w:r>
          </w:p>
        </w:tc>
        <w:tc>
          <w:tcPr>
            <w:tcW w:w="1417" w:type="dxa"/>
            <w:vAlign w:val="center"/>
          </w:tcPr>
          <w:p w14:paraId="33837445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umor typing</w:t>
            </w:r>
          </w:p>
        </w:tc>
        <w:tc>
          <w:tcPr>
            <w:tcW w:w="737" w:type="dxa"/>
            <w:vAlign w:val="center"/>
          </w:tcPr>
          <w:p w14:paraId="33837446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D19</w:t>
            </w:r>
          </w:p>
        </w:tc>
        <w:tc>
          <w:tcPr>
            <w:tcW w:w="737" w:type="dxa"/>
            <w:vAlign w:val="center"/>
          </w:tcPr>
          <w:p w14:paraId="33837447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D20</w:t>
            </w:r>
          </w:p>
        </w:tc>
        <w:tc>
          <w:tcPr>
            <w:tcW w:w="737" w:type="dxa"/>
            <w:vAlign w:val="center"/>
          </w:tcPr>
          <w:p w14:paraId="33837448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X5</w:t>
            </w:r>
          </w:p>
        </w:tc>
        <w:tc>
          <w:tcPr>
            <w:tcW w:w="879" w:type="dxa"/>
            <w:vAlign w:val="center"/>
          </w:tcPr>
          <w:p w14:paraId="33837449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D79a</w:t>
            </w:r>
          </w:p>
        </w:tc>
        <w:tc>
          <w:tcPr>
            <w:tcW w:w="709" w:type="dxa"/>
            <w:vAlign w:val="center"/>
          </w:tcPr>
          <w:p w14:paraId="3383744A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D3</w:t>
            </w:r>
          </w:p>
        </w:tc>
        <w:tc>
          <w:tcPr>
            <w:tcW w:w="708" w:type="dxa"/>
            <w:vAlign w:val="center"/>
          </w:tcPr>
          <w:p w14:paraId="3383744B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D10</w:t>
            </w:r>
          </w:p>
        </w:tc>
        <w:tc>
          <w:tcPr>
            <w:tcW w:w="709" w:type="dxa"/>
            <w:vAlign w:val="center"/>
          </w:tcPr>
          <w:p w14:paraId="3383744C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D15</w:t>
            </w:r>
          </w:p>
        </w:tc>
        <w:tc>
          <w:tcPr>
            <w:tcW w:w="709" w:type="dxa"/>
            <w:vAlign w:val="center"/>
          </w:tcPr>
          <w:p w14:paraId="3383744D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PO</w:t>
            </w:r>
          </w:p>
        </w:tc>
        <w:tc>
          <w:tcPr>
            <w:tcW w:w="709" w:type="dxa"/>
            <w:vAlign w:val="center"/>
          </w:tcPr>
          <w:p w14:paraId="3383744E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dT</w:t>
            </w:r>
          </w:p>
        </w:tc>
        <w:tc>
          <w:tcPr>
            <w:tcW w:w="708" w:type="dxa"/>
            <w:vAlign w:val="center"/>
          </w:tcPr>
          <w:p w14:paraId="5F8B5375" w14:textId="65EBB295" w:rsidR="004D7DDA" w:rsidRPr="004E437B" w:rsidRDefault="004D7DDA" w:rsidP="00CE124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G2</w:t>
            </w:r>
          </w:p>
        </w:tc>
        <w:tc>
          <w:tcPr>
            <w:tcW w:w="708" w:type="dxa"/>
            <w:vAlign w:val="center"/>
          </w:tcPr>
          <w:p w14:paraId="3383744F" w14:textId="72C08A6C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i-67</w:t>
            </w:r>
          </w:p>
        </w:tc>
        <w:tc>
          <w:tcPr>
            <w:tcW w:w="851" w:type="dxa"/>
            <w:vAlign w:val="center"/>
          </w:tcPr>
          <w:p w14:paraId="33837450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ther IHC</w:t>
            </w:r>
          </w:p>
        </w:tc>
        <w:tc>
          <w:tcPr>
            <w:tcW w:w="1276" w:type="dxa"/>
            <w:vAlign w:val="center"/>
          </w:tcPr>
          <w:p w14:paraId="33837451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KMT2A</w:t>
            </w:r>
            <w:r w:rsidRPr="004E43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break-apart FISH</w:t>
            </w:r>
          </w:p>
        </w:tc>
        <w:tc>
          <w:tcPr>
            <w:tcW w:w="1559" w:type="dxa"/>
            <w:vAlign w:val="center"/>
          </w:tcPr>
          <w:p w14:paraId="33837452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KMT2A</w:t>
            </w:r>
            <w:r w:rsidRPr="004E43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fusion partner by FISH</w:t>
            </w:r>
          </w:p>
        </w:tc>
        <w:tc>
          <w:tcPr>
            <w:tcW w:w="1588" w:type="dxa"/>
            <w:vAlign w:val="center"/>
          </w:tcPr>
          <w:p w14:paraId="33837453" w14:textId="0BE07DA6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4E43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(</w:t>
            </w:r>
            <w:proofErr w:type="gramEnd"/>
            <w:r w:rsidRPr="004E43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9;22) </w:t>
            </w:r>
            <w:r w:rsidRPr="004E437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BCR::ABL1</w:t>
            </w:r>
            <w:r w:rsidRPr="004E43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fusion by FISH</w:t>
            </w:r>
          </w:p>
        </w:tc>
      </w:tr>
      <w:tr w:rsidR="004D7DDA" w:rsidRPr="004E437B" w14:paraId="33837465" w14:textId="77777777" w:rsidTr="00CE1246">
        <w:tc>
          <w:tcPr>
            <w:tcW w:w="988" w:type="dxa"/>
            <w:vAlign w:val="center"/>
          </w:tcPr>
          <w:p w14:paraId="33837455" w14:textId="7A821B3F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MT2A-BCPL-01</w:t>
            </w:r>
          </w:p>
        </w:tc>
        <w:tc>
          <w:tcPr>
            <w:tcW w:w="1417" w:type="dxa"/>
            <w:vAlign w:val="center"/>
          </w:tcPr>
          <w:p w14:paraId="33837456" w14:textId="2850387C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P-L</w:t>
            </w:r>
          </w:p>
        </w:tc>
        <w:tc>
          <w:tcPr>
            <w:tcW w:w="737" w:type="dxa"/>
            <w:vAlign w:val="center"/>
          </w:tcPr>
          <w:p w14:paraId="33837457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737" w:type="dxa"/>
            <w:vAlign w:val="center"/>
          </w:tcPr>
          <w:p w14:paraId="33837458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37" w:type="dxa"/>
            <w:vAlign w:val="center"/>
          </w:tcPr>
          <w:p w14:paraId="33837459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879" w:type="dxa"/>
            <w:vAlign w:val="center"/>
          </w:tcPr>
          <w:p w14:paraId="3383745A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709" w:type="dxa"/>
            <w:vAlign w:val="center"/>
          </w:tcPr>
          <w:p w14:paraId="3383745B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8" w:type="dxa"/>
            <w:vAlign w:val="center"/>
          </w:tcPr>
          <w:p w14:paraId="3383745C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9" w:type="dxa"/>
            <w:vAlign w:val="center"/>
          </w:tcPr>
          <w:p w14:paraId="3383745D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9" w:type="dxa"/>
            <w:vAlign w:val="center"/>
          </w:tcPr>
          <w:p w14:paraId="3383745E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709" w:type="dxa"/>
            <w:vAlign w:val="center"/>
          </w:tcPr>
          <w:p w14:paraId="3383745F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vAlign w:val="center"/>
          </w:tcPr>
          <w:p w14:paraId="4E6AF23F" w14:textId="551FF1F9" w:rsidR="004D7DDA" w:rsidRPr="004E437B" w:rsidRDefault="00D87D39" w:rsidP="00CE12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8" w:type="dxa"/>
            <w:vAlign w:val="center"/>
          </w:tcPr>
          <w:p w14:paraId="33837460" w14:textId="206E9C32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%</w:t>
            </w:r>
          </w:p>
        </w:tc>
        <w:tc>
          <w:tcPr>
            <w:tcW w:w="851" w:type="dxa"/>
            <w:vAlign w:val="center"/>
          </w:tcPr>
          <w:p w14:paraId="33837461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3837462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559" w:type="dxa"/>
            <w:vAlign w:val="center"/>
          </w:tcPr>
          <w:p w14:paraId="33837463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detected</w:t>
            </w:r>
          </w:p>
        </w:tc>
        <w:tc>
          <w:tcPr>
            <w:tcW w:w="1588" w:type="dxa"/>
            <w:vAlign w:val="center"/>
          </w:tcPr>
          <w:p w14:paraId="33837464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</w:tr>
      <w:tr w:rsidR="004D7DDA" w:rsidRPr="004E437B" w14:paraId="33837476" w14:textId="77777777" w:rsidTr="00CE1246">
        <w:tc>
          <w:tcPr>
            <w:tcW w:w="988" w:type="dxa"/>
            <w:vAlign w:val="center"/>
          </w:tcPr>
          <w:p w14:paraId="33837466" w14:textId="43C3F7DE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MT2A-BCPL-02</w:t>
            </w:r>
          </w:p>
        </w:tc>
        <w:tc>
          <w:tcPr>
            <w:tcW w:w="1417" w:type="dxa"/>
            <w:vAlign w:val="center"/>
          </w:tcPr>
          <w:p w14:paraId="33837467" w14:textId="7E4D24EC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P-L</w:t>
            </w:r>
          </w:p>
        </w:tc>
        <w:tc>
          <w:tcPr>
            <w:tcW w:w="737" w:type="dxa"/>
            <w:vAlign w:val="center"/>
          </w:tcPr>
          <w:p w14:paraId="33837468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737" w:type="dxa"/>
            <w:vAlign w:val="center"/>
          </w:tcPr>
          <w:p w14:paraId="33837469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37" w:type="dxa"/>
            <w:vAlign w:val="center"/>
          </w:tcPr>
          <w:p w14:paraId="3383746A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879" w:type="dxa"/>
            <w:vAlign w:val="center"/>
          </w:tcPr>
          <w:p w14:paraId="3383746B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709" w:type="dxa"/>
            <w:vAlign w:val="center"/>
          </w:tcPr>
          <w:p w14:paraId="3383746C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708" w:type="dxa"/>
            <w:vAlign w:val="center"/>
          </w:tcPr>
          <w:p w14:paraId="3383746D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9" w:type="dxa"/>
            <w:vAlign w:val="center"/>
          </w:tcPr>
          <w:p w14:paraId="3383746E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9" w:type="dxa"/>
            <w:vAlign w:val="center"/>
          </w:tcPr>
          <w:p w14:paraId="3383746F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9" w:type="dxa"/>
            <w:vAlign w:val="center"/>
          </w:tcPr>
          <w:p w14:paraId="33837470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vAlign w:val="center"/>
          </w:tcPr>
          <w:p w14:paraId="2A079810" w14:textId="4592D33F" w:rsidR="004D7DDA" w:rsidRPr="004E437B" w:rsidRDefault="00D87D39" w:rsidP="00CE12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8" w:type="dxa"/>
            <w:vAlign w:val="center"/>
          </w:tcPr>
          <w:p w14:paraId="33837471" w14:textId="4491D790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%</w:t>
            </w:r>
          </w:p>
        </w:tc>
        <w:tc>
          <w:tcPr>
            <w:tcW w:w="851" w:type="dxa"/>
            <w:vAlign w:val="center"/>
          </w:tcPr>
          <w:p w14:paraId="33837472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5–</w:t>
            </w:r>
          </w:p>
        </w:tc>
        <w:tc>
          <w:tcPr>
            <w:tcW w:w="1276" w:type="dxa"/>
            <w:vAlign w:val="center"/>
          </w:tcPr>
          <w:p w14:paraId="33837473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559" w:type="dxa"/>
            <w:vAlign w:val="center"/>
          </w:tcPr>
          <w:p w14:paraId="33837474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detected</w:t>
            </w:r>
          </w:p>
        </w:tc>
        <w:tc>
          <w:tcPr>
            <w:tcW w:w="1588" w:type="dxa"/>
            <w:vAlign w:val="center"/>
          </w:tcPr>
          <w:p w14:paraId="33837475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</w:tr>
      <w:tr w:rsidR="004D7DDA" w:rsidRPr="004E437B" w14:paraId="33837488" w14:textId="77777777" w:rsidTr="00CE1246">
        <w:tc>
          <w:tcPr>
            <w:tcW w:w="988" w:type="dxa"/>
            <w:vAlign w:val="center"/>
          </w:tcPr>
          <w:p w14:paraId="33837477" w14:textId="25BB3EA8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MT2A-BCPL-03</w:t>
            </w:r>
          </w:p>
        </w:tc>
        <w:tc>
          <w:tcPr>
            <w:tcW w:w="1417" w:type="dxa"/>
            <w:vAlign w:val="center"/>
          </w:tcPr>
          <w:p w14:paraId="33837478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ineage B/T- precursor cell lymphoma</w:t>
            </w:r>
          </w:p>
        </w:tc>
        <w:tc>
          <w:tcPr>
            <w:tcW w:w="737" w:type="dxa"/>
            <w:vAlign w:val="center"/>
          </w:tcPr>
          <w:p w14:paraId="33837479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737" w:type="dxa"/>
            <w:vAlign w:val="center"/>
          </w:tcPr>
          <w:p w14:paraId="3383747A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37" w:type="dxa"/>
            <w:vAlign w:val="center"/>
          </w:tcPr>
          <w:p w14:paraId="3383747B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79" w:type="dxa"/>
            <w:vAlign w:val="center"/>
          </w:tcPr>
          <w:p w14:paraId="3383747C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709" w:type="dxa"/>
            <w:vAlign w:val="center"/>
          </w:tcPr>
          <w:p w14:paraId="3383747D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708" w:type="dxa"/>
            <w:vAlign w:val="center"/>
          </w:tcPr>
          <w:p w14:paraId="3383747E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9" w:type="dxa"/>
            <w:vAlign w:val="center"/>
          </w:tcPr>
          <w:p w14:paraId="3383747F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9" w:type="dxa"/>
            <w:vAlign w:val="center"/>
          </w:tcPr>
          <w:p w14:paraId="33837480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9" w:type="dxa"/>
            <w:vAlign w:val="center"/>
          </w:tcPr>
          <w:p w14:paraId="33837481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708" w:type="dxa"/>
            <w:vAlign w:val="center"/>
          </w:tcPr>
          <w:p w14:paraId="0011715C" w14:textId="2CBEEB82" w:rsidR="004D7DDA" w:rsidRPr="004E437B" w:rsidRDefault="00D87D39" w:rsidP="00CE12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8" w:type="dxa"/>
            <w:vAlign w:val="center"/>
          </w:tcPr>
          <w:p w14:paraId="33837482" w14:textId="7AF0B9B6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%</w:t>
            </w:r>
          </w:p>
        </w:tc>
        <w:tc>
          <w:tcPr>
            <w:tcW w:w="851" w:type="dxa"/>
            <w:vAlign w:val="center"/>
          </w:tcPr>
          <w:p w14:paraId="33837483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7++</w:t>
            </w:r>
          </w:p>
        </w:tc>
        <w:tc>
          <w:tcPr>
            <w:tcW w:w="1276" w:type="dxa"/>
            <w:vAlign w:val="center"/>
          </w:tcPr>
          <w:p w14:paraId="33837484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  <w:p w14:paraId="33837485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allelic</w:t>
            </w:r>
            <w:proofErr w:type="gramEnd"/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reak)</w:t>
            </w:r>
          </w:p>
        </w:tc>
        <w:tc>
          <w:tcPr>
            <w:tcW w:w="1559" w:type="dxa"/>
            <w:vAlign w:val="center"/>
          </w:tcPr>
          <w:p w14:paraId="33837486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</w:t>
            </w:r>
            <w:proofErr w:type="gramEnd"/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;19)</w:t>
            </w:r>
          </w:p>
        </w:tc>
        <w:tc>
          <w:tcPr>
            <w:tcW w:w="1588" w:type="dxa"/>
            <w:vAlign w:val="center"/>
          </w:tcPr>
          <w:p w14:paraId="33837487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</w:tr>
      <w:tr w:rsidR="004D7DDA" w:rsidRPr="004E437B" w14:paraId="33837499" w14:textId="77777777" w:rsidTr="00CE1246">
        <w:tc>
          <w:tcPr>
            <w:tcW w:w="988" w:type="dxa"/>
            <w:vAlign w:val="center"/>
          </w:tcPr>
          <w:p w14:paraId="33837489" w14:textId="3ABAA38C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MT2A-BCPL-04</w:t>
            </w:r>
          </w:p>
        </w:tc>
        <w:tc>
          <w:tcPr>
            <w:tcW w:w="1417" w:type="dxa"/>
            <w:vAlign w:val="center"/>
          </w:tcPr>
          <w:p w14:paraId="3383748A" w14:textId="7FDBE2EB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P-L</w:t>
            </w:r>
          </w:p>
        </w:tc>
        <w:tc>
          <w:tcPr>
            <w:tcW w:w="737" w:type="dxa"/>
            <w:vAlign w:val="center"/>
          </w:tcPr>
          <w:p w14:paraId="3383748B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737" w:type="dxa"/>
            <w:vAlign w:val="center"/>
          </w:tcPr>
          <w:p w14:paraId="3383748C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37" w:type="dxa"/>
            <w:vAlign w:val="center"/>
          </w:tcPr>
          <w:p w14:paraId="3383748D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879" w:type="dxa"/>
            <w:vAlign w:val="center"/>
          </w:tcPr>
          <w:p w14:paraId="3383748E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709" w:type="dxa"/>
            <w:vAlign w:val="center"/>
          </w:tcPr>
          <w:p w14:paraId="3383748F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8" w:type="dxa"/>
            <w:vAlign w:val="center"/>
          </w:tcPr>
          <w:p w14:paraId="33837490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709" w:type="dxa"/>
            <w:vAlign w:val="center"/>
          </w:tcPr>
          <w:p w14:paraId="33837491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709" w:type="dxa"/>
            <w:vAlign w:val="center"/>
          </w:tcPr>
          <w:p w14:paraId="33837492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709" w:type="dxa"/>
            <w:vAlign w:val="center"/>
          </w:tcPr>
          <w:p w14:paraId="33837493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708" w:type="dxa"/>
            <w:vAlign w:val="center"/>
          </w:tcPr>
          <w:p w14:paraId="118BDF70" w14:textId="335DA8FA" w:rsidR="004D7DDA" w:rsidRPr="004E437B" w:rsidRDefault="00D87D39" w:rsidP="00CE12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8" w:type="dxa"/>
            <w:vAlign w:val="center"/>
          </w:tcPr>
          <w:p w14:paraId="33837494" w14:textId="2159EAA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851" w:type="dxa"/>
            <w:vAlign w:val="center"/>
          </w:tcPr>
          <w:p w14:paraId="33837495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3837496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559" w:type="dxa"/>
            <w:vAlign w:val="center"/>
          </w:tcPr>
          <w:p w14:paraId="33837497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detected</w:t>
            </w:r>
          </w:p>
        </w:tc>
        <w:tc>
          <w:tcPr>
            <w:tcW w:w="1588" w:type="dxa"/>
            <w:vAlign w:val="center"/>
          </w:tcPr>
          <w:p w14:paraId="33837498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</w:tr>
      <w:tr w:rsidR="004D7DDA" w:rsidRPr="004E437B" w14:paraId="338374AA" w14:textId="77777777" w:rsidTr="00CE1246">
        <w:tc>
          <w:tcPr>
            <w:tcW w:w="988" w:type="dxa"/>
            <w:vAlign w:val="center"/>
          </w:tcPr>
          <w:p w14:paraId="3383749A" w14:textId="7D492F62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MT2A-BCPL-05</w:t>
            </w:r>
          </w:p>
        </w:tc>
        <w:tc>
          <w:tcPr>
            <w:tcW w:w="1417" w:type="dxa"/>
            <w:vAlign w:val="center"/>
          </w:tcPr>
          <w:p w14:paraId="3383749B" w14:textId="08E13934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P-L</w:t>
            </w:r>
          </w:p>
        </w:tc>
        <w:tc>
          <w:tcPr>
            <w:tcW w:w="737" w:type="dxa"/>
            <w:vAlign w:val="center"/>
          </w:tcPr>
          <w:p w14:paraId="3383749C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737" w:type="dxa"/>
            <w:vAlign w:val="center"/>
          </w:tcPr>
          <w:p w14:paraId="3383749D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37" w:type="dxa"/>
            <w:vAlign w:val="center"/>
          </w:tcPr>
          <w:p w14:paraId="3383749E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879" w:type="dxa"/>
            <w:vAlign w:val="center"/>
          </w:tcPr>
          <w:p w14:paraId="3383749F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709" w:type="dxa"/>
            <w:vAlign w:val="center"/>
          </w:tcPr>
          <w:p w14:paraId="338374A0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8" w:type="dxa"/>
            <w:vAlign w:val="center"/>
          </w:tcPr>
          <w:p w14:paraId="338374A1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vAlign w:val="center"/>
          </w:tcPr>
          <w:p w14:paraId="338374A2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9" w:type="dxa"/>
            <w:vAlign w:val="center"/>
          </w:tcPr>
          <w:p w14:paraId="338374A3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9" w:type="dxa"/>
            <w:vAlign w:val="center"/>
          </w:tcPr>
          <w:p w14:paraId="338374A4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708" w:type="dxa"/>
            <w:vAlign w:val="center"/>
          </w:tcPr>
          <w:p w14:paraId="6D280AB3" w14:textId="2B2854FD" w:rsidR="004D7DDA" w:rsidRPr="004E437B" w:rsidRDefault="00D87D39" w:rsidP="00CE12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8" w:type="dxa"/>
            <w:vAlign w:val="center"/>
          </w:tcPr>
          <w:p w14:paraId="338374A5" w14:textId="38CB5FD4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%</w:t>
            </w:r>
          </w:p>
        </w:tc>
        <w:tc>
          <w:tcPr>
            <w:tcW w:w="851" w:type="dxa"/>
            <w:vAlign w:val="center"/>
          </w:tcPr>
          <w:p w14:paraId="338374A6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38374A7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559" w:type="dxa"/>
            <w:vAlign w:val="center"/>
          </w:tcPr>
          <w:p w14:paraId="338374A8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588" w:type="dxa"/>
            <w:vAlign w:val="center"/>
          </w:tcPr>
          <w:p w14:paraId="338374A9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</w:tr>
      <w:tr w:rsidR="004D7DDA" w:rsidRPr="004E437B" w14:paraId="338374BC" w14:textId="77777777" w:rsidTr="00CE1246">
        <w:tc>
          <w:tcPr>
            <w:tcW w:w="988" w:type="dxa"/>
            <w:vAlign w:val="center"/>
          </w:tcPr>
          <w:p w14:paraId="338374AB" w14:textId="4250F8A6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MT2A-BCPL-06</w:t>
            </w:r>
          </w:p>
        </w:tc>
        <w:tc>
          <w:tcPr>
            <w:tcW w:w="1417" w:type="dxa"/>
            <w:vAlign w:val="center"/>
          </w:tcPr>
          <w:p w14:paraId="338374AC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ineage B/T- precursor cell lymphoma</w:t>
            </w:r>
          </w:p>
        </w:tc>
        <w:tc>
          <w:tcPr>
            <w:tcW w:w="737" w:type="dxa"/>
            <w:vAlign w:val="center"/>
          </w:tcPr>
          <w:p w14:paraId="338374AD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37" w:type="dxa"/>
            <w:vAlign w:val="center"/>
          </w:tcPr>
          <w:p w14:paraId="338374AE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737" w:type="dxa"/>
            <w:vAlign w:val="center"/>
          </w:tcPr>
          <w:p w14:paraId="338374AF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879" w:type="dxa"/>
            <w:vAlign w:val="center"/>
          </w:tcPr>
          <w:p w14:paraId="338374B0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709" w:type="dxa"/>
            <w:vAlign w:val="center"/>
          </w:tcPr>
          <w:p w14:paraId="338374B1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708" w:type="dxa"/>
            <w:vAlign w:val="center"/>
          </w:tcPr>
          <w:p w14:paraId="338374B2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9" w:type="dxa"/>
            <w:vAlign w:val="center"/>
          </w:tcPr>
          <w:p w14:paraId="338374B3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9" w:type="dxa"/>
            <w:vAlign w:val="center"/>
          </w:tcPr>
          <w:p w14:paraId="338374B4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709" w:type="dxa"/>
            <w:vAlign w:val="center"/>
          </w:tcPr>
          <w:p w14:paraId="338374B5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vAlign w:val="center"/>
          </w:tcPr>
          <w:p w14:paraId="02B9845E" w14:textId="45514367" w:rsidR="004D7DDA" w:rsidRPr="004E437B" w:rsidRDefault="00D87D39" w:rsidP="00CE12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8" w:type="dxa"/>
            <w:vAlign w:val="center"/>
          </w:tcPr>
          <w:p w14:paraId="338374B6" w14:textId="02D00E19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%</w:t>
            </w:r>
          </w:p>
        </w:tc>
        <w:tc>
          <w:tcPr>
            <w:tcW w:w="851" w:type="dxa"/>
            <w:vAlign w:val="center"/>
          </w:tcPr>
          <w:p w14:paraId="338374B7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2+</w:t>
            </w:r>
          </w:p>
          <w:p w14:paraId="338374B8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5+</w:t>
            </w:r>
          </w:p>
        </w:tc>
        <w:tc>
          <w:tcPr>
            <w:tcW w:w="1276" w:type="dxa"/>
            <w:vAlign w:val="center"/>
          </w:tcPr>
          <w:p w14:paraId="338374B9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559" w:type="dxa"/>
            <w:vAlign w:val="center"/>
          </w:tcPr>
          <w:p w14:paraId="338374BA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</w:t>
            </w:r>
            <w:proofErr w:type="gramEnd"/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;11)</w:t>
            </w:r>
          </w:p>
        </w:tc>
        <w:tc>
          <w:tcPr>
            <w:tcW w:w="1588" w:type="dxa"/>
            <w:vAlign w:val="center"/>
          </w:tcPr>
          <w:p w14:paraId="338374BB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</w:tr>
      <w:tr w:rsidR="004D7DDA" w:rsidRPr="004E437B" w14:paraId="338374DE" w14:textId="77777777" w:rsidTr="00CE1246">
        <w:tc>
          <w:tcPr>
            <w:tcW w:w="988" w:type="dxa"/>
            <w:vAlign w:val="center"/>
          </w:tcPr>
          <w:p w14:paraId="338374CE" w14:textId="72EDDD06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KMT2A-BCPL-08</w:t>
            </w:r>
          </w:p>
        </w:tc>
        <w:tc>
          <w:tcPr>
            <w:tcW w:w="1417" w:type="dxa"/>
            <w:vAlign w:val="center"/>
          </w:tcPr>
          <w:p w14:paraId="338374CF" w14:textId="38F8AE3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P-L</w:t>
            </w:r>
          </w:p>
        </w:tc>
        <w:tc>
          <w:tcPr>
            <w:tcW w:w="737" w:type="dxa"/>
            <w:vAlign w:val="center"/>
          </w:tcPr>
          <w:p w14:paraId="338374D0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737" w:type="dxa"/>
            <w:vAlign w:val="center"/>
          </w:tcPr>
          <w:p w14:paraId="338374D1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37" w:type="dxa"/>
            <w:vAlign w:val="center"/>
          </w:tcPr>
          <w:p w14:paraId="338374D2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879" w:type="dxa"/>
            <w:vAlign w:val="center"/>
          </w:tcPr>
          <w:p w14:paraId="338374D3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709" w:type="dxa"/>
            <w:vAlign w:val="center"/>
          </w:tcPr>
          <w:p w14:paraId="338374D4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8" w:type="dxa"/>
            <w:vAlign w:val="center"/>
          </w:tcPr>
          <w:p w14:paraId="338374D5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9" w:type="dxa"/>
            <w:vAlign w:val="center"/>
          </w:tcPr>
          <w:p w14:paraId="338374D6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9" w:type="dxa"/>
            <w:vAlign w:val="center"/>
          </w:tcPr>
          <w:p w14:paraId="338374D7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9" w:type="dxa"/>
            <w:vAlign w:val="center"/>
          </w:tcPr>
          <w:p w14:paraId="338374D8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vAlign w:val="center"/>
          </w:tcPr>
          <w:p w14:paraId="057B43A0" w14:textId="57A1392E" w:rsidR="004D7DDA" w:rsidRPr="004E437B" w:rsidRDefault="00C7431C" w:rsidP="00CE12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vAlign w:val="center"/>
          </w:tcPr>
          <w:p w14:paraId="338374D9" w14:textId="631A5D54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%</w:t>
            </w:r>
          </w:p>
        </w:tc>
        <w:tc>
          <w:tcPr>
            <w:tcW w:w="851" w:type="dxa"/>
            <w:vAlign w:val="center"/>
          </w:tcPr>
          <w:p w14:paraId="338374DA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38374DB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559" w:type="dxa"/>
            <w:vAlign w:val="center"/>
          </w:tcPr>
          <w:p w14:paraId="338374DC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588" w:type="dxa"/>
            <w:vAlign w:val="center"/>
          </w:tcPr>
          <w:p w14:paraId="338374DD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</w:tr>
      <w:tr w:rsidR="004D7DDA" w:rsidRPr="004E437B" w14:paraId="338374EF" w14:textId="77777777" w:rsidTr="00CE1246">
        <w:tc>
          <w:tcPr>
            <w:tcW w:w="988" w:type="dxa"/>
            <w:vAlign w:val="center"/>
          </w:tcPr>
          <w:p w14:paraId="338374DF" w14:textId="36F979DA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MT2A-BCPL-09</w:t>
            </w:r>
          </w:p>
        </w:tc>
        <w:tc>
          <w:tcPr>
            <w:tcW w:w="1417" w:type="dxa"/>
            <w:vAlign w:val="center"/>
          </w:tcPr>
          <w:p w14:paraId="338374E0" w14:textId="5B8D5CD0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P-L</w:t>
            </w:r>
          </w:p>
        </w:tc>
        <w:tc>
          <w:tcPr>
            <w:tcW w:w="737" w:type="dxa"/>
            <w:vAlign w:val="center"/>
          </w:tcPr>
          <w:p w14:paraId="338374E1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737" w:type="dxa"/>
            <w:vAlign w:val="center"/>
          </w:tcPr>
          <w:p w14:paraId="338374E2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737" w:type="dxa"/>
            <w:vAlign w:val="center"/>
          </w:tcPr>
          <w:p w14:paraId="338374E3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879" w:type="dxa"/>
            <w:vAlign w:val="center"/>
          </w:tcPr>
          <w:p w14:paraId="338374E4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9" w:type="dxa"/>
            <w:vAlign w:val="center"/>
          </w:tcPr>
          <w:p w14:paraId="338374E5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8" w:type="dxa"/>
            <w:vAlign w:val="center"/>
          </w:tcPr>
          <w:p w14:paraId="338374E6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vAlign w:val="center"/>
          </w:tcPr>
          <w:p w14:paraId="338374E7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9" w:type="dxa"/>
            <w:vAlign w:val="center"/>
          </w:tcPr>
          <w:p w14:paraId="338374E8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9" w:type="dxa"/>
            <w:vAlign w:val="center"/>
          </w:tcPr>
          <w:p w14:paraId="338374E9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708" w:type="dxa"/>
            <w:vAlign w:val="center"/>
          </w:tcPr>
          <w:p w14:paraId="1390EF92" w14:textId="5F1B8109" w:rsidR="004D7DDA" w:rsidRPr="004E437B" w:rsidRDefault="00C7431C" w:rsidP="00CE12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vAlign w:val="center"/>
          </w:tcPr>
          <w:p w14:paraId="338374EA" w14:textId="6C51A76D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%</w:t>
            </w:r>
          </w:p>
        </w:tc>
        <w:tc>
          <w:tcPr>
            <w:tcW w:w="851" w:type="dxa"/>
            <w:vAlign w:val="center"/>
          </w:tcPr>
          <w:p w14:paraId="338374EB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38374EC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559" w:type="dxa"/>
            <w:vAlign w:val="center"/>
          </w:tcPr>
          <w:p w14:paraId="338374ED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</w:t>
            </w:r>
            <w:proofErr w:type="gramEnd"/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;11)</w:t>
            </w:r>
          </w:p>
        </w:tc>
        <w:tc>
          <w:tcPr>
            <w:tcW w:w="1588" w:type="dxa"/>
            <w:vAlign w:val="center"/>
          </w:tcPr>
          <w:p w14:paraId="338374EE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</w:tr>
      <w:tr w:rsidR="004D7DDA" w:rsidRPr="004E437B" w14:paraId="33837500" w14:textId="77777777" w:rsidTr="00CE1246">
        <w:tc>
          <w:tcPr>
            <w:tcW w:w="988" w:type="dxa"/>
            <w:vAlign w:val="center"/>
          </w:tcPr>
          <w:p w14:paraId="338374F0" w14:textId="6511F5FA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MT2A-BCPL-10</w:t>
            </w:r>
          </w:p>
        </w:tc>
        <w:tc>
          <w:tcPr>
            <w:tcW w:w="1417" w:type="dxa"/>
            <w:vAlign w:val="center"/>
          </w:tcPr>
          <w:p w14:paraId="338374F1" w14:textId="5F63CE3E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P-L</w:t>
            </w:r>
          </w:p>
        </w:tc>
        <w:tc>
          <w:tcPr>
            <w:tcW w:w="737" w:type="dxa"/>
            <w:vAlign w:val="center"/>
          </w:tcPr>
          <w:p w14:paraId="338374F2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737" w:type="dxa"/>
            <w:vAlign w:val="center"/>
          </w:tcPr>
          <w:p w14:paraId="338374F3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37" w:type="dxa"/>
            <w:vAlign w:val="center"/>
          </w:tcPr>
          <w:p w14:paraId="338374F4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879" w:type="dxa"/>
            <w:vAlign w:val="center"/>
          </w:tcPr>
          <w:p w14:paraId="338374F5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vAlign w:val="center"/>
          </w:tcPr>
          <w:p w14:paraId="338374F6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8" w:type="dxa"/>
            <w:vAlign w:val="center"/>
          </w:tcPr>
          <w:p w14:paraId="338374F7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709" w:type="dxa"/>
            <w:vAlign w:val="center"/>
          </w:tcPr>
          <w:p w14:paraId="338374F8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9" w:type="dxa"/>
            <w:vAlign w:val="center"/>
          </w:tcPr>
          <w:p w14:paraId="338374F9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9" w:type="dxa"/>
            <w:vAlign w:val="center"/>
          </w:tcPr>
          <w:p w14:paraId="338374FA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708" w:type="dxa"/>
            <w:vAlign w:val="center"/>
          </w:tcPr>
          <w:p w14:paraId="37F34265" w14:textId="3D32229E" w:rsidR="004D7DDA" w:rsidRPr="004E437B" w:rsidRDefault="00C7431C" w:rsidP="00CE12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8" w:type="dxa"/>
            <w:vAlign w:val="center"/>
          </w:tcPr>
          <w:p w14:paraId="338374FB" w14:textId="3D4FC2DC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%</w:t>
            </w:r>
          </w:p>
        </w:tc>
        <w:tc>
          <w:tcPr>
            <w:tcW w:w="851" w:type="dxa"/>
            <w:vAlign w:val="center"/>
          </w:tcPr>
          <w:p w14:paraId="338374FC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38374FD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559" w:type="dxa"/>
            <w:vAlign w:val="center"/>
          </w:tcPr>
          <w:p w14:paraId="338374FE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588" w:type="dxa"/>
            <w:vAlign w:val="center"/>
          </w:tcPr>
          <w:p w14:paraId="338374FF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</w:tr>
      <w:tr w:rsidR="004D7DDA" w:rsidRPr="004E437B" w14:paraId="33837511" w14:textId="77777777" w:rsidTr="00CE1246">
        <w:tc>
          <w:tcPr>
            <w:tcW w:w="988" w:type="dxa"/>
            <w:vAlign w:val="center"/>
          </w:tcPr>
          <w:p w14:paraId="33837501" w14:textId="034983F1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MT2A-BCPL-11</w:t>
            </w:r>
          </w:p>
        </w:tc>
        <w:tc>
          <w:tcPr>
            <w:tcW w:w="1417" w:type="dxa"/>
            <w:vAlign w:val="center"/>
          </w:tcPr>
          <w:p w14:paraId="33837502" w14:textId="52CE5FC0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P-L</w:t>
            </w:r>
          </w:p>
        </w:tc>
        <w:tc>
          <w:tcPr>
            <w:tcW w:w="737" w:type="dxa"/>
            <w:vAlign w:val="center"/>
          </w:tcPr>
          <w:p w14:paraId="33837503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737" w:type="dxa"/>
            <w:vAlign w:val="center"/>
          </w:tcPr>
          <w:p w14:paraId="33837504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37" w:type="dxa"/>
            <w:vAlign w:val="center"/>
          </w:tcPr>
          <w:p w14:paraId="33837505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879" w:type="dxa"/>
            <w:vAlign w:val="center"/>
          </w:tcPr>
          <w:p w14:paraId="33837506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709" w:type="dxa"/>
            <w:vAlign w:val="center"/>
          </w:tcPr>
          <w:p w14:paraId="33837507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8" w:type="dxa"/>
            <w:vAlign w:val="center"/>
          </w:tcPr>
          <w:p w14:paraId="33837508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709" w:type="dxa"/>
            <w:vAlign w:val="center"/>
          </w:tcPr>
          <w:p w14:paraId="33837509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9" w:type="dxa"/>
            <w:vAlign w:val="center"/>
          </w:tcPr>
          <w:p w14:paraId="3383750A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9" w:type="dxa"/>
            <w:vAlign w:val="center"/>
          </w:tcPr>
          <w:p w14:paraId="3383750B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708" w:type="dxa"/>
            <w:vAlign w:val="center"/>
          </w:tcPr>
          <w:p w14:paraId="16C774C7" w14:textId="4766D3E6" w:rsidR="004D7DDA" w:rsidRPr="004E437B" w:rsidRDefault="00C7431C" w:rsidP="00CE12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vAlign w:val="center"/>
          </w:tcPr>
          <w:p w14:paraId="3383750C" w14:textId="7A93E50F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%</w:t>
            </w:r>
          </w:p>
        </w:tc>
        <w:tc>
          <w:tcPr>
            <w:tcW w:w="851" w:type="dxa"/>
            <w:vAlign w:val="center"/>
          </w:tcPr>
          <w:p w14:paraId="3383750D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383750E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559" w:type="dxa"/>
            <w:vAlign w:val="center"/>
          </w:tcPr>
          <w:p w14:paraId="3383750F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</w:t>
            </w:r>
            <w:proofErr w:type="gramEnd"/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;19)</w:t>
            </w:r>
          </w:p>
        </w:tc>
        <w:tc>
          <w:tcPr>
            <w:tcW w:w="1588" w:type="dxa"/>
            <w:vAlign w:val="center"/>
          </w:tcPr>
          <w:p w14:paraId="33837510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</w:tr>
      <w:tr w:rsidR="004D7DDA" w:rsidRPr="00BC5BB4" w14:paraId="33837522" w14:textId="77777777" w:rsidTr="00CE1246">
        <w:tc>
          <w:tcPr>
            <w:tcW w:w="988" w:type="dxa"/>
            <w:vAlign w:val="center"/>
          </w:tcPr>
          <w:p w14:paraId="33837512" w14:textId="6946DE2C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MT2A-BCPL-12</w:t>
            </w:r>
          </w:p>
        </w:tc>
        <w:tc>
          <w:tcPr>
            <w:tcW w:w="1417" w:type="dxa"/>
            <w:vAlign w:val="center"/>
          </w:tcPr>
          <w:p w14:paraId="33837513" w14:textId="70EBA70E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P-L</w:t>
            </w:r>
          </w:p>
        </w:tc>
        <w:tc>
          <w:tcPr>
            <w:tcW w:w="737" w:type="dxa"/>
            <w:vAlign w:val="center"/>
          </w:tcPr>
          <w:p w14:paraId="33837514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737" w:type="dxa"/>
            <w:vAlign w:val="center"/>
          </w:tcPr>
          <w:p w14:paraId="33837515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37" w:type="dxa"/>
            <w:vAlign w:val="center"/>
          </w:tcPr>
          <w:p w14:paraId="33837516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879" w:type="dxa"/>
            <w:vAlign w:val="center"/>
          </w:tcPr>
          <w:p w14:paraId="33837517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vAlign w:val="center"/>
          </w:tcPr>
          <w:p w14:paraId="33837518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8" w:type="dxa"/>
            <w:vAlign w:val="center"/>
          </w:tcPr>
          <w:p w14:paraId="33837519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9" w:type="dxa"/>
            <w:vAlign w:val="center"/>
          </w:tcPr>
          <w:p w14:paraId="3383751A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9" w:type="dxa"/>
            <w:vAlign w:val="center"/>
          </w:tcPr>
          <w:p w14:paraId="3383751B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9" w:type="dxa"/>
            <w:vAlign w:val="center"/>
          </w:tcPr>
          <w:p w14:paraId="3383751C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vAlign w:val="center"/>
          </w:tcPr>
          <w:p w14:paraId="7B071D8D" w14:textId="4EDC09DA" w:rsidR="004D7DDA" w:rsidRPr="004E437B" w:rsidRDefault="00C7431C" w:rsidP="00CE12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vAlign w:val="center"/>
          </w:tcPr>
          <w:p w14:paraId="3383751D" w14:textId="57ABF5F2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%</w:t>
            </w:r>
          </w:p>
        </w:tc>
        <w:tc>
          <w:tcPr>
            <w:tcW w:w="851" w:type="dxa"/>
            <w:vAlign w:val="center"/>
          </w:tcPr>
          <w:p w14:paraId="3383751E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383751F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559" w:type="dxa"/>
            <w:vAlign w:val="center"/>
          </w:tcPr>
          <w:p w14:paraId="33837520" w14:textId="77777777" w:rsidR="004D7DDA" w:rsidRPr="004E437B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detected</w:t>
            </w:r>
          </w:p>
        </w:tc>
        <w:tc>
          <w:tcPr>
            <w:tcW w:w="1588" w:type="dxa"/>
            <w:vAlign w:val="center"/>
          </w:tcPr>
          <w:p w14:paraId="33837521" w14:textId="77777777" w:rsidR="004D7DDA" w:rsidRPr="00BC5BB4" w:rsidRDefault="004D7DDA" w:rsidP="0035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3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</w:tr>
    </w:tbl>
    <w:p w14:paraId="33837523" w14:textId="77777777" w:rsidR="0064270C" w:rsidRPr="00BC5BB4" w:rsidRDefault="0064270C" w:rsidP="0035690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3837524" w14:textId="77777777" w:rsidR="0064270C" w:rsidRPr="00BC5BB4" w:rsidRDefault="0064270C" w:rsidP="0035690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64270C" w:rsidRPr="00BC5BB4" w:rsidSect="005E0414">
          <w:pgSz w:w="16838" w:h="11906" w:orient="landscape"/>
          <w:pgMar w:top="1440" w:right="1080" w:bottom="1440" w:left="1080" w:header="708" w:footer="708" w:gutter="0"/>
          <w:cols w:space="708"/>
          <w:docGrid w:linePitch="360"/>
        </w:sectPr>
      </w:pPr>
    </w:p>
    <w:p w14:paraId="3383752E" w14:textId="0E08BAA5" w:rsidR="00561985" w:rsidRPr="00BC5BB4" w:rsidRDefault="00561985" w:rsidP="0063397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C5BB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Figure 1</w:t>
      </w:r>
      <w:r w:rsidR="00422D55" w:rsidRPr="00BC5BB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57520D" w:rsidRPr="00BC5B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C5BB4">
        <w:rPr>
          <w:rFonts w:ascii="Times New Roman" w:hAnsi="Times New Roman" w:cs="Times New Roman"/>
          <w:b/>
          <w:sz w:val="24"/>
          <w:szCs w:val="24"/>
          <w:lang w:val="en-US"/>
        </w:rPr>
        <w:t>Flowchart of the case selection process</w:t>
      </w:r>
      <w:r w:rsidR="00633976" w:rsidRPr="00BC5BB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13639856" w14:textId="77777777" w:rsidR="003726EB" w:rsidRDefault="00633976" w:rsidP="0063397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  <w:r w:rsidRPr="00BC5BB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6DB06600" wp14:editId="347EC493">
            <wp:extent cx="6400800" cy="4036695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4036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C35EC8" w14:textId="236D49CD" w:rsidR="00A028AA" w:rsidRDefault="00A028AA">
      <w:pPr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  <w:br w:type="page"/>
      </w:r>
    </w:p>
    <w:p w14:paraId="32B50149" w14:textId="7135C07E" w:rsidR="003726EB" w:rsidRPr="004E437B" w:rsidRDefault="00A028AA" w:rsidP="0063397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E437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A0366A" w:rsidRPr="004E437B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Pr="004E437B">
        <w:rPr>
          <w:rFonts w:ascii="Times New Roman" w:hAnsi="Times New Roman" w:cs="Times New Roman"/>
          <w:b/>
          <w:bCs/>
          <w:sz w:val="24"/>
          <w:szCs w:val="24"/>
          <w:lang w:val="en-US"/>
        </w:rPr>
        <w:t>igure 2</w:t>
      </w:r>
      <w:r w:rsidR="00A0366A" w:rsidRPr="004E437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027756" w:rsidRPr="004E437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G2 expression in </w:t>
      </w:r>
      <w:r w:rsidR="00DD0C84" w:rsidRPr="004E437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 case of </w:t>
      </w:r>
      <w:r w:rsidR="0051784D" w:rsidRPr="004E437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KMT2A</w:t>
      </w:r>
      <w:r w:rsidR="0051784D" w:rsidRPr="004E437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reakpoint-positive pediatric BCP-L</w:t>
      </w:r>
      <w:r w:rsidR="00671F87" w:rsidRPr="004E437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KMT2A-BCPL-08)</w:t>
      </w:r>
      <w:r w:rsidR="0051784D" w:rsidRPr="004E437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0A109D43" w14:textId="39F86001" w:rsidR="00633976" w:rsidRPr="00022BF1" w:rsidRDefault="00D90F88" w:rsidP="00A253B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5CA06684" wp14:editId="2F5C40B5">
            <wp:extent cx="6347012" cy="3596640"/>
            <wp:effectExtent l="0" t="0" r="0" b="0"/>
            <wp:docPr id="2" name="Picture 2" descr="A picture containing outdo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outdoor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4311" cy="3600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33976" w:rsidRPr="00022BF1" w:rsidSect="00F05561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2px5rsaf5v5ceed085xp5k2txxp0xeze2s&quot;&gt;rex_endnote_library&lt;record-ids&gt;&lt;item&gt;201&lt;/item&gt;&lt;/record-ids&gt;&lt;/item&gt;&lt;/Libraries&gt;"/>
  </w:docVars>
  <w:rsids>
    <w:rsidRoot w:val="00F05561"/>
    <w:rsid w:val="000123D2"/>
    <w:rsid w:val="00022BF1"/>
    <w:rsid w:val="00026E3F"/>
    <w:rsid w:val="00027756"/>
    <w:rsid w:val="000751DA"/>
    <w:rsid w:val="00091AA4"/>
    <w:rsid w:val="00093799"/>
    <w:rsid w:val="000A1932"/>
    <w:rsid w:val="000A229A"/>
    <w:rsid w:val="000A7756"/>
    <w:rsid w:val="000B5FD6"/>
    <w:rsid w:val="000C1A15"/>
    <w:rsid w:val="000C3ABA"/>
    <w:rsid w:val="000C7951"/>
    <w:rsid w:val="000D275A"/>
    <w:rsid w:val="000E0CFA"/>
    <w:rsid w:val="000E3C19"/>
    <w:rsid w:val="000E7E4F"/>
    <w:rsid w:val="000F2BE9"/>
    <w:rsid w:val="001177FE"/>
    <w:rsid w:val="00122694"/>
    <w:rsid w:val="00130C5D"/>
    <w:rsid w:val="001379E3"/>
    <w:rsid w:val="001441C9"/>
    <w:rsid w:val="00144889"/>
    <w:rsid w:val="00166D48"/>
    <w:rsid w:val="00173322"/>
    <w:rsid w:val="001A16D5"/>
    <w:rsid w:val="001C18C9"/>
    <w:rsid w:val="001C3DCE"/>
    <w:rsid w:val="001F30C3"/>
    <w:rsid w:val="001F6C52"/>
    <w:rsid w:val="002047D7"/>
    <w:rsid w:val="00205C6E"/>
    <w:rsid w:val="002163ED"/>
    <w:rsid w:val="002234AE"/>
    <w:rsid w:val="00225A07"/>
    <w:rsid w:val="00227AF1"/>
    <w:rsid w:val="00260149"/>
    <w:rsid w:val="00264A8B"/>
    <w:rsid w:val="00267546"/>
    <w:rsid w:val="00280032"/>
    <w:rsid w:val="002A14DA"/>
    <w:rsid w:val="002B424B"/>
    <w:rsid w:val="002C0BAF"/>
    <w:rsid w:val="002F410E"/>
    <w:rsid w:val="003206AB"/>
    <w:rsid w:val="003302BC"/>
    <w:rsid w:val="003473E8"/>
    <w:rsid w:val="003559C4"/>
    <w:rsid w:val="00356907"/>
    <w:rsid w:val="003726EB"/>
    <w:rsid w:val="00383895"/>
    <w:rsid w:val="00384B04"/>
    <w:rsid w:val="00394D6A"/>
    <w:rsid w:val="003A5237"/>
    <w:rsid w:val="003B425E"/>
    <w:rsid w:val="003C0931"/>
    <w:rsid w:val="003C595B"/>
    <w:rsid w:val="003E5FAC"/>
    <w:rsid w:val="003F3575"/>
    <w:rsid w:val="003F3F4E"/>
    <w:rsid w:val="00422D55"/>
    <w:rsid w:val="004237CB"/>
    <w:rsid w:val="0042631D"/>
    <w:rsid w:val="004337C9"/>
    <w:rsid w:val="004521CE"/>
    <w:rsid w:val="00453F7A"/>
    <w:rsid w:val="0047054B"/>
    <w:rsid w:val="0048078F"/>
    <w:rsid w:val="004A78B6"/>
    <w:rsid w:val="004C1FEF"/>
    <w:rsid w:val="004C5D2A"/>
    <w:rsid w:val="004C6707"/>
    <w:rsid w:val="004D2F3E"/>
    <w:rsid w:val="004D7DDA"/>
    <w:rsid w:val="004E41C1"/>
    <w:rsid w:val="004E437B"/>
    <w:rsid w:val="004E559C"/>
    <w:rsid w:val="004F3569"/>
    <w:rsid w:val="00516D70"/>
    <w:rsid w:val="0051784D"/>
    <w:rsid w:val="00534443"/>
    <w:rsid w:val="005347BD"/>
    <w:rsid w:val="00534A15"/>
    <w:rsid w:val="00543635"/>
    <w:rsid w:val="00554EBB"/>
    <w:rsid w:val="00561985"/>
    <w:rsid w:val="00571726"/>
    <w:rsid w:val="0057520D"/>
    <w:rsid w:val="005778D8"/>
    <w:rsid w:val="00577F61"/>
    <w:rsid w:val="00591F99"/>
    <w:rsid w:val="005961EB"/>
    <w:rsid w:val="005B4AB4"/>
    <w:rsid w:val="005B640A"/>
    <w:rsid w:val="005C3B2E"/>
    <w:rsid w:val="005D1944"/>
    <w:rsid w:val="005D1C3E"/>
    <w:rsid w:val="005D563F"/>
    <w:rsid w:val="005E15C5"/>
    <w:rsid w:val="005F604B"/>
    <w:rsid w:val="005F62C0"/>
    <w:rsid w:val="0061045D"/>
    <w:rsid w:val="00611938"/>
    <w:rsid w:val="006144DA"/>
    <w:rsid w:val="00633976"/>
    <w:rsid w:val="006345E4"/>
    <w:rsid w:val="00641FEA"/>
    <w:rsid w:val="0064270C"/>
    <w:rsid w:val="00647562"/>
    <w:rsid w:val="00671F87"/>
    <w:rsid w:val="006816A3"/>
    <w:rsid w:val="006A3DB3"/>
    <w:rsid w:val="006A55AF"/>
    <w:rsid w:val="006B0B31"/>
    <w:rsid w:val="006C2396"/>
    <w:rsid w:val="006C7FEE"/>
    <w:rsid w:val="006D3632"/>
    <w:rsid w:val="006E65B1"/>
    <w:rsid w:val="006E6F37"/>
    <w:rsid w:val="006F2425"/>
    <w:rsid w:val="006F5471"/>
    <w:rsid w:val="0070736D"/>
    <w:rsid w:val="00707A16"/>
    <w:rsid w:val="00711607"/>
    <w:rsid w:val="00726A5C"/>
    <w:rsid w:val="00726A74"/>
    <w:rsid w:val="007829BF"/>
    <w:rsid w:val="0078636C"/>
    <w:rsid w:val="0078666A"/>
    <w:rsid w:val="00791659"/>
    <w:rsid w:val="00797210"/>
    <w:rsid w:val="007A2C99"/>
    <w:rsid w:val="007A3B99"/>
    <w:rsid w:val="007A5E1C"/>
    <w:rsid w:val="007B13EA"/>
    <w:rsid w:val="007B68EB"/>
    <w:rsid w:val="007C13DE"/>
    <w:rsid w:val="007C1F33"/>
    <w:rsid w:val="007C38EB"/>
    <w:rsid w:val="007D0E5F"/>
    <w:rsid w:val="007E1E7E"/>
    <w:rsid w:val="007F3891"/>
    <w:rsid w:val="00801351"/>
    <w:rsid w:val="00832ED9"/>
    <w:rsid w:val="00833E68"/>
    <w:rsid w:val="00853400"/>
    <w:rsid w:val="00890624"/>
    <w:rsid w:val="00893ED9"/>
    <w:rsid w:val="00893FF8"/>
    <w:rsid w:val="00895FFF"/>
    <w:rsid w:val="008A3AE3"/>
    <w:rsid w:val="008A47FA"/>
    <w:rsid w:val="008C229C"/>
    <w:rsid w:val="008C3C3C"/>
    <w:rsid w:val="008D7422"/>
    <w:rsid w:val="008E0E27"/>
    <w:rsid w:val="008E47D6"/>
    <w:rsid w:val="008F6383"/>
    <w:rsid w:val="0090553D"/>
    <w:rsid w:val="00922B4E"/>
    <w:rsid w:val="00923ADA"/>
    <w:rsid w:val="00924B8E"/>
    <w:rsid w:val="00925094"/>
    <w:rsid w:val="00927D40"/>
    <w:rsid w:val="00937F3F"/>
    <w:rsid w:val="0096615D"/>
    <w:rsid w:val="0097030F"/>
    <w:rsid w:val="00973BF9"/>
    <w:rsid w:val="00993E21"/>
    <w:rsid w:val="009B048A"/>
    <w:rsid w:val="009D612D"/>
    <w:rsid w:val="009D6B60"/>
    <w:rsid w:val="009E1568"/>
    <w:rsid w:val="009E4C52"/>
    <w:rsid w:val="009E57DF"/>
    <w:rsid w:val="009F72E4"/>
    <w:rsid w:val="00A028AA"/>
    <w:rsid w:val="00A0366A"/>
    <w:rsid w:val="00A05116"/>
    <w:rsid w:val="00A05FA9"/>
    <w:rsid w:val="00A13EEE"/>
    <w:rsid w:val="00A16ED5"/>
    <w:rsid w:val="00A20B11"/>
    <w:rsid w:val="00A2330B"/>
    <w:rsid w:val="00A253BD"/>
    <w:rsid w:val="00A36675"/>
    <w:rsid w:val="00A500F1"/>
    <w:rsid w:val="00A51EEB"/>
    <w:rsid w:val="00A531AF"/>
    <w:rsid w:val="00A5645C"/>
    <w:rsid w:val="00A65612"/>
    <w:rsid w:val="00A72308"/>
    <w:rsid w:val="00A731FB"/>
    <w:rsid w:val="00A80690"/>
    <w:rsid w:val="00A923AD"/>
    <w:rsid w:val="00A973D0"/>
    <w:rsid w:val="00AA24BB"/>
    <w:rsid w:val="00AA7ACA"/>
    <w:rsid w:val="00AB1135"/>
    <w:rsid w:val="00AE1519"/>
    <w:rsid w:val="00AF6706"/>
    <w:rsid w:val="00B06C09"/>
    <w:rsid w:val="00B07C23"/>
    <w:rsid w:val="00B07EF2"/>
    <w:rsid w:val="00B1130A"/>
    <w:rsid w:val="00B1520A"/>
    <w:rsid w:val="00B15B9D"/>
    <w:rsid w:val="00B268AF"/>
    <w:rsid w:val="00B31495"/>
    <w:rsid w:val="00B729E7"/>
    <w:rsid w:val="00B8234D"/>
    <w:rsid w:val="00B825BA"/>
    <w:rsid w:val="00B8712B"/>
    <w:rsid w:val="00BB190F"/>
    <w:rsid w:val="00BB6AB2"/>
    <w:rsid w:val="00BC5BB4"/>
    <w:rsid w:val="00BD30A8"/>
    <w:rsid w:val="00BF7110"/>
    <w:rsid w:val="00C042AC"/>
    <w:rsid w:val="00C14569"/>
    <w:rsid w:val="00C21B0F"/>
    <w:rsid w:val="00C23B47"/>
    <w:rsid w:val="00C31E23"/>
    <w:rsid w:val="00C34D96"/>
    <w:rsid w:val="00C370A6"/>
    <w:rsid w:val="00C41225"/>
    <w:rsid w:val="00C42FBE"/>
    <w:rsid w:val="00C5789D"/>
    <w:rsid w:val="00C70FC7"/>
    <w:rsid w:val="00C7431C"/>
    <w:rsid w:val="00C83371"/>
    <w:rsid w:val="00C925BF"/>
    <w:rsid w:val="00CA2DEC"/>
    <w:rsid w:val="00CC12E9"/>
    <w:rsid w:val="00CC38D4"/>
    <w:rsid w:val="00CD6CC2"/>
    <w:rsid w:val="00CE1246"/>
    <w:rsid w:val="00CE1BD4"/>
    <w:rsid w:val="00CE2AC8"/>
    <w:rsid w:val="00CE7888"/>
    <w:rsid w:val="00CF5A7F"/>
    <w:rsid w:val="00D00AC3"/>
    <w:rsid w:val="00D119B9"/>
    <w:rsid w:val="00D327BC"/>
    <w:rsid w:val="00D45653"/>
    <w:rsid w:val="00D474D8"/>
    <w:rsid w:val="00D5182D"/>
    <w:rsid w:val="00D84579"/>
    <w:rsid w:val="00D873CD"/>
    <w:rsid w:val="00D87570"/>
    <w:rsid w:val="00D87D39"/>
    <w:rsid w:val="00D90F88"/>
    <w:rsid w:val="00D911D1"/>
    <w:rsid w:val="00D93A41"/>
    <w:rsid w:val="00D9514F"/>
    <w:rsid w:val="00DA1E65"/>
    <w:rsid w:val="00DB3E9D"/>
    <w:rsid w:val="00DB6088"/>
    <w:rsid w:val="00DC5E11"/>
    <w:rsid w:val="00DD0C84"/>
    <w:rsid w:val="00DD3250"/>
    <w:rsid w:val="00DE097A"/>
    <w:rsid w:val="00E05BCB"/>
    <w:rsid w:val="00E17F4D"/>
    <w:rsid w:val="00E22599"/>
    <w:rsid w:val="00E2548B"/>
    <w:rsid w:val="00E306C2"/>
    <w:rsid w:val="00E30DDE"/>
    <w:rsid w:val="00E445A7"/>
    <w:rsid w:val="00E46E31"/>
    <w:rsid w:val="00E472BB"/>
    <w:rsid w:val="00E51A8F"/>
    <w:rsid w:val="00E55FE9"/>
    <w:rsid w:val="00E83CEC"/>
    <w:rsid w:val="00EA144F"/>
    <w:rsid w:val="00EA43D1"/>
    <w:rsid w:val="00EA4F74"/>
    <w:rsid w:val="00EA7CAF"/>
    <w:rsid w:val="00EB1452"/>
    <w:rsid w:val="00EB6A53"/>
    <w:rsid w:val="00EB79A8"/>
    <w:rsid w:val="00EC1C72"/>
    <w:rsid w:val="00EC5FA7"/>
    <w:rsid w:val="00EE286C"/>
    <w:rsid w:val="00F05561"/>
    <w:rsid w:val="00F15219"/>
    <w:rsid w:val="00F160E8"/>
    <w:rsid w:val="00F22366"/>
    <w:rsid w:val="00F2502B"/>
    <w:rsid w:val="00F256FF"/>
    <w:rsid w:val="00F2607C"/>
    <w:rsid w:val="00F3214C"/>
    <w:rsid w:val="00F32DEC"/>
    <w:rsid w:val="00F42B66"/>
    <w:rsid w:val="00F43880"/>
    <w:rsid w:val="00F462FE"/>
    <w:rsid w:val="00F473B0"/>
    <w:rsid w:val="00F50A8C"/>
    <w:rsid w:val="00F631B5"/>
    <w:rsid w:val="00F73EC3"/>
    <w:rsid w:val="00F873C2"/>
    <w:rsid w:val="00F87A9C"/>
    <w:rsid w:val="00FD1029"/>
    <w:rsid w:val="00FE00D5"/>
    <w:rsid w:val="00FE2898"/>
    <w:rsid w:val="00FE4C18"/>
    <w:rsid w:val="00FF7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373B3"/>
  <w15:docId w15:val="{BE18BD83-737B-4FC6-8E83-EA4E0ED62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561"/>
    <w:rPr>
      <w:rFonts w:eastAsia="MS Mincho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5561"/>
    <w:pPr>
      <w:spacing w:after="0" w:line="240" w:lineRule="auto"/>
    </w:pPr>
    <w:rPr>
      <w:rFonts w:eastAsia="MS Mincho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4270C"/>
  </w:style>
  <w:style w:type="character" w:styleId="CommentReference">
    <w:name w:val="annotation reference"/>
    <w:basedOn w:val="DefaultParagraphFont"/>
    <w:uiPriority w:val="99"/>
    <w:semiHidden/>
    <w:unhideWhenUsed/>
    <w:rsid w:val="005619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19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1985"/>
    <w:rPr>
      <w:rFonts w:eastAsia="MS Mincho"/>
      <w:sz w:val="20"/>
      <w:szCs w:val="20"/>
      <w:lang w:val="en-GB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19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985"/>
    <w:rPr>
      <w:rFonts w:ascii="Tahoma" w:eastAsia="MS Mincho" w:hAnsi="Tahoma" w:cs="Tahoma"/>
      <w:sz w:val="16"/>
      <w:szCs w:val="16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19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1985"/>
    <w:rPr>
      <w:rFonts w:eastAsia="MS Mincho"/>
      <w:b/>
      <w:bCs/>
      <w:sz w:val="20"/>
      <w:szCs w:val="20"/>
      <w:lang w:val="en-GB" w:eastAsia="ja-JP"/>
    </w:rPr>
  </w:style>
  <w:style w:type="table" w:customStyle="1" w:styleId="TableGrid1">
    <w:name w:val="Table Grid1"/>
    <w:basedOn w:val="TableNormal"/>
    <w:next w:val="TableGrid"/>
    <w:uiPriority w:val="39"/>
    <w:rsid w:val="008E47D6"/>
    <w:pPr>
      <w:spacing w:after="0" w:line="240" w:lineRule="auto"/>
    </w:pPr>
    <w:rPr>
      <w:rFonts w:eastAsia="MS Mincho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726E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26EB"/>
    <w:rPr>
      <w:rFonts w:ascii="Calibri" w:eastAsia="MS Mincho" w:hAnsi="Calibri" w:cs="Calibri"/>
      <w:noProof/>
      <w:lang w:val="en-GB" w:eastAsia="ja-JP"/>
    </w:rPr>
  </w:style>
  <w:style w:type="paragraph" w:customStyle="1" w:styleId="EndNoteBibliography">
    <w:name w:val="EndNote Bibliography"/>
    <w:basedOn w:val="Normal"/>
    <w:link w:val="EndNoteBibliographyChar"/>
    <w:rsid w:val="003726E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726EB"/>
    <w:rPr>
      <w:rFonts w:ascii="Calibri" w:eastAsia="MS Mincho" w:hAnsi="Calibri" w:cs="Calibri"/>
      <w:noProof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14</Pages>
  <Words>1485</Words>
  <Characters>8469</Characters>
  <Application>Microsoft Office Word</Application>
  <DocSecurity>0</DocSecurity>
  <Lines>70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9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x Au-Yeung</dc:creator>
  <cp:lastModifiedBy>Rex Au-Yeung</cp:lastModifiedBy>
  <cp:revision>166</cp:revision>
  <cp:lastPrinted>2022-05-27T07:35:00Z</cp:lastPrinted>
  <dcterms:created xsi:type="dcterms:W3CDTF">2022-04-09T13:18:00Z</dcterms:created>
  <dcterms:modified xsi:type="dcterms:W3CDTF">2022-10-27T03:10:00Z</dcterms:modified>
</cp:coreProperties>
</file>